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0FF9E8" w14:textId="77777777" w:rsidR="005F0EB8" w:rsidRPr="00F10BDE" w:rsidRDefault="005F0EB8" w:rsidP="005F0EB8">
      <w:pPr>
        <w:widowControl w:val="0"/>
        <w:autoSpaceDE w:val="0"/>
        <w:autoSpaceDN w:val="0"/>
        <w:adjustRightInd w:val="0"/>
        <w:jc w:val="both"/>
        <w:rPr>
          <w:rFonts w:ascii="Times New Roman" w:eastAsia="HelveticaNeueLTStd-LtIt" w:hAnsi="Times New Roman" w:cs="Times New Roman"/>
          <w:b/>
          <w:bCs/>
          <w:sz w:val="20"/>
          <w:szCs w:val="20"/>
        </w:rPr>
      </w:pPr>
    </w:p>
    <w:p w14:paraId="71FC97DE" w14:textId="61559ABC" w:rsidR="00567A50" w:rsidRPr="00F10BDE" w:rsidRDefault="005F0EB8" w:rsidP="00567A50">
      <w:pPr>
        <w:spacing w:line="440" w:lineRule="atLeast"/>
        <w:ind w:firstLineChars="150" w:firstLine="301"/>
        <w:jc w:val="center"/>
        <w:rPr>
          <w:rFonts w:ascii="Times New Roman" w:hAnsi="Times New Roman"/>
          <w:sz w:val="20"/>
          <w:szCs w:val="20"/>
        </w:rPr>
      </w:pPr>
      <w:bookmarkStart w:id="0" w:name="_Hlk21416114"/>
      <w:r w:rsidRPr="00F10BDE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Table </w:t>
      </w:r>
      <w:proofErr w:type="spellStart"/>
      <w:r w:rsidRPr="00F10BDE">
        <w:rPr>
          <w:rFonts w:ascii="Times New Roman" w:hAnsi="Times New Roman" w:cs="Times New Roman"/>
          <w:b/>
          <w:bCs/>
          <w:sz w:val="20"/>
          <w:szCs w:val="20"/>
        </w:rPr>
        <w:t>S1</w:t>
      </w:r>
      <w:proofErr w:type="spellEnd"/>
      <w:r w:rsidR="00FD47E2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F10BDE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="00567A50" w:rsidRPr="00F10BDE">
        <w:rPr>
          <w:rFonts w:ascii="Times New Roman" w:hAnsi="Times New Roman" w:cs="Times New Roman" w:hint="eastAsia"/>
          <w:sz w:val="20"/>
          <w:szCs w:val="20"/>
        </w:rPr>
        <w:t>Gradient elution progra</w:t>
      </w:r>
      <w:r w:rsidR="00567A50" w:rsidRPr="00F10BDE">
        <w:rPr>
          <w:rFonts w:ascii="Times New Roman" w:hAnsi="Times New Roman" w:cs="Times New Roman"/>
          <w:sz w:val="20"/>
          <w:szCs w:val="20"/>
        </w:rPr>
        <w:t>m</w:t>
      </w:r>
      <w:r w:rsidR="00567A50" w:rsidRPr="00F10BDE">
        <w:rPr>
          <w:rFonts w:ascii="Times New Roman" w:hAnsi="Times New Roman" w:cs="Times New Roman" w:hint="eastAsia"/>
          <w:sz w:val="20"/>
          <w:szCs w:val="20"/>
        </w:rPr>
        <w:t xml:space="preserve"> in the HPLC analysis</w:t>
      </w:r>
      <w:r w:rsidR="00567A50" w:rsidRPr="00F10BDE">
        <w:rPr>
          <w:rFonts w:ascii="Times New Roman" w:hAnsi="Times New Roman" w:cs="Times New Roman"/>
          <w:sz w:val="20"/>
          <w:szCs w:val="20"/>
        </w:rPr>
        <w:t xml:space="preserve"> for amino acids.</w:t>
      </w:r>
    </w:p>
    <w:p w14:paraId="025B09D3" w14:textId="77777777" w:rsidR="00567A50" w:rsidRPr="00F10BDE" w:rsidRDefault="00567A50" w:rsidP="00567A50">
      <w:pPr>
        <w:widowControl w:val="0"/>
        <w:autoSpaceDE w:val="0"/>
        <w:autoSpaceDN w:val="0"/>
        <w:adjustRightInd w:val="0"/>
        <w:ind w:firstLineChars="200" w:firstLine="400"/>
        <w:jc w:val="both"/>
        <w:rPr>
          <w:rFonts w:ascii="Times New Roman" w:eastAsia="HelveticaNeueLTStd-LtIt" w:hAnsi="Times New Roman" w:cs="Times New Roman"/>
          <w:b/>
          <w:bCs/>
          <w:sz w:val="20"/>
          <w:szCs w:val="20"/>
        </w:rPr>
      </w:pPr>
    </w:p>
    <w:tbl>
      <w:tblPr>
        <w:tblW w:w="3220" w:type="dxa"/>
        <w:jc w:val="center"/>
        <w:tblLook w:val="04A0" w:firstRow="1" w:lastRow="0" w:firstColumn="1" w:lastColumn="0" w:noHBand="0" w:noVBand="1"/>
      </w:tblPr>
      <w:tblGrid>
        <w:gridCol w:w="1300"/>
        <w:gridCol w:w="960"/>
        <w:gridCol w:w="960"/>
      </w:tblGrid>
      <w:tr w:rsidR="00567A50" w:rsidRPr="00F10BDE" w14:paraId="78D4578F" w14:textId="77777777" w:rsidTr="00F10BDE">
        <w:trPr>
          <w:trHeight w:val="540"/>
          <w:jc w:val="center"/>
        </w:trPr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4A5F6" w14:textId="77777777" w:rsidR="00567A50" w:rsidRPr="00F10BDE" w:rsidRDefault="00567A50" w:rsidP="00F10BD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ime / mi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FC50E" w14:textId="77777777" w:rsidR="00567A50" w:rsidRPr="00F10BDE" w:rsidRDefault="00567A50" w:rsidP="00F10BD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 / %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79037" w14:textId="77777777" w:rsidR="00567A50" w:rsidRPr="00F10BDE" w:rsidRDefault="00567A50" w:rsidP="00F10BD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 / %</w:t>
            </w:r>
          </w:p>
        </w:tc>
      </w:tr>
      <w:tr w:rsidR="00AB0E12" w:rsidRPr="00F10BDE" w14:paraId="1EB269F7" w14:textId="77777777" w:rsidTr="00F10BDE">
        <w:trPr>
          <w:trHeight w:val="276"/>
          <w:jc w:val="center"/>
        </w:trPr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2FF107" w14:textId="064F9859" w:rsidR="00AB0E12" w:rsidRPr="00F10BDE" w:rsidRDefault="00AB0E12" w:rsidP="00AB0E1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3E588F" w14:textId="41E19391" w:rsidR="00AB0E12" w:rsidRPr="00F10BDE" w:rsidRDefault="00AB0E12" w:rsidP="00AB0E1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hAnsi="Times New Roman" w:hint="eastAsia"/>
                <w:sz w:val="20"/>
                <w:szCs w:val="20"/>
              </w:rPr>
              <w:t>10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D83693" w14:textId="6E9D3061" w:rsidR="00AB0E12" w:rsidRPr="00F10BDE" w:rsidRDefault="00AB0E12" w:rsidP="00AB0E1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hAnsi="Times New Roman" w:hint="eastAsia"/>
                <w:sz w:val="20"/>
                <w:szCs w:val="20"/>
              </w:rPr>
              <w:t>0</w:t>
            </w:r>
          </w:p>
        </w:tc>
      </w:tr>
      <w:tr w:rsidR="00AB0E12" w:rsidRPr="00F10BDE" w14:paraId="7D913584" w14:textId="77777777" w:rsidTr="00F10BDE">
        <w:trPr>
          <w:trHeight w:val="276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97E3ED" w14:textId="7176AAD1" w:rsidR="00AB0E12" w:rsidRPr="00F10BDE" w:rsidRDefault="00AB0E12" w:rsidP="00AB0E1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hAnsi="Times New Roman" w:hint="eastAsia"/>
                <w:sz w:val="20"/>
                <w:szCs w:val="2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0FC19C" w14:textId="077A1D94" w:rsidR="00AB0E12" w:rsidRPr="00F10BDE" w:rsidRDefault="00AB0E12" w:rsidP="00AB0E1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hAnsi="Times New Roman" w:hint="eastAsia"/>
                <w:sz w:val="20"/>
                <w:szCs w:val="2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832E3B" w14:textId="3FAB5D3F" w:rsidR="00AB0E12" w:rsidRPr="00F10BDE" w:rsidRDefault="00AB0E12" w:rsidP="00AB0E1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hAnsi="Times New Roman" w:hint="eastAsia"/>
                <w:sz w:val="20"/>
                <w:szCs w:val="20"/>
              </w:rPr>
              <w:t>0</w:t>
            </w:r>
          </w:p>
        </w:tc>
      </w:tr>
      <w:tr w:rsidR="00AB0E12" w:rsidRPr="00F10BDE" w14:paraId="3BDF9228" w14:textId="77777777" w:rsidTr="00F10BDE">
        <w:trPr>
          <w:trHeight w:val="276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BF0FFA" w14:textId="12F72AEA" w:rsidR="00AB0E12" w:rsidRPr="00F10BDE" w:rsidRDefault="00AB0E12" w:rsidP="00AB0E1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hAnsi="Times New Roman" w:hint="eastAsia"/>
                <w:sz w:val="20"/>
                <w:szCs w:val="20"/>
              </w:rPr>
              <w:t>3</w:t>
            </w:r>
            <w:r w:rsidRPr="00F10BDE">
              <w:rPr>
                <w:rFonts w:ascii="Times New Roman" w:hAnsi="Times New Roman"/>
                <w:sz w:val="20"/>
                <w:szCs w:val="20"/>
              </w:rPr>
              <w:t>.</w:t>
            </w:r>
            <w:r w:rsidRPr="00F10BDE">
              <w:rPr>
                <w:rFonts w:ascii="Times New Roman" w:hAnsi="Times New Roman" w:hint="eastAsia"/>
                <w:sz w:val="20"/>
                <w:szCs w:val="20"/>
              </w:rPr>
              <w:t>5</w:t>
            </w:r>
            <w:r w:rsidRPr="00F10BD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D4C084" w14:textId="4FB08454" w:rsidR="00AB0E12" w:rsidRPr="00F10BDE" w:rsidRDefault="00AB0E12" w:rsidP="00AB0E1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hAnsi="Times New Roman" w:hint="eastAsia"/>
                <w:sz w:val="20"/>
                <w:szCs w:val="20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EA4180" w14:textId="226D5B08" w:rsidR="00AB0E12" w:rsidRPr="00F10BDE" w:rsidRDefault="00AB0E12" w:rsidP="00AB0E1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hAnsi="Times New Roman" w:hint="eastAsia"/>
                <w:sz w:val="20"/>
                <w:szCs w:val="20"/>
              </w:rPr>
              <w:t>5</w:t>
            </w:r>
          </w:p>
        </w:tc>
      </w:tr>
      <w:tr w:rsidR="00AB0E12" w:rsidRPr="00F10BDE" w14:paraId="5AF8ED43" w14:textId="77777777" w:rsidTr="00F10BDE">
        <w:trPr>
          <w:trHeight w:val="288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F6ED63" w14:textId="48E27ADA" w:rsidR="00AB0E12" w:rsidRPr="00F10BDE" w:rsidRDefault="00AB0E12" w:rsidP="00AB0E1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hAnsi="Times New Roman" w:hint="eastAsia"/>
                <w:sz w:val="20"/>
                <w:szCs w:val="20"/>
              </w:rPr>
              <w:t>4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FDB52C" w14:textId="1BEF271C" w:rsidR="00AB0E12" w:rsidRPr="00F10BDE" w:rsidRDefault="00AB0E12" w:rsidP="00AB0E1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hAnsi="Times New Roman" w:hint="eastAsia"/>
                <w:sz w:val="20"/>
                <w:szCs w:val="20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1C3A64" w14:textId="2D6DA7B1" w:rsidR="00AB0E12" w:rsidRPr="00F10BDE" w:rsidRDefault="00AB0E12" w:rsidP="00AB0E1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hAnsi="Times New Roman" w:hint="eastAsia"/>
                <w:sz w:val="20"/>
                <w:szCs w:val="20"/>
              </w:rPr>
              <w:t>5</w:t>
            </w:r>
          </w:p>
        </w:tc>
      </w:tr>
      <w:tr w:rsidR="00AB0E12" w:rsidRPr="00F10BDE" w14:paraId="708C5BE4" w14:textId="77777777" w:rsidTr="00F10BDE">
        <w:trPr>
          <w:trHeight w:val="288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B30280" w14:textId="331EE494" w:rsidR="00AB0E12" w:rsidRPr="00F10BDE" w:rsidRDefault="00AB0E12" w:rsidP="00AB0E1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hAnsi="Times New Roman" w:hint="eastAsia"/>
                <w:sz w:val="20"/>
                <w:szCs w:val="20"/>
              </w:rPr>
              <w:t>5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73B633" w14:textId="0A2DBE1A" w:rsidR="00AB0E12" w:rsidRPr="00F10BDE" w:rsidRDefault="00AB0E12" w:rsidP="00AB0E1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hAnsi="Times New Roman" w:hint="eastAsia"/>
                <w:sz w:val="20"/>
                <w:szCs w:val="20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21AA3A" w14:textId="0523825F" w:rsidR="00AB0E12" w:rsidRPr="00F10BDE" w:rsidRDefault="00AB0E12" w:rsidP="00AB0E1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hAnsi="Times New Roman" w:hint="eastAsia"/>
                <w:sz w:val="20"/>
                <w:szCs w:val="20"/>
              </w:rPr>
              <w:t>3</w:t>
            </w:r>
            <w:r w:rsidRPr="00F10BD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AB0E12" w:rsidRPr="00F10BDE" w14:paraId="69A5ED80" w14:textId="77777777" w:rsidTr="00F10BDE">
        <w:trPr>
          <w:trHeight w:val="276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AE3E73" w14:textId="334F4B17" w:rsidR="00AB0E12" w:rsidRPr="00F10BDE" w:rsidRDefault="00AB0E12" w:rsidP="00AB0E1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hAnsi="Times New Roman" w:hint="eastAsia"/>
                <w:sz w:val="20"/>
                <w:szCs w:val="20"/>
              </w:rPr>
              <w:t>6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9EAF19" w14:textId="6A9EA4EC" w:rsidR="00AB0E12" w:rsidRPr="00F10BDE" w:rsidRDefault="00AB0E12" w:rsidP="00AB0E1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hAnsi="Times New Roman" w:hint="eastAsia"/>
                <w:sz w:val="20"/>
                <w:szCs w:val="20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B02C73" w14:textId="31987D5A" w:rsidR="00AB0E12" w:rsidRPr="00F10BDE" w:rsidRDefault="00AB0E12" w:rsidP="00AB0E1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hAnsi="Times New Roman" w:hint="eastAsia"/>
                <w:sz w:val="20"/>
                <w:szCs w:val="20"/>
              </w:rPr>
              <w:t>3</w:t>
            </w:r>
            <w:r w:rsidRPr="00F10BD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AB0E12" w:rsidRPr="00F10BDE" w14:paraId="09E9C2FD" w14:textId="77777777" w:rsidTr="00F10BDE">
        <w:trPr>
          <w:trHeight w:val="276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952A68" w14:textId="239E1233" w:rsidR="00AB0E12" w:rsidRPr="00F10BDE" w:rsidRDefault="00AB0E12" w:rsidP="00AB0E1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hAnsi="Times New Roman" w:hint="eastAsia"/>
                <w:sz w:val="20"/>
                <w:szCs w:val="20"/>
              </w:rPr>
              <w:t>6</w:t>
            </w:r>
            <w:r w:rsidRPr="00F10BDE">
              <w:rPr>
                <w:rFonts w:ascii="Times New Roman" w:hAnsi="Times New Roman"/>
                <w:sz w:val="20"/>
                <w:szCs w:val="20"/>
              </w:rPr>
              <w:t>.</w:t>
            </w:r>
            <w:r w:rsidRPr="00F10BDE">
              <w:rPr>
                <w:rFonts w:ascii="Times New Roman" w:hAnsi="Times New Roman" w:hint="eastAsia"/>
                <w:sz w:val="20"/>
                <w:szCs w:val="20"/>
              </w:rPr>
              <w:t>5</w:t>
            </w:r>
            <w:r w:rsidRPr="00F10BD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88A8A0" w14:textId="5A811DE0" w:rsidR="00AB0E12" w:rsidRPr="00F10BDE" w:rsidRDefault="00AB0E12" w:rsidP="00AB0E1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hAnsi="Times New Roman" w:hint="eastAsia"/>
                <w:sz w:val="20"/>
                <w:szCs w:val="2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BA01F4" w14:textId="20778A9D" w:rsidR="00AB0E12" w:rsidRPr="00F10BDE" w:rsidRDefault="00AB0E12" w:rsidP="00AB0E1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hAnsi="Times New Roman" w:hint="eastAsia"/>
                <w:sz w:val="20"/>
                <w:szCs w:val="20"/>
              </w:rPr>
              <w:t>70</w:t>
            </w:r>
          </w:p>
        </w:tc>
      </w:tr>
      <w:tr w:rsidR="00AB0E12" w:rsidRPr="00F10BDE" w14:paraId="6EA02CF9" w14:textId="77777777" w:rsidTr="00F10BDE">
        <w:trPr>
          <w:trHeight w:val="276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A131D" w14:textId="1364DE4F" w:rsidR="00AB0E12" w:rsidRPr="00F10BDE" w:rsidRDefault="00AB0E12" w:rsidP="00AB0E1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hAnsi="Times New Roman" w:hint="eastAsia"/>
                <w:sz w:val="20"/>
                <w:szCs w:val="20"/>
              </w:rPr>
              <w:t>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EC2A03" w14:textId="675708B7" w:rsidR="00AB0E12" w:rsidRPr="00F10BDE" w:rsidRDefault="00AB0E12" w:rsidP="00AB0E1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hAnsi="Times New Roman" w:hint="eastAsia"/>
                <w:sz w:val="20"/>
                <w:szCs w:val="2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146CD7" w14:textId="0E9428E4" w:rsidR="00AB0E12" w:rsidRPr="00F10BDE" w:rsidRDefault="00AB0E12" w:rsidP="00AB0E1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hAnsi="Times New Roman" w:hint="eastAsia"/>
                <w:sz w:val="20"/>
                <w:szCs w:val="20"/>
              </w:rPr>
              <w:t>70</w:t>
            </w:r>
          </w:p>
        </w:tc>
      </w:tr>
      <w:tr w:rsidR="00AB0E12" w:rsidRPr="00F10BDE" w14:paraId="4FEAF8B1" w14:textId="77777777" w:rsidTr="00F10BDE">
        <w:trPr>
          <w:trHeight w:val="276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EA477E" w14:textId="6BAED5BA" w:rsidR="00AB0E12" w:rsidRPr="00F10BDE" w:rsidRDefault="00AB0E12" w:rsidP="00AB0E1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hAnsi="Times New Roman" w:hint="eastAsia"/>
                <w:sz w:val="20"/>
                <w:szCs w:val="20"/>
              </w:rPr>
              <w:t>8</w:t>
            </w:r>
            <w:r w:rsidRPr="00F10BDE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C56A23" w14:textId="5138FBFE" w:rsidR="00AB0E12" w:rsidRPr="00F10BDE" w:rsidRDefault="00AB0E12" w:rsidP="00AB0E1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hAnsi="Times New Roman" w:hint="eastAsia"/>
                <w:sz w:val="20"/>
                <w:szCs w:val="2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85B7DA" w14:textId="1E41953D" w:rsidR="00AB0E12" w:rsidRPr="00F10BDE" w:rsidRDefault="00AB0E12" w:rsidP="00AB0E1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hAnsi="Times New Roman" w:hint="eastAsia"/>
                <w:sz w:val="20"/>
                <w:szCs w:val="20"/>
              </w:rPr>
              <w:t>0</w:t>
            </w:r>
          </w:p>
        </w:tc>
      </w:tr>
      <w:tr w:rsidR="00AB0E12" w:rsidRPr="00F10BDE" w14:paraId="404082E2" w14:textId="77777777" w:rsidTr="00F10BDE">
        <w:trPr>
          <w:trHeight w:val="288"/>
          <w:jc w:val="center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453779F" w14:textId="12C97318" w:rsidR="00AB0E12" w:rsidRPr="00F10BDE" w:rsidRDefault="00AB0E12" w:rsidP="00AB0E1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hAnsi="Times New Roman"/>
                <w:sz w:val="20"/>
                <w:szCs w:val="20"/>
              </w:rPr>
              <w:t>1</w:t>
            </w:r>
            <w:r w:rsidRPr="00F10BDE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F10BDE">
              <w:rPr>
                <w:rFonts w:ascii="Times New Roman" w:hAnsi="Times New Roman"/>
                <w:sz w:val="20"/>
                <w:szCs w:val="20"/>
              </w:rPr>
              <w:t>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120AFA9" w14:textId="283E34DD" w:rsidR="00AB0E12" w:rsidRPr="00F10BDE" w:rsidRDefault="00AB0E12" w:rsidP="00AB0E1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hAnsi="Times New Roman" w:hint="eastAsia"/>
                <w:sz w:val="20"/>
                <w:szCs w:val="2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DFF8FE8" w14:textId="0BD0051A" w:rsidR="00AB0E12" w:rsidRPr="00F10BDE" w:rsidRDefault="00AB0E12" w:rsidP="00AB0E1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hAnsi="Times New Roman" w:hint="eastAsia"/>
                <w:sz w:val="20"/>
                <w:szCs w:val="20"/>
              </w:rPr>
              <w:t>0</w:t>
            </w:r>
          </w:p>
        </w:tc>
      </w:tr>
    </w:tbl>
    <w:p w14:paraId="05E9FC82" w14:textId="77777777" w:rsidR="00567A50" w:rsidRPr="00F10BDE" w:rsidRDefault="00567A50" w:rsidP="00567A50">
      <w:pPr>
        <w:widowControl w:val="0"/>
        <w:autoSpaceDE w:val="0"/>
        <w:autoSpaceDN w:val="0"/>
        <w:adjustRightInd w:val="0"/>
        <w:ind w:firstLineChars="200" w:firstLine="400"/>
        <w:jc w:val="both"/>
        <w:rPr>
          <w:rFonts w:ascii="Times New Roman" w:eastAsia="HelveticaNeueLTStd-LtIt" w:hAnsi="Times New Roman" w:cs="Times New Roman"/>
          <w:b/>
          <w:bCs/>
          <w:sz w:val="20"/>
          <w:szCs w:val="20"/>
        </w:rPr>
      </w:pPr>
    </w:p>
    <w:p w14:paraId="3106DADA" w14:textId="77777777" w:rsidR="008064D4" w:rsidRDefault="008064D4" w:rsidP="008064D4">
      <w:pPr>
        <w:ind w:firstLineChars="200" w:firstLine="402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proofErr w:type="spellStart"/>
      <w:r>
        <w:rPr>
          <w:rFonts w:ascii="Times New Roman" w:hAnsi="Times New Roman" w:cs="Times New Roman"/>
          <w:b/>
          <w:bCs/>
          <w:sz w:val="20"/>
          <w:szCs w:val="20"/>
        </w:rPr>
        <w:t>S2</w:t>
      </w:r>
      <w:proofErr w:type="spellEnd"/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bookmarkStart w:id="1" w:name="_Hlk21416076"/>
      <w:r>
        <w:rPr>
          <w:rFonts w:ascii="Times New Roman" w:hAnsi="Times New Roman" w:cs="Times New Roman"/>
          <w:sz w:val="20"/>
          <w:szCs w:val="20"/>
        </w:rPr>
        <w:t xml:space="preserve">Gradient elution program in the HPLC analysis for </w:t>
      </w:r>
      <w:r>
        <w:rPr>
          <w:rFonts w:ascii="Times New Roman" w:eastAsia="等线" w:hAnsi="Times New Roman" w:cs="Times New Roman"/>
          <w:color w:val="000000"/>
          <w:sz w:val="20"/>
          <w:szCs w:val="20"/>
        </w:rPr>
        <w:t>phytohormone.</w:t>
      </w:r>
      <w:bookmarkEnd w:id="1"/>
    </w:p>
    <w:tbl>
      <w:tblPr>
        <w:tblW w:w="3261" w:type="dxa"/>
        <w:jc w:val="center"/>
        <w:tblLook w:val="04A0" w:firstRow="1" w:lastRow="0" w:firstColumn="1" w:lastColumn="0" w:noHBand="0" w:noVBand="1"/>
      </w:tblPr>
      <w:tblGrid>
        <w:gridCol w:w="1276"/>
        <w:gridCol w:w="992"/>
        <w:gridCol w:w="993"/>
      </w:tblGrid>
      <w:tr w:rsidR="008064D4" w14:paraId="13E11726" w14:textId="77777777" w:rsidTr="008064D4">
        <w:trPr>
          <w:trHeight w:val="540"/>
          <w:jc w:val="center"/>
        </w:trPr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F06BD1A" w14:textId="77777777" w:rsidR="008064D4" w:rsidRDefault="008064D4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</w:rPr>
              <w:t>Time / min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0917B77" w14:textId="77777777" w:rsidR="008064D4" w:rsidRDefault="008064D4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</w:rPr>
              <w:t>A / %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83A6929" w14:textId="77777777" w:rsidR="008064D4" w:rsidRDefault="008064D4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</w:rPr>
              <w:t>B / %</w:t>
            </w:r>
          </w:p>
        </w:tc>
      </w:tr>
      <w:tr w:rsidR="008064D4" w14:paraId="0C75C932" w14:textId="77777777" w:rsidTr="008064D4">
        <w:trPr>
          <w:trHeight w:val="276"/>
          <w:jc w:val="center"/>
        </w:trPr>
        <w:tc>
          <w:tcPr>
            <w:tcW w:w="1276" w:type="dxa"/>
            <w:vAlign w:val="center"/>
            <w:hideMark/>
          </w:tcPr>
          <w:p w14:paraId="3D41CAB2" w14:textId="77777777" w:rsidR="008064D4" w:rsidRDefault="008064D4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center"/>
            <w:hideMark/>
          </w:tcPr>
          <w:p w14:paraId="2009E9DB" w14:textId="77777777" w:rsidR="008064D4" w:rsidRDefault="008064D4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</w:rPr>
              <w:t>75</w:t>
            </w:r>
          </w:p>
        </w:tc>
        <w:tc>
          <w:tcPr>
            <w:tcW w:w="993" w:type="dxa"/>
            <w:vAlign w:val="center"/>
            <w:hideMark/>
          </w:tcPr>
          <w:p w14:paraId="375D2C35" w14:textId="77777777" w:rsidR="008064D4" w:rsidRDefault="008064D4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</w:rPr>
              <w:t>25</w:t>
            </w:r>
          </w:p>
        </w:tc>
      </w:tr>
      <w:tr w:rsidR="008064D4" w14:paraId="182E0FA0" w14:textId="77777777" w:rsidTr="008064D4">
        <w:trPr>
          <w:trHeight w:val="276"/>
          <w:jc w:val="center"/>
        </w:trPr>
        <w:tc>
          <w:tcPr>
            <w:tcW w:w="1276" w:type="dxa"/>
            <w:vAlign w:val="center"/>
            <w:hideMark/>
          </w:tcPr>
          <w:p w14:paraId="1DB431C6" w14:textId="77777777" w:rsidR="008064D4" w:rsidRDefault="008064D4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</w:rPr>
              <w:t>1.5</w:t>
            </w:r>
          </w:p>
        </w:tc>
        <w:tc>
          <w:tcPr>
            <w:tcW w:w="992" w:type="dxa"/>
            <w:vAlign w:val="center"/>
            <w:hideMark/>
          </w:tcPr>
          <w:p w14:paraId="24E62BA8" w14:textId="77777777" w:rsidR="008064D4" w:rsidRDefault="008064D4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</w:rPr>
              <w:t>35</w:t>
            </w:r>
          </w:p>
        </w:tc>
        <w:tc>
          <w:tcPr>
            <w:tcW w:w="993" w:type="dxa"/>
            <w:vAlign w:val="center"/>
            <w:hideMark/>
          </w:tcPr>
          <w:p w14:paraId="2D25A4BF" w14:textId="77777777" w:rsidR="008064D4" w:rsidRDefault="008064D4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</w:rPr>
              <w:t>65</w:t>
            </w:r>
          </w:p>
        </w:tc>
      </w:tr>
      <w:tr w:rsidR="008064D4" w14:paraId="6D9A5CDB" w14:textId="77777777" w:rsidTr="008064D4">
        <w:trPr>
          <w:trHeight w:val="276"/>
          <w:jc w:val="center"/>
        </w:trPr>
        <w:tc>
          <w:tcPr>
            <w:tcW w:w="1276" w:type="dxa"/>
            <w:vAlign w:val="center"/>
            <w:hideMark/>
          </w:tcPr>
          <w:p w14:paraId="3A1A379B" w14:textId="77777777" w:rsidR="008064D4" w:rsidRDefault="008064D4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</w:rPr>
              <w:t>3</w:t>
            </w:r>
          </w:p>
        </w:tc>
        <w:tc>
          <w:tcPr>
            <w:tcW w:w="992" w:type="dxa"/>
            <w:vAlign w:val="center"/>
            <w:hideMark/>
          </w:tcPr>
          <w:p w14:paraId="1AD3FDEB" w14:textId="77777777" w:rsidR="008064D4" w:rsidRDefault="008064D4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</w:rPr>
              <w:t>35</w:t>
            </w:r>
          </w:p>
        </w:tc>
        <w:tc>
          <w:tcPr>
            <w:tcW w:w="993" w:type="dxa"/>
            <w:vAlign w:val="center"/>
            <w:hideMark/>
          </w:tcPr>
          <w:p w14:paraId="51C0D439" w14:textId="77777777" w:rsidR="008064D4" w:rsidRDefault="008064D4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</w:rPr>
              <w:t>65</w:t>
            </w:r>
          </w:p>
        </w:tc>
      </w:tr>
      <w:tr w:rsidR="008064D4" w14:paraId="057D935E" w14:textId="77777777" w:rsidTr="008064D4">
        <w:trPr>
          <w:trHeight w:val="288"/>
          <w:jc w:val="center"/>
        </w:trPr>
        <w:tc>
          <w:tcPr>
            <w:tcW w:w="1276" w:type="dxa"/>
            <w:vAlign w:val="center"/>
            <w:hideMark/>
          </w:tcPr>
          <w:p w14:paraId="55E928B4" w14:textId="77777777" w:rsidR="008064D4" w:rsidRDefault="008064D4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</w:rPr>
              <w:t>3.5</w:t>
            </w:r>
          </w:p>
        </w:tc>
        <w:tc>
          <w:tcPr>
            <w:tcW w:w="992" w:type="dxa"/>
            <w:vAlign w:val="center"/>
            <w:hideMark/>
          </w:tcPr>
          <w:p w14:paraId="6CCB7800" w14:textId="77777777" w:rsidR="008064D4" w:rsidRDefault="008064D4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</w:rPr>
              <w:t>75</w:t>
            </w:r>
          </w:p>
        </w:tc>
        <w:tc>
          <w:tcPr>
            <w:tcW w:w="993" w:type="dxa"/>
            <w:vAlign w:val="center"/>
            <w:hideMark/>
          </w:tcPr>
          <w:p w14:paraId="54C78672" w14:textId="77777777" w:rsidR="008064D4" w:rsidRDefault="008064D4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</w:rPr>
              <w:t>25</w:t>
            </w:r>
          </w:p>
        </w:tc>
      </w:tr>
      <w:tr w:rsidR="008064D4" w14:paraId="1BD7CB0F" w14:textId="77777777" w:rsidTr="008064D4">
        <w:trPr>
          <w:trHeight w:val="288"/>
          <w:jc w:val="center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D8B295B" w14:textId="77777777" w:rsidR="008064D4" w:rsidRDefault="008064D4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EBE6858" w14:textId="77777777" w:rsidR="008064D4" w:rsidRDefault="008064D4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9B5BB1C" w14:textId="77777777" w:rsidR="008064D4" w:rsidRDefault="008064D4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</w:rPr>
              <w:t>-</w:t>
            </w:r>
          </w:p>
        </w:tc>
      </w:tr>
    </w:tbl>
    <w:p w14:paraId="219A2FA2" w14:textId="77777777" w:rsidR="008064D4" w:rsidRDefault="008064D4" w:rsidP="00567A50">
      <w:pPr>
        <w:jc w:val="center"/>
        <w:rPr>
          <w:rFonts w:ascii="Times New Roman" w:eastAsia="HelveticaNeueLTStd-LtIt" w:hAnsi="Times New Roman" w:cs="Times New Roman"/>
          <w:b/>
          <w:bCs/>
          <w:sz w:val="20"/>
          <w:szCs w:val="20"/>
        </w:rPr>
      </w:pPr>
    </w:p>
    <w:p w14:paraId="79F18087" w14:textId="596C04FD" w:rsidR="005F0EB8" w:rsidRPr="00F10BDE" w:rsidRDefault="005F0EB8" w:rsidP="00567A50">
      <w:pPr>
        <w:jc w:val="center"/>
        <w:rPr>
          <w:rFonts w:ascii="Times New Roman" w:eastAsia="HelveticaNeueLTStd-LtIt" w:hAnsi="Times New Roman" w:cs="Times New Roman"/>
          <w:sz w:val="20"/>
          <w:szCs w:val="20"/>
        </w:rPr>
      </w:pPr>
      <w:r w:rsidRPr="00F10BDE">
        <w:rPr>
          <w:rFonts w:ascii="Times New Roman" w:eastAsia="HelveticaNeueLTStd-LtIt" w:hAnsi="Times New Roman" w:cs="Times New Roman"/>
          <w:b/>
          <w:bCs/>
          <w:sz w:val="20"/>
          <w:szCs w:val="20"/>
        </w:rPr>
        <w:t xml:space="preserve">Table </w:t>
      </w:r>
      <w:proofErr w:type="spellStart"/>
      <w:r w:rsidRPr="00F10BDE">
        <w:rPr>
          <w:rFonts w:ascii="Times New Roman" w:eastAsia="HelveticaNeueLTStd-LtIt" w:hAnsi="Times New Roman" w:cs="Times New Roman"/>
          <w:b/>
          <w:bCs/>
          <w:sz w:val="20"/>
          <w:szCs w:val="20"/>
        </w:rPr>
        <w:t>S</w:t>
      </w:r>
      <w:r w:rsidR="008064D4">
        <w:rPr>
          <w:rFonts w:ascii="Times New Roman" w:eastAsia="HelveticaNeueLTStd-LtIt" w:hAnsi="Times New Roman" w:cs="Times New Roman"/>
          <w:b/>
          <w:bCs/>
          <w:sz w:val="20"/>
          <w:szCs w:val="20"/>
        </w:rPr>
        <w:t>3</w:t>
      </w:r>
      <w:proofErr w:type="spellEnd"/>
      <w:r w:rsidRPr="00F10BDE">
        <w:rPr>
          <w:rFonts w:ascii="Times New Roman" w:eastAsia="HelveticaNeueLTStd-LtIt" w:hAnsi="Times New Roman" w:cs="Times New Roman"/>
          <w:b/>
          <w:bCs/>
          <w:sz w:val="20"/>
          <w:szCs w:val="20"/>
        </w:rPr>
        <w:t>.</w:t>
      </w:r>
      <w:r w:rsidRPr="00F10BDE">
        <w:rPr>
          <w:rFonts w:ascii="Times New Roman" w:eastAsia="HelveticaNeueLTStd-LtIt" w:hAnsi="Times New Roman" w:cs="Times New Roman"/>
          <w:sz w:val="20"/>
          <w:szCs w:val="20"/>
        </w:rPr>
        <w:t xml:space="preserve"> RT-qPCR primers for genes involved in JA and SA defense responses.</w:t>
      </w:r>
      <w:bookmarkEnd w:id="0"/>
    </w:p>
    <w:tbl>
      <w:tblPr>
        <w:tblW w:w="5158" w:type="dxa"/>
        <w:jc w:val="center"/>
        <w:tblLook w:val="04A0" w:firstRow="1" w:lastRow="0" w:firstColumn="1" w:lastColumn="0" w:noHBand="0" w:noVBand="1"/>
      </w:tblPr>
      <w:tblGrid>
        <w:gridCol w:w="993"/>
        <w:gridCol w:w="3118"/>
        <w:gridCol w:w="1047"/>
      </w:tblGrid>
      <w:tr w:rsidR="00283BF4" w:rsidRPr="00F10BDE" w14:paraId="6C3E3DD1" w14:textId="77777777" w:rsidTr="00283BF4">
        <w:trPr>
          <w:trHeight w:val="288"/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CB819" w14:textId="77777777" w:rsidR="00283BF4" w:rsidRPr="00F10BDE" w:rsidRDefault="00283BF4" w:rsidP="005F0E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F7710" w14:textId="77777777" w:rsidR="00283BF4" w:rsidRPr="00F10BDE" w:rsidRDefault="00283BF4" w:rsidP="005F0E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er sequences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36FA0" w14:textId="77777777" w:rsidR="00283BF4" w:rsidRPr="00F10BDE" w:rsidRDefault="00283BF4" w:rsidP="005F0E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 value</w:t>
            </w:r>
          </w:p>
        </w:tc>
      </w:tr>
      <w:tr w:rsidR="00283BF4" w:rsidRPr="00F10BDE" w14:paraId="303B8187" w14:textId="77777777" w:rsidTr="00283BF4">
        <w:trPr>
          <w:trHeight w:val="288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65BF6" w14:textId="77777777" w:rsidR="00283BF4" w:rsidRPr="00F10BDE" w:rsidRDefault="00283BF4" w:rsidP="005F0E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OS</w:t>
            </w:r>
            <w:r w:rsidRPr="00F10B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2A888" w14:textId="77777777" w:rsidR="00283BF4" w:rsidRPr="00F10BDE" w:rsidRDefault="00283BF4" w:rsidP="005F0E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10B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TCAACACGCTCAACGACT</w:t>
            </w:r>
            <w:proofErr w:type="spellEnd"/>
          </w:p>
        </w:tc>
        <w:tc>
          <w:tcPr>
            <w:tcW w:w="10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720A0" w14:textId="77777777" w:rsidR="00283BF4" w:rsidRPr="00F10BDE" w:rsidRDefault="00283BF4" w:rsidP="005F0E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</w:tr>
      <w:tr w:rsidR="00283BF4" w:rsidRPr="00F10BDE" w14:paraId="5170DB7D" w14:textId="77777777" w:rsidTr="00283BF4">
        <w:trPr>
          <w:trHeight w:val="288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4E4FE" w14:textId="77777777" w:rsidR="00283BF4" w:rsidRPr="00F10BDE" w:rsidRDefault="00283BF4" w:rsidP="005F0E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OS</w:t>
            </w:r>
            <w:r w:rsidRPr="00F10B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1D304" w14:textId="77777777" w:rsidR="00283BF4" w:rsidRPr="00F10BDE" w:rsidRDefault="00283BF4" w:rsidP="005F0E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10B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ACCGCTGACAAAGATGG</w:t>
            </w:r>
            <w:proofErr w:type="spellEnd"/>
          </w:p>
        </w:tc>
        <w:tc>
          <w:tcPr>
            <w:tcW w:w="10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187BA" w14:textId="77777777" w:rsidR="00283BF4" w:rsidRPr="00F10BDE" w:rsidRDefault="00283BF4" w:rsidP="005F0EB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3BF4" w:rsidRPr="00F10BDE" w14:paraId="2FC994B5" w14:textId="77777777" w:rsidTr="00283BF4">
        <w:trPr>
          <w:trHeight w:val="288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119FB" w14:textId="77777777" w:rsidR="00283BF4" w:rsidRPr="00F10BDE" w:rsidRDefault="00283BF4" w:rsidP="005F0E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OX</w:t>
            </w:r>
            <w:r w:rsidRPr="00F10B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EAEA4" w14:textId="77777777" w:rsidR="00283BF4" w:rsidRPr="00F10BDE" w:rsidRDefault="00283BF4" w:rsidP="005F0E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10B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CCAGCGAAACAACAACC</w:t>
            </w:r>
            <w:proofErr w:type="spellEnd"/>
          </w:p>
        </w:tc>
        <w:tc>
          <w:tcPr>
            <w:tcW w:w="10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C0647" w14:textId="77777777" w:rsidR="00283BF4" w:rsidRPr="00F10BDE" w:rsidRDefault="00283BF4" w:rsidP="005F0E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</w:tr>
      <w:tr w:rsidR="00283BF4" w:rsidRPr="00F10BDE" w14:paraId="79FBF71D" w14:textId="77777777" w:rsidTr="00283BF4">
        <w:trPr>
          <w:trHeight w:val="288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A9F18" w14:textId="77777777" w:rsidR="00283BF4" w:rsidRPr="00F10BDE" w:rsidRDefault="00283BF4" w:rsidP="005F0E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OX</w:t>
            </w:r>
            <w:r w:rsidRPr="00F10B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65687" w14:textId="77777777" w:rsidR="00283BF4" w:rsidRPr="00F10BDE" w:rsidRDefault="00283BF4" w:rsidP="005F0E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10B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ATACAATAGCGGGAACAC</w:t>
            </w:r>
            <w:proofErr w:type="spellEnd"/>
          </w:p>
        </w:tc>
        <w:tc>
          <w:tcPr>
            <w:tcW w:w="10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79BAC" w14:textId="77777777" w:rsidR="00283BF4" w:rsidRPr="00F10BDE" w:rsidRDefault="00283BF4" w:rsidP="005F0EB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3BF4" w:rsidRPr="00F10BDE" w14:paraId="1E20321B" w14:textId="77777777" w:rsidTr="00283BF4">
        <w:trPr>
          <w:trHeight w:val="288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40760" w14:textId="77777777" w:rsidR="00283BF4" w:rsidRPr="00F10BDE" w:rsidRDefault="00283BF4" w:rsidP="005F0E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AL</w:t>
            </w:r>
            <w:r w:rsidRPr="00F10B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BC0D3" w14:textId="77777777" w:rsidR="00283BF4" w:rsidRPr="00F10BDE" w:rsidRDefault="00283BF4" w:rsidP="005F0E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10B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ACCCTGGACAGATTGAA</w:t>
            </w:r>
            <w:proofErr w:type="spellEnd"/>
          </w:p>
        </w:tc>
        <w:tc>
          <w:tcPr>
            <w:tcW w:w="10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9627" w14:textId="77777777" w:rsidR="00283BF4" w:rsidRPr="00F10BDE" w:rsidRDefault="00283BF4" w:rsidP="005F0E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283BF4" w:rsidRPr="00F10BDE" w14:paraId="4A1BA57E" w14:textId="77777777" w:rsidTr="00283BF4">
        <w:trPr>
          <w:trHeight w:val="288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F0AC7" w14:textId="77777777" w:rsidR="00283BF4" w:rsidRPr="00F10BDE" w:rsidRDefault="00283BF4" w:rsidP="005F0E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AL</w:t>
            </w:r>
            <w:r w:rsidRPr="00F10B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D4D62" w14:textId="77777777" w:rsidR="00283BF4" w:rsidRPr="00F10BDE" w:rsidRDefault="00283BF4" w:rsidP="005F0E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10B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AGCGGGTTGTCGTTG</w:t>
            </w:r>
            <w:proofErr w:type="spellEnd"/>
          </w:p>
        </w:tc>
        <w:tc>
          <w:tcPr>
            <w:tcW w:w="10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85CC4" w14:textId="77777777" w:rsidR="00283BF4" w:rsidRPr="00F10BDE" w:rsidRDefault="00283BF4" w:rsidP="005F0EB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3BF4" w:rsidRPr="00F10BDE" w14:paraId="02BA661D" w14:textId="77777777" w:rsidTr="00283BF4">
        <w:trPr>
          <w:trHeight w:val="288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8A7E5" w14:textId="77777777" w:rsidR="00283BF4" w:rsidRPr="00F10BDE" w:rsidRDefault="00283BF4" w:rsidP="005F0E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R-1</w:t>
            </w:r>
            <w:r w:rsidRPr="00F10B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DBCDA" w14:textId="77777777" w:rsidR="00283BF4" w:rsidRPr="00F10BDE" w:rsidRDefault="00283BF4" w:rsidP="005F0E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10B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AACCTCGGCGTCTTCAT</w:t>
            </w:r>
            <w:proofErr w:type="spellEnd"/>
          </w:p>
        </w:tc>
        <w:tc>
          <w:tcPr>
            <w:tcW w:w="10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2A2C0" w14:textId="77777777" w:rsidR="00283BF4" w:rsidRPr="00F10BDE" w:rsidRDefault="00283BF4" w:rsidP="005F0E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</w:tr>
      <w:tr w:rsidR="00283BF4" w:rsidRPr="00F10BDE" w14:paraId="50386611" w14:textId="77777777" w:rsidTr="00283BF4">
        <w:trPr>
          <w:trHeight w:val="288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C0927" w14:textId="77777777" w:rsidR="00283BF4" w:rsidRPr="00F10BDE" w:rsidRDefault="00283BF4" w:rsidP="005F0E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R-1</w:t>
            </w:r>
            <w:r w:rsidRPr="00F10B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7F3DD" w14:textId="77777777" w:rsidR="00283BF4" w:rsidRPr="00F10BDE" w:rsidRDefault="00283BF4" w:rsidP="005F0E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10B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CTCGCTCGGTCCCTCT</w:t>
            </w:r>
            <w:proofErr w:type="spellEnd"/>
          </w:p>
        </w:tc>
        <w:tc>
          <w:tcPr>
            <w:tcW w:w="10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79E15" w14:textId="77777777" w:rsidR="00283BF4" w:rsidRPr="00F10BDE" w:rsidRDefault="00283BF4" w:rsidP="005F0EB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3BF4" w:rsidRPr="00F10BDE" w14:paraId="225DEFA3" w14:textId="77777777" w:rsidTr="00283BF4">
        <w:trPr>
          <w:trHeight w:val="288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07D3C" w14:textId="77777777" w:rsidR="00283BF4" w:rsidRPr="00F10BDE" w:rsidRDefault="00283BF4" w:rsidP="005F0E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Actin</w:t>
            </w:r>
            <w:r w:rsidRPr="00F10B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11F37" w14:textId="77777777" w:rsidR="00283BF4" w:rsidRPr="00F10BDE" w:rsidRDefault="00283BF4" w:rsidP="005F0E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10B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AAATCAGTCTCGGTTCAG</w:t>
            </w:r>
            <w:proofErr w:type="spellEnd"/>
          </w:p>
        </w:tc>
        <w:tc>
          <w:tcPr>
            <w:tcW w:w="10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C47234" w14:textId="77777777" w:rsidR="00283BF4" w:rsidRPr="00F10BDE" w:rsidRDefault="00283BF4" w:rsidP="005F0EB8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F10BD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F10B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6</w:t>
            </w:r>
          </w:p>
        </w:tc>
      </w:tr>
      <w:tr w:rsidR="00283BF4" w:rsidRPr="00F10BDE" w14:paraId="5449C4A8" w14:textId="77777777" w:rsidTr="00283BF4">
        <w:trPr>
          <w:trHeight w:val="288"/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F0348" w14:textId="77777777" w:rsidR="00283BF4" w:rsidRPr="00F10BDE" w:rsidRDefault="00283BF4" w:rsidP="005F0E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ctin</w:t>
            </w:r>
            <w:r w:rsidRPr="00F10B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D8413" w14:textId="77777777" w:rsidR="00283BF4" w:rsidRPr="00F10BDE" w:rsidRDefault="00283BF4" w:rsidP="005F0E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10B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ATACAGCAGGCAAGCAC</w:t>
            </w:r>
            <w:proofErr w:type="spellEnd"/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7DE869" w14:textId="77777777" w:rsidR="00283BF4" w:rsidRPr="00F10BDE" w:rsidRDefault="00283BF4" w:rsidP="005F0EB8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</w:p>
        </w:tc>
      </w:tr>
    </w:tbl>
    <w:p w14:paraId="2D0A49EF" w14:textId="1E6D62DE" w:rsidR="005F0EB8" w:rsidRDefault="005F0EB8" w:rsidP="005F0EB8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sz w:val="20"/>
          <w:szCs w:val="20"/>
        </w:rPr>
      </w:pPr>
    </w:p>
    <w:p w14:paraId="6576AAB3" w14:textId="147F7CE2" w:rsidR="008064D4" w:rsidRDefault="008064D4" w:rsidP="005F0EB8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sz w:val="20"/>
          <w:szCs w:val="20"/>
        </w:rPr>
      </w:pPr>
    </w:p>
    <w:p w14:paraId="79E69422" w14:textId="77777777" w:rsidR="008064D4" w:rsidRPr="00F10BDE" w:rsidRDefault="008064D4" w:rsidP="005F0EB8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sz w:val="20"/>
          <w:szCs w:val="20"/>
        </w:rPr>
      </w:pPr>
    </w:p>
    <w:p w14:paraId="7EC314B0" w14:textId="77777777" w:rsidR="005F0EB8" w:rsidRPr="00F10BDE" w:rsidRDefault="005F0EB8" w:rsidP="005F0EB8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sz w:val="20"/>
          <w:szCs w:val="20"/>
        </w:rPr>
      </w:pPr>
    </w:p>
    <w:p w14:paraId="1CFD8CFD" w14:textId="77777777" w:rsidR="005F0EB8" w:rsidRPr="00F10BDE" w:rsidRDefault="005F0EB8" w:rsidP="005F0EB8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sz w:val="20"/>
          <w:szCs w:val="20"/>
        </w:rPr>
      </w:pPr>
    </w:p>
    <w:p w14:paraId="461692DD" w14:textId="77777777" w:rsidR="005F0EB8" w:rsidRPr="00F10BDE" w:rsidRDefault="005F0EB8" w:rsidP="005F0EB8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sz w:val="20"/>
          <w:szCs w:val="20"/>
        </w:rPr>
      </w:pPr>
    </w:p>
    <w:p w14:paraId="6B0CF0AA" w14:textId="77777777" w:rsidR="005F0EB8" w:rsidRPr="00F10BDE" w:rsidRDefault="005F0EB8" w:rsidP="005F0EB8">
      <w:pPr>
        <w:widowControl w:val="0"/>
        <w:autoSpaceDE w:val="0"/>
        <w:autoSpaceDN w:val="0"/>
        <w:adjustRightInd w:val="0"/>
        <w:ind w:firstLineChars="200" w:firstLine="400"/>
        <w:jc w:val="both"/>
        <w:rPr>
          <w:rFonts w:ascii="Times New Roman" w:hAnsi="Times New Roman" w:cs="Times New Roman"/>
          <w:sz w:val="20"/>
          <w:szCs w:val="20"/>
        </w:rPr>
      </w:pPr>
    </w:p>
    <w:p w14:paraId="6A79956D" w14:textId="788B98AF" w:rsidR="005F0EB8" w:rsidRPr="00F10BDE" w:rsidRDefault="005F0EB8" w:rsidP="00F674A4">
      <w:pPr>
        <w:widowControl w:val="0"/>
        <w:autoSpaceDE w:val="0"/>
        <w:autoSpaceDN w:val="0"/>
        <w:adjustRightInd w:val="0"/>
        <w:ind w:firstLineChars="200" w:firstLine="402"/>
        <w:jc w:val="center"/>
        <w:rPr>
          <w:rFonts w:ascii="Times New Roman" w:eastAsia="HelveticaNeueLTStd-LtIt" w:hAnsi="Times New Roman" w:cs="Times New Roman"/>
          <w:sz w:val="20"/>
          <w:szCs w:val="20"/>
        </w:rPr>
      </w:pPr>
      <w:bookmarkStart w:id="2" w:name="_Hlk21416173"/>
      <w:bookmarkStart w:id="3" w:name="_Hlk21416125"/>
      <w:r w:rsidRPr="00F10BDE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proofErr w:type="spellStart"/>
      <w:r w:rsidRPr="00F10BDE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8064D4">
        <w:rPr>
          <w:rFonts w:ascii="Times New Roman" w:hAnsi="Times New Roman" w:cs="Times New Roman"/>
          <w:b/>
          <w:bCs/>
          <w:sz w:val="20"/>
          <w:szCs w:val="20"/>
        </w:rPr>
        <w:t>4</w:t>
      </w:r>
      <w:proofErr w:type="spellEnd"/>
      <w:r w:rsidRPr="00F10BDE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F10BDE">
        <w:rPr>
          <w:rFonts w:ascii="Times New Roman" w:hAnsi="Times New Roman" w:cs="Times New Roman"/>
          <w:sz w:val="20"/>
          <w:szCs w:val="20"/>
        </w:rPr>
        <w:t xml:space="preserve"> </w:t>
      </w:r>
      <w:r w:rsidRPr="00F10BDE">
        <w:rPr>
          <w:rFonts w:ascii="Times New Roman" w:eastAsia="HelveticaNeueLTStd-LtIt" w:hAnsi="Times New Roman" w:cs="Times New Roman"/>
          <w:sz w:val="20"/>
          <w:szCs w:val="20"/>
        </w:rPr>
        <w:t xml:space="preserve">Summary of ANOVA results for effects of </w:t>
      </w:r>
      <w:r w:rsidR="00567A50" w:rsidRPr="00F10BDE">
        <w:rPr>
          <w:rFonts w:ascii="Times New Roman" w:eastAsia="HelveticaNeueLTStd-LtIt" w:hAnsi="Times New Roman" w:cs="Times New Roman"/>
          <w:sz w:val="20"/>
          <w:szCs w:val="20"/>
        </w:rPr>
        <w:t xml:space="preserve">elevated </w:t>
      </w:r>
      <w:r w:rsidR="00DF4FAF" w:rsidRPr="00F10BDE">
        <w:rPr>
          <w:rFonts w:ascii="Times New Roman" w:eastAsia="HelveticaNeueLTStd-LtIt" w:hAnsi="Times New Roman" w:cs="Times New Roman" w:hint="eastAsia"/>
          <w:sz w:val="20"/>
          <w:szCs w:val="20"/>
        </w:rPr>
        <w:t>CO</w:t>
      </w:r>
      <w:r w:rsidR="00DF4FAF" w:rsidRPr="00F10BDE">
        <w:rPr>
          <w:rFonts w:ascii="Times New Roman" w:eastAsia="HelveticaNeueLTStd-LtIt" w:hAnsi="Times New Roman" w:cs="Times New Roman" w:hint="eastAsia"/>
          <w:sz w:val="20"/>
          <w:szCs w:val="20"/>
          <w:vertAlign w:val="subscript"/>
        </w:rPr>
        <w:t>2</w:t>
      </w:r>
      <w:r w:rsidRPr="00F10BDE">
        <w:rPr>
          <w:rFonts w:ascii="Times New Roman" w:eastAsia="HelveticaNeueLTStd-LtIt" w:hAnsi="Times New Roman" w:cs="Times New Roman"/>
          <w:sz w:val="20"/>
          <w:szCs w:val="20"/>
        </w:rPr>
        <w:t xml:space="preserve"> and </w:t>
      </w:r>
      <w:r w:rsidRPr="00F10BDE">
        <w:rPr>
          <w:rFonts w:ascii="Times New Roman" w:eastAsia="HelveticaNeueLTStd-LtIt" w:hAnsi="Times New Roman" w:cs="Times New Roman" w:hint="eastAsia"/>
          <w:sz w:val="20"/>
          <w:szCs w:val="20"/>
        </w:rPr>
        <w:t>drought</w:t>
      </w:r>
      <w:r w:rsidRPr="00F10BDE">
        <w:rPr>
          <w:rFonts w:ascii="Times New Roman" w:eastAsia="HelveticaNeueLTStd-LtIt" w:hAnsi="Times New Roman" w:cs="Times New Roman"/>
          <w:sz w:val="20"/>
          <w:szCs w:val="20"/>
        </w:rPr>
        <w:t xml:space="preserve"> on </w:t>
      </w:r>
      <w:r w:rsidRPr="00F10BDE">
        <w:rPr>
          <w:rFonts w:ascii="Times New Roman" w:eastAsia="HelveticaNeueLTStd-LtIt" w:hAnsi="Times New Roman" w:cs="Times New Roman"/>
          <w:color w:val="000000"/>
          <w:sz w:val="20"/>
          <w:szCs w:val="20"/>
        </w:rPr>
        <w:t>relative water content</w:t>
      </w:r>
      <w:r w:rsidRPr="00F10BDE">
        <w:rPr>
          <w:rFonts w:ascii="Times New Roman" w:eastAsia="HelveticaNeueLTStd-LtIt" w:hAnsi="Times New Roman" w:cs="Times New Roman"/>
          <w:sz w:val="20"/>
          <w:szCs w:val="20"/>
        </w:rPr>
        <w:t>.</w:t>
      </w:r>
    </w:p>
    <w:tbl>
      <w:tblPr>
        <w:tblW w:w="6096" w:type="dxa"/>
        <w:jc w:val="center"/>
        <w:tblLook w:val="04A0" w:firstRow="1" w:lastRow="0" w:firstColumn="1" w:lastColumn="0" w:noHBand="0" w:noVBand="1"/>
      </w:tblPr>
      <w:tblGrid>
        <w:gridCol w:w="2850"/>
        <w:gridCol w:w="960"/>
        <w:gridCol w:w="1066"/>
        <w:gridCol w:w="1220"/>
      </w:tblGrid>
      <w:tr w:rsidR="005F0EB8" w:rsidRPr="00F10BDE" w14:paraId="4D3030E7" w14:textId="77777777" w:rsidTr="00DF4FAF">
        <w:trPr>
          <w:trHeight w:val="288"/>
          <w:jc w:val="center"/>
        </w:trPr>
        <w:tc>
          <w:tcPr>
            <w:tcW w:w="2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bookmarkEnd w:id="2"/>
          <w:p w14:paraId="5566778C" w14:textId="77777777" w:rsidR="005F0EB8" w:rsidRPr="00F10BDE" w:rsidRDefault="005F0EB8" w:rsidP="005F0EB8">
            <w:pPr>
              <w:ind w:firstLineChars="200" w:firstLine="40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  <w:r w:rsidRPr="00F10BD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reatment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70526DA" w14:textId="77777777" w:rsidR="005F0EB8" w:rsidRPr="00F10BDE" w:rsidRDefault="005F0EB8" w:rsidP="005F0EB8">
            <w:pPr>
              <w:ind w:firstLineChars="200" w:firstLine="40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10BDE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0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BB04FBC" w14:textId="77777777" w:rsidR="005F0EB8" w:rsidRPr="00F10BDE" w:rsidRDefault="005F0EB8" w:rsidP="005F0EB8">
            <w:pPr>
              <w:ind w:firstLineChars="200" w:firstLine="40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F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5EFD7A2" w14:textId="77777777" w:rsidR="005F0EB8" w:rsidRPr="00F10BDE" w:rsidRDefault="005F0EB8" w:rsidP="005F0EB8">
            <w:pPr>
              <w:ind w:firstLineChars="200" w:firstLine="40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5F0EB8" w:rsidRPr="00F10BDE" w14:paraId="08A1A859" w14:textId="77777777" w:rsidTr="00DF4FAF">
        <w:trPr>
          <w:trHeight w:val="276"/>
          <w:jc w:val="center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0D998" w14:textId="2D0A31E0" w:rsidR="005F0EB8" w:rsidRPr="00F10BDE" w:rsidRDefault="005F0EB8" w:rsidP="005F0EB8">
            <w:pPr>
              <w:ind w:firstLineChars="200" w:firstLine="40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88798" w14:textId="77777777" w:rsidR="005F0EB8" w:rsidRPr="00F10BDE" w:rsidRDefault="005F0EB8" w:rsidP="005F0EB8">
            <w:pPr>
              <w:ind w:firstLineChars="200" w:firstLine="40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690DC" w14:textId="37B75EB5" w:rsidR="005F0EB8" w:rsidRPr="00F10BDE" w:rsidRDefault="00F10BDE" w:rsidP="005F0EB8">
            <w:pPr>
              <w:ind w:firstLineChars="200" w:firstLine="40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1C12" w14:textId="09F63160" w:rsidR="005F0EB8" w:rsidRPr="00F10BDE" w:rsidRDefault="00F10BDE" w:rsidP="005F0EB8">
            <w:pPr>
              <w:ind w:firstLineChars="200" w:firstLine="40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01</w:t>
            </w:r>
          </w:p>
        </w:tc>
      </w:tr>
      <w:tr w:rsidR="005F0EB8" w:rsidRPr="00F10BDE" w14:paraId="0BECF4D5" w14:textId="77777777" w:rsidTr="00DF4FAF">
        <w:trPr>
          <w:trHeight w:val="276"/>
          <w:jc w:val="center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40E96" w14:textId="77777777" w:rsidR="005F0EB8" w:rsidRPr="00F10BDE" w:rsidRDefault="005F0EB8" w:rsidP="005F0EB8">
            <w:pPr>
              <w:ind w:firstLineChars="200" w:firstLine="40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rough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0696F" w14:textId="77777777" w:rsidR="005F0EB8" w:rsidRPr="00F10BDE" w:rsidRDefault="005F0EB8" w:rsidP="005F0EB8">
            <w:pPr>
              <w:ind w:firstLineChars="200" w:firstLine="40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9921B" w14:textId="1A5748C6" w:rsidR="005F0EB8" w:rsidRPr="00F10BDE" w:rsidRDefault="00F10BDE" w:rsidP="005F0EB8">
            <w:pPr>
              <w:ind w:firstLineChars="200" w:firstLine="40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D3EE" w14:textId="77777777" w:rsidR="005F0EB8" w:rsidRPr="00F10BDE" w:rsidRDefault="005F0EB8" w:rsidP="005F0EB8">
            <w:pPr>
              <w:ind w:firstLineChars="200" w:firstLine="40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 0.01</w:t>
            </w:r>
          </w:p>
        </w:tc>
      </w:tr>
      <w:tr w:rsidR="005F0EB8" w:rsidRPr="00F10BDE" w14:paraId="74AA762D" w14:textId="77777777" w:rsidTr="00DF4FAF">
        <w:trPr>
          <w:trHeight w:val="288"/>
          <w:jc w:val="center"/>
        </w:trPr>
        <w:tc>
          <w:tcPr>
            <w:tcW w:w="2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938AB" w14:textId="2DCD26BA" w:rsidR="005F0EB8" w:rsidRPr="00F10BDE" w:rsidRDefault="00DF4FAF" w:rsidP="005F0EB8">
            <w:pPr>
              <w:ind w:firstLineChars="200" w:firstLine="40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="005F0EB8"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drough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FAED1" w14:textId="77777777" w:rsidR="005F0EB8" w:rsidRPr="00F10BDE" w:rsidRDefault="005F0EB8" w:rsidP="005F0EB8">
            <w:pPr>
              <w:ind w:firstLineChars="200" w:firstLine="40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278B1" w14:textId="4E2684A1" w:rsidR="005F0EB8" w:rsidRPr="00F10BDE" w:rsidRDefault="00F10BDE" w:rsidP="005F0EB8">
            <w:pPr>
              <w:ind w:firstLineChars="200" w:firstLine="40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4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D0660" w14:textId="1F8324C8" w:rsidR="005F0EB8" w:rsidRPr="00F10BDE" w:rsidRDefault="005F0EB8" w:rsidP="005F0EB8">
            <w:pPr>
              <w:ind w:firstLineChars="200" w:firstLine="40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</w:t>
            </w:r>
            <w:r w:rsidR="00F10BDE"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</w:tbl>
    <w:p w14:paraId="4A848C5D" w14:textId="77777777" w:rsidR="005F0EB8" w:rsidRPr="00F10BDE" w:rsidRDefault="005F0EB8" w:rsidP="005F0EB8">
      <w:pPr>
        <w:ind w:firstLineChars="200" w:firstLine="400"/>
        <w:jc w:val="both"/>
        <w:rPr>
          <w:rFonts w:ascii="Times New Roman" w:hAnsi="Times New Roman" w:cs="Times New Roman"/>
          <w:color w:val="FF0000"/>
          <w:sz w:val="20"/>
          <w:szCs w:val="20"/>
        </w:rPr>
      </w:pPr>
    </w:p>
    <w:p w14:paraId="4952CF1E" w14:textId="77777777" w:rsidR="00AB0E12" w:rsidRPr="00F10BDE" w:rsidRDefault="00AB0E12" w:rsidP="008064D4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bookmarkStart w:id="4" w:name="_Hlk21416163"/>
    </w:p>
    <w:p w14:paraId="18B288E7" w14:textId="7D006BDA" w:rsidR="00AF5C4C" w:rsidRPr="00F10BDE" w:rsidRDefault="005F0EB8" w:rsidP="00AF5C4C">
      <w:pPr>
        <w:widowControl w:val="0"/>
        <w:autoSpaceDE w:val="0"/>
        <w:autoSpaceDN w:val="0"/>
        <w:adjustRightInd w:val="0"/>
        <w:ind w:firstLineChars="200" w:firstLine="402"/>
        <w:jc w:val="center"/>
        <w:rPr>
          <w:rFonts w:ascii="Times New Roman" w:eastAsia="HelveticaNeueLTStd-LtIt" w:hAnsi="Times New Roman" w:cs="Times New Roman"/>
          <w:sz w:val="20"/>
          <w:szCs w:val="20"/>
        </w:rPr>
      </w:pPr>
      <w:r w:rsidRPr="00F10BDE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proofErr w:type="spellStart"/>
      <w:r w:rsidRPr="00F10BDE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8064D4">
        <w:rPr>
          <w:rFonts w:ascii="Times New Roman" w:hAnsi="Times New Roman" w:cs="Times New Roman"/>
          <w:b/>
          <w:bCs/>
          <w:sz w:val="20"/>
          <w:szCs w:val="20"/>
        </w:rPr>
        <w:t>5</w:t>
      </w:r>
      <w:proofErr w:type="spellEnd"/>
      <w:r w:rsidRPr="00F10BDE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F10BDE">
        <w:rPr>
          <w:rFonts w:ascii="Times New Roman" w:hAnsi="Times New Roman" w:cs="Times New Roman"/>
          <w:sz w:val="20"/>
          <w:szCs w:val="20"/>
        </w:rPr>
        <w:t xml:space="preserve"> </w:t>
      </w:r>
      <w:bookmarkEnd w:id="4"/>
      <w:r w:rsidR="00AF5C4C" w:rsidRPr="00F10BDE">
        <w:rPr>
          <w:rFonts w:ascii="Times New Roman" w:eastAsia="HelveticaNeueLTStd-LtIt" w:hAnsi="Times New Roman" w:cs="Times New Roman"/>
          <w:sz w:val="20"/>
          <w:szCs w:val="20"/>
        </w:rPr>
        <w:t xml:space="preserve">Summary of ANOVA results for effects of </w:t>
      </w:r>
      <w:r w:rsidR="00AF5C4C">
        <w:rPr>
          <w:rFonts w:ascii="Times New Roman" w:eastAsia="HelveticaNeueLTStd-LtIt" w:hAnsi="Times New Roman" w:cs="Times New Roman"/>
          <w:sz w:val="20"/>
          <w:szCs w:val="20"/>
        </w:rPr>
        <w:t>elevated</w:t>
      </w:r>
      <w:r w:rsidR="00AF5C4C" w:rsidRPr="00F10BDE">
        <w:rPr>
          <w:rFonts w:ascii="Times New Roman" w:eastAsia="HelveticaNeueLTStd-LtIt" w:hAnsi="Times New Roman" w:cs="Times New Roman" w:hint="eastAsia"/>
          <w:sz w:val="20"/>
          <w:szCs w:val="20"/>
        </w:rPr>
        <w:t xml:space="preserve"> CO</w:t>
      </w:r>
      <w:r w:rsidR="00AF5C4C" w:rsidRPr="00F10BDE">
        <w:rPr>
          <w:rFonts w:ascii="Times New Roman" w:eastAsia="HelveticaNeueLTStd-LtIt" w:hAnsi="Times New Roman" w:cs="Times New Roman" w:hint="eastAsia"/>
          <w:sz w:val="20"/>
          <w:szCs w:val="20"/>
          <w:vertAlign w:val="subscript"/>
        </w:rPr>
        <w:t>2</w:t>
      </w:r>
      <w:r w:rsidR="00AF5C4C" w:rsidRPr="00F10BDE">
        <w:rPr>
          <w:rFonts w:ascii="Times New Roman" w:eastAsia="HelveticaNeueLTStd-LtIt" w:hAnsi="Times New Roman" w:cs="Times New Roman"/>
          <w:sz w:val="20"/>
          <w:szCs w:val="20"/>
        </w:rPr>
        <w:t xml:space="preserve"> and </w:t>
      </w:r>
      <w:r w:rsidR="00AF5C4C" w:rsidRPr="00F10BDE">
        <w:rPr>
          <w:rFonts w:ascii="Times New Roman" w:eastAsia="HelveticaNeueLTStd-LtIt" w:hAnsi="Times New Roman" w:cs="Times New Roman" w:hint="eastAsia"/>
          <w:sz w:val="20"/>
          <w:szCs w:val="20"/>
        </w:rPr>
        <w:t>drought</w:t>
      </w:r>
      <w:r w:rsidR="00AF5C4C" w:rsidRPr="00F10BDE">
        <w:rPr>
          <w:rFonts w:ascii="Times New Roman" w:eastAsia="HelveticaNeueLTStd-LtIt" w:hAnsi="Times New Roman" w:cs="Times New Roman"/>
          <w:sz w:val="20"/>
          <w:szCs w:val="20"/>
        </w:rPr>
        <w:t xml:space="preserve"> on </w:t>
      </w:r>
      <w:r w:rsidR="00AF5C4C">
        <w:rPr>
          <w:rFonts w:ascii="Times New Roman" w:eastAsia="HelveticaNeueLTStd-LtIt" w:hAnsi="Times New Roman" w:cs="Times New Roman"/>
          <w:sz w:val="20"/>
          <w:szCs w:val="20"/>
        </w:rPr>
        <w:t xml:space="preserve">soluble </w:t>
      </w:r>
      <w:r w:rsidR="00AF5C4C" w:rsidRPr="00F10BDE">
        <w:rPr>
          <w:rFonts w:ascii="Times New Roman" w:eastAsia="HelveticaNeueLTStd-LtIt" w:hAnsi="Times New Roman" w:cs="Times New Roman"/>
          <w:sz w:val="20"/>
          <w:szCs w:val="20"/>
        </w:rPr>
        <w:t>sugar contents.</w:t>
      </w:r>
    </w:p>
    <w:tbl>
      <w:tblPr>
        <w:tblW w:w="5625" w:type="dxa"/>
        <w:jc w:val="center"/>
        <w:tblLook w:val="04A0" w:firstRow="1" w:lastRow="0" w:firstColumn="1" w:lastColumn="0" w:noHBand="0" w:noVBand="1"/>
      </w:tblPr>
      <w:tblGrid>
        <w:gridCol w:w="1305"/>
        <w:gridCol w:w="1440"/>
        <w:gridCol w:w="960"/>
        <w:gridCol w:w="960"/>
        <w:gridCol w:w="960"/>
      </w:tblGrid>
      <w:tr w:rsidR="00AF5C4C" w:rsidRPr="00F10BDE" w14:paraId="0B13062F" w14:textId="77777777" w:rsidTr="00EC0294">
        <w:trPr>
          <w:trHeight w:val="288"/>
          <w:jc w:val="center"/>
        </w:trPr>
        <w:tc>
          <w:tcPr>
            <w:tcW w:w="13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43AC011" w14:textId="77777777" w:rsidR="00AF5C4C" w:rsidRPr="00F10BDE" w:rsidRDefault="00AF5C4C" w:rsidP="00EC029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</w:t>
            </w:r>
            <w:r w:rsidRPr="00F10BD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easurement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CE6FDDB" w14:textId="77777777" w:rsidR="00AF5C4C" w:rsidRPr="00F10BDE" w:rsidRDefault="00AF5C4C" w:rsidP="00EC029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  <w:r w:rsidRPr="00F10BD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reatment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4A57E72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10BDE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BF0A49E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9E82CFE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AF5C4C" w:rsidRPr="00F10BDE" w14:paraId="0EB1A364" w14:textId="77777777" w:rsidTr="00EC0294">
        <w:trPr>
          <w:trHeight w:val="276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100DA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AABDA" w14:textId="77777777" w:rsidR="00AF5C4C" w:rsidRPr="00F10BDE" w:rsidRDefault="00AF5C4C" w:rsidP="00EC029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F7906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2C92C" w14:textId="77777777" w:rsidR="00AF5C4C" w:rsidRPr="00EE0AB6" w:rsidRDefault="00AF5C4C" w:rsidP="00EC029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AB6">
              <w:rPr>
                <w:rFonts w:ascii="Times New Roman" w:eastAsia="等线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C8FB3" w14:textId="77777777" w:rsidR="00AF5C4C" w:rsidRPr="00EE0AB6" w:rsidRDefault="00AF5C4C" w:rsidP="00EC029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AB6">
              <w:rPr>
                <w:rFonts w:ascii="Times New Roman" w:eastAsia="等线" w:hAnsi="Times New Roman" w:cs="Times New Roman"/>
                <w:sz w:val="20"/>
                <w:szCs w:val="20"/>
              </w:rPr>
              <w:t>0.36</w:t>
            </w:r>
          </w:p>
        </w:tc>
      </w:tr>
      <w:tr w:rsidR="00AF5C4C" w:rsidRPr="00F10BDE" w14:paraId="7C354C2E" w14:textId="77777777" w:rsidTr="00EC0294">
        <w:trPr>
          <w:trHeight w:val="276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5F33E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F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ucto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1690A" w14:textId="77777777" w:rsidR="00AF5C4C" w:rsidRPr="00F10BDE" w:rsidRDefault="00AF5C4C" w:rsidP="00EC029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rough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78478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1AF49" w14:textId="77777777" w:rsidR="00AF5C4C" w:rsidRPr="00EE0AB6" w:rsidRDefault="00AF5C4C" w:rsidP="00EC029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AB6">
              <w:rPr>
                <w:rFonts w:ascii="Times New Roman" w:eastAsia="等线" w:hAnsi="Times New Roman" w:cs="Times New Roman"/>
                <w:sz w:val="20"/>
                <w:szCs w:val="20"/>
              </w:rPr>
              <w:t>6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E4622" w14:textId="77777777" w:rsidR="00AF5C4C" w:rsidRPr="00EE0AB6" w:rsidRDefault="00AF5C4C" w:rsidP="00EC029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AB6">
              <w:rPr>
                <w:rFonts w:ascii="Times New Roman" w:eastAsia="等线" w:hAnsi="Times New Roman" w:cs="Times New Roman"/>
                <w:sz w:val="20"/>
                <w:szCs w:val="20"/>
              </w:rPr>
              <w:t>0.04</w:t>
            </w:r>
          </w:p>
        </w:tc>
      </w:tr>
      <w:tr w:rsidR="00AF5C4C" w:rsidRPr="00F10BDE" w14:paraId="352F7EF1" w14:textId="77777777" w:rsidTr="00EC0294">
        <w:trPr>
          <w:trHeight w:val="276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88C01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FCF9C" w14:textId="77777777" w:rsidR="00AF5C4C" w:rsidRPr="00F10BDE" w:rsidRDefault="00AF5C4C" w:rsidP="00EC029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drough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9E4B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15839" w14:textId="77777777" w:rsidR="00AF5C4C" w:rsidRPr="00EE0AB6" w:rsidRDefault="00AF5C4C" w:rsidP="00EC029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AB6">
              <w:rPr>
                <w:rFonts w:ascii="Times New Roman" w:eastAsia="等线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2464A" w14:textId="77777777" w:rsidR="00AF5C4C" w:rsidRPr="00EE0AB6" w:rsidRDefault="00AF5C4C" w:rsidP="00EC029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AB6">
              <w:rPr>
                <w:rFonts w:ascii="Times New Roman" w:eastAsia="等线" w:hAnsi="Times New Roman" w:cs="Times New Roman"/>
                <w:sz w:val="20"/>
                <w:szCs w:val="20"/>
              </w:rPr>
              <w:t>0.95</w:t>
            </w:r>
          </w:p>
        </w:tc>
      </w:tr>
      <w:tr w:rsidR="00AF5C4C" w:rsidRPr="00F10BDE" w14:paraId="3CADAAEF" w14:textId="77777777" w:rsidTr="00EC0294">
        <w:trPr>
          <w:trHeight w:val="276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A25B944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4415E1E" w14:textId="77777777" w:rsidR="00AF5C4C" w:rsidRPr="00F10BDE" w:rsidRDefault="00AF5C4C" w:rsidP="00EC029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AC4547B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8E9B346" w14:textId="77777777" w:rsidR="00AF5C4C" w:rsidRPr="00EE0AB6" w:rsidRDefault="00AF5C4C" w:rsidP="00EC029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AB6">
              <w:rPr>
                <w:rFonts w:ascii="Times New Roman" w:eastAsia="等线" w:hAnsi="Times New Roman" w:cs="Times New Roman"/>
                <w:sz w:val="20"/>
                <w:szCs w:val="20"/>
              </w:rPr>
              <w:t>5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88F4DEF" w14:textId="77777777" w:rsidR="00AF5C4C" w:rsidRPr="00EE0AB6" w:rsidRDefault="00AF5C4C" w:rsidP="00EC029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AB6">
              <w:rPr>
                <w:rFonts w:ascii="Times New Roman" w:eastAsia="等线" w:hAnsi="Times New Roman" w:cs="Times New Roman"/>
                <w:sz w:val="20"/>
                <w:szCs w:val="20"/>
              </w:rPr>
              <w:t>0.05</w:t>
            </w:r>
          </w:p>
        </w:tc>
      </w:tr>
      <w:tr w:rsidR="00AF5C4C" w:rsidRPr="00F10BDE" w14:paraId="5689933C" w14:textId="77777777" w:rsidTr="00EC0294">
        <w:trPr>
          <w:trHeight w:val="276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D8355E2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G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uco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282AEBE" w14:textId="77777777" w:rsidR="00AF5C4C" w:rsidRPr="00F10BDE" w:rsidRDefault="00AF5C4C" w:rsidP="00EC029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rough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A76A1BD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427AD05" w14:textId="77777777" w:rsidR="00AF5C4C" w:rsidRPr="00EE0AB6" w:rsidRDefault="00AF5C4C" w:rsidP="00EC029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AB6">
              <w:rPr>
                <w:rFonts w:ascii="Times New Roman" w:eastAsia="等线" w:hAnsi="Times New Roman" w:cs="Times New Roman"/>
                <w:sz w:val="20"/>
                <w:szCs w:val="20"/>
              </w:rPr>
              <w:t>11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1257F18" w14:textId="77777777" w:rsidR="00AF5C4C" w:rsidRPr="00EE0AB6" w:rsidRDefault="00AF5C4C" w:rsidP="00EC029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AB6">
              <w:rPr>
                <w:rFonts w:ascii="Times New Roman" w:eastAsia="等线" w:hAnsi="Times New Roman" w:cs="Times New Roman"/>
                <w:sz w:val="20"/>
                <w:szCs w:val="20"/>
              </w:rPr>
              <w:t>&lt;0.01</w:t>
            </w:r>
          </w:p>
        </w:tc>
      </w:tr>
      <w:tr w:rsidR="00AF5C4C" w:rsidRPr="00F10BDE" w14:paraId="2F272ED4" w14:textId="77777777" w:rsidTr="00EC0294">
        <w:trPr>
          <w:trHeight w:val="276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6E244A1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16FBA8A" w14:textId="77777777" w:rsidR="00AF5C4C" w:rsidRPr="00F10BDE" w:rsidRDefault="00AF5C4C" w:rsidP="00EC029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drough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6542943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5BF9CBF" w14:textId="77777777" w:rsidR="00AF5C4C" w:rsidRPr="00EE0AB6" w:rsidRDefault="00AF5C4C" w:rsidP="00EC029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AB6">
              <w:rPr>
                <w:rFonts w:ascii="Times New Roman" w:eastAsia="等线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2ED2813" w14:textId="77777777" w:rsidR="00AF5C4C" w:rsidRPr="00EE0AB6" w:rsidRDefault="00AF5C4C" w:rsidP="00EC029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AB6">
              <w:rPr>
                <w:rFonts w:ascii="Times New Roman" w:eastAsia="等线" w:hAnsi="Times New Roman" w:cs="Times New Roman"/>
                <w:sz w:val="20"/>
                <w:szCs w:val="20"/>
              </w:rPr>
              <w:t>0.46</w:t>
            </w:r>
          </w:p>
        </w:tc>
      </w:tr>
      <w:tr w:rsidR="00AF5C4C" w:rsidRPr="00F10BDE" w14:paraId="2134CC3E" w14:textId="77777777" w:rsidTr="00EC0294">
        <w:trPr>
          <w:trHeight w:val="276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C5143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62D70" w14:textId="77777777" w:rsidR="00AF5C4C" w:rsidRPr="00F10BDE" w:rsidRDefault="00AF5C4C" w:rsidP="00EC029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A0113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7F225" w14:textId="77777777" w:rsidR="00AF5C4C" w:rsidRPr="00EE0AB6" w:rsidRDefault="00AF5C4C" w:rsidP="00EC029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AB6">
              <w:rPr>
                <w:rFonts w:ascii="Times New Roman" w:eastAsia="等线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150C8" w14:textId="77777777" w:rsidR="00AF5C4C" w:rsidRPr="00EE0AB6" w:rsidRDefault="00AF5C4C" w:rsidP="00EC029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AB6">
              <w:rPr>
                <w:rFonts w:ascii="Times New Roman" w:eastAsia="等线" w:hAnsi="Times New Roman" w:cs="Times New Roman"/>
                <w:sz w:val="20"/>
                <w:szCs w:val="20"/>
              </w:rPr>
              <w:t>0.17</w:t>
            </w:r>
          </w:p>
        </w:tc>
      </w:tr>
      <w:tr w:rsidR="00AF5C4C" w:rsidRPr="00F10BDE" w14:paraId="3B8E85D4" w14:textId="77777777" w:rsidTr="00EC0294">
        <w:trPr>
          <w:trHeight w:val="276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C3A39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ucro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24C0F" w14:textId="77777777" w:rsidR="00AF5C4C" w:rsidRPr="00F10BDE" w:rsidRDefault="00AF5C4C" w:rsidP="00EC029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rough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CD3DD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88067" w14:textId="77777777" w:rsidR="00AF5C4C" w:rsidRPr="00EE0AB6" w:rsidRDefault="00AF5C4C" w:rsidP="00EC029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AB6">
              <w:rPr>
                <w:rFonts w:ascii="Times New Roman" w:eastAsia="等线" w:hAnsi="Times New Roman" w:cs="Times New Roman"/>
                <w:sz w:val="20"/>
                <w:szCs w:val="20"/>
              </w:rPr>
              <w:t>9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2D553" w14:textId="77777777" w:rsidR="00AF5C4C" w:rsidRPr="00EE0AB6" w:rsidRDefault="00AF5C4C" w:rsidP="00EC029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AB6">
              <w:rPr>
                <w:rFonts w:ascii="Times New Roman" w:eastAsia="等线" w:hAnsi="Times New Roman" w:cs="Times New Roman"/>
                <w:sz w:val="20"/>
                <w:szCs w:val="20"/>
              </w:rPr>
              <w:t>0.02</w:t>
            </w:r>
          </w:p>
        </w:tc>
      </w:tr>
      <w:tr w:rsidR="00AF5C4C" w:rsidRPr="00F10BDE" w14:paraId="2D71CE97" w14:textId="77777777" w:rsidTr="00EC0294">
        <w:trPr>
          <w:trHeight w:val="276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0E417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B2A89" w14:textId="77777777" w:rsidR="00AF5C4C" w:rsidRPr="00F10BDE" w:rsidRDefault="00AF5C4C" w:rsidP="00EC029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drough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B9DFD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8D30A" w14:textId="77777777" w:rsidR="00AF5C4C" w:rsidRPr="00EE0AB6" w:rsidRDefault="00AF5C4C" w:rsidP="00EC029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AB6">
              <w:rPr>
                <w:rFonts w:ascii="Times New Roman" w:eastAsia="等线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5288F" w14:textId="77777777" w:rsidR="00AF5C4C" w:rsidRPr="00EE0AB6" w:rsidRDefault="00AF5C4C" w:rsidP="00EC029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AB6">
              <w:rPr>
                <w:rFonts w:ascii="Times New Roman" w:eastAsia="等线" w:hAnsi="Times New Roman" w:cs="Times New Roman"/>
                <w:sz w:val="20"/>
                <w:szCs w:val="20"/>
              </w:rPr>
              <w:t>0.85</w:t>
            </w:r>
          </w:p>
        </w:tc>
      </w:tr>
      <w:tr w:rsidR="00AF5C4C" w:rsidRPr="00F10BDE" w14:paraId="0DDB6CF0" w14:textId="77777777" w:rsidTr="00EC0294">
        <w:trPr>
          <w:trHeight w:val="276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20F4C21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FE8363A" w14:textId="77777777" w:rsidR="00AF5C4C" w:rsidRPr="00F10BDE" w:rsidRDefault="00AF5C4C" w:rsidP="00EC029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A75174E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90BD9B5" w14:textId="77777777" w:rsidR="00AF5C4C" w:rsidRPr="00EE0AB6" w:rsidRDefault="00AF5C4C" w:rsidP="00EC029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AB6">
              <w:rPr>
                <w:rFonts w:ascii="Times New Roman" w:eastAsia="等线" w:hAnsi="Times New Roman" w:cs="Times New Roman"/>
                <w:sz w:val="20"/>
                <w:szCs w:val="20"/>
              </w:rPr>
              <w:t>5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6ABF4CF" w14:textId="77777777" w:rsidR="00AF5C4C" w:rsidRPr="00EE0AB6" w:rsidRDefault="00AF5C4C" w:rsidP="00EC029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AB6">
              <w:rPr>
                <w:rFonts w:ascii="Times New Roman" w:eastAsia="等线" w:hAnsi="Times New Roman" w:cs="Times New Roman"/>
                <w:sz w:val="20"/>
                <w:szCs w:val="20"/>
              </w:rPr>
              <w:t>0.05</w:t>
            </w:r>
          </w:p>
        </w:tc>
      </w:tr>
      <w:tr w:rsidR="00AF5C4C" w:rsidRPr="00F10BDE" w14:paraId="180386BC" w14:textId="77777777" w:rsidTr="00EC0294">
        <w:trPr>
          <w:trHeight w:val="276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5EEEE75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T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tal sugar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A3ECBFB" w14:textId="77777777" w:rsidR="00AF5C4C" w:rsidRPr="00F10BDE" w:rsidRDefault="00AF5C4C" w:rsidP="00EC029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rough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6242EFB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52B2201" w14:textId="77777777" w:rsidR="00AF5C4C" w:rsidRPr="00EE0AB6" w:rsidRDefault="00AF5C4C" w:rsidP="00EC029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AB6">
              <w:rPr>
                <w:rFonts w:ascii="Times New Roman" w:eastAsia="等线" w:hAnsi="Times New Roman" w:cs="Times New Roman"/>
                <w:sz w:val="20"/>
                <w:szCs w:val="20"/>
              </w:rPr>
              <w:t>22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2C483DE" w14:textId="77777777" w:rsidR="00AF5C4C" w:rsidRPr="00EE0AB6" w:rsidRDefault="00AF5C4C" w:rsidP="00EC029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AB6">
              <w:rPr>
                <w:rFonts w:ascii="Times New Roman" w:eastAsia="等线" w:hAnsi="Times New Roman" w:cs="Times New Roman"/>
                <w:sz w:val="20"/>
                <w:szCs w:val="20"/>
              </w:rPr>
              <w:t>&lt;0.01</w:t>
            </w:r>
          </w:p>
        </w:tc>
      </w:tr>
      <w:tr w:rsidR="00AF5C4C" w:rsidRPr="00F10BDE" w14:paraId="6B01F112" w14:textId="77777777" w:rsidTr="00EC0294">
        <w:trPr>
          <w:trHeight w:val="288"/>
          <w:jc w:val="center"/>
        </w:trPr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A549EC8" w14:textId="77777777" w:rsidR="00AF5C4C" w:rsidRPr="00F10BDE" w:rsidRDefault="00AF5C4C" w:rsidP="00EC029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B5C393E" w14:textId="77777777" w:rsidR="00AF5C4C" w:rsidRPr="00F10BDE" w:rsidRDefault="00AF5C4C" w:rsidP="00EC029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drough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C0CF085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14:paraId="3773CE7F" w14:textId="77777777" w:rsidR="00AF5C4C" w:rsidRPr="00EE0AB6" w:rsidRDefault="00AF5C4C" w:rsidP="00EC029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AB6">
              <w:rPr>
                <w:rFonts w:ascii="Times New Roman" w:eastAsia="等线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14:paraId="70C5B01B" w14:textId="77777777" w:rsidR="00AF5C4C" w:rsidRPr="00EE0AB6" w:rsidRDefault="00AF5C4C" w:rsidP="00EC029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AB6">
              <w:rPr>
                <w:rFonts w:ascii="Times New Roman" w:eastAsia="等线" w:hAnsi="Times New Roman" w:cs="Times New Roman"/>
                <w:sz w:val="20"/>
                <w:szCs w:val="20"/>
              </w:rPr>
              <w:t>0.94</w:t>
            </w:r>
          </w:p>
        </w:tc>
      </w:tr>
    </w:tbl>
    <w:p w14:paraId="2C9333C5" w14:textId="02891E24" w:rsidR="005F0EB8" w:rsidRPr="00F10BDE" w:rsidRDefault="005F0EB8" w:rsidP="00AF5C4C">
      <w:pPr>
        <w:widowControl w:val="0"/>
        <w:autoSpaceDE w:val="0"/>
        <w:autoSpaceDN w:val="0"/>
        <w:adjustRightInd w:val="0"/>
        <w:rPr>
          <w:rFonts w:ascii="Times New Roman" w:eastAsia="HelveticaNeueLTStd-Lt" w:hAnsi="Times New Roman" w:cs="Times New Roman"/>
          <w:sz w:val="20"/>
          <w:szCs w:val="20"/>
        </w:rPr>
      </w:pPr>
    </w:p>
    <w:p w14:paraId="006E843F" w14:textId="77777777" w:rsidR="008064D4" w:rsidRDefault="008064D4" w:rsidP="00AF5C4C">
      <w:pPr>
        <w:widowControl w:val="0"/>
        <w:autoSpaceDE w:val="0"/>
        <w:autoSpaceDN w:val="0"/>
        <w:adjustRightInd w:val="0"/>
        <w:ind w:firstLineChars="200" w:firstLine="402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bookmarkStart w:id="5" w:name="_Hlk20556854"/>
    </w:p>
    <w:p w14:paraId="25D9F7E8" w14:textId="77777777" w:rsidR="008064D4" w:rsidRDefault="008064D4" w:rsidP="00AF5C4C">
      <w:pPr>
        <w:widowControl w:val="0"/>
        <w:autoSpaceDE w:val="0"/>
        <w:autoSpaceDN w:val="0"/>
        <w:adjustRightInd w:val="0"/>
        <w:ind w:firstLineChars="200" w:firstLine="402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794E5BFF" w14:textId="77777777" w:rsidR="008064D4" w:rsidRDefault="008064D4" w:rsidP="00AF5C4C">
      <w:pPr>
        <w:widowControl w:val="0"/>
        <w:autoSpaceDE w:val="0"/>
        <w:autoSpaceDN w:val="0"/>
        <w:adjustRightInd w:val="0"/>
        <w:ind w:firstLineChars="200" w:firstLine="402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10DC992C" w14:textId="77777777" w:rsidR="008064D4" w:rsidRDefault="008064D4" w:rsidP="00AF5C4C">
      <w:pPr>
        <w:widowControl w:val="0"/>
        <w:autoSpaceDE w:val="0"/>
        <w:autoSpaceDN w:val="0"/>
        <w:adjustRightInd w:val="0"/>
        <w:ind w:firstLineChars="200" w:firstLine="402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10C1F127" w14:textId="77777777" w:rsidR="008064D4" w:rsidRDefault="008064D4" w:rsidP="00AF5C4C">
      <w:pPr>
        <w:widowControl w:val="0"/>
        <w:autoSpaceDE w:val="0"/>
        <w:autoSpaceDN w:val="0"/>
        <w:adjustRightInd w:val="0"/>
        <w:ind w:firstLineChars="200" w:firstLine="402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58E7F5E7" w14:textId="77777777" w:rsidR="008064D4" w:rsidRDefault="008064D4" w:rsidP="00AF5C4C">
      <w:pPr>
        <w:widowControl w:val="0"/>
        <w:autoSpaceDE w:val="0"/>
        <w:autoSpaceDN w:val="0"/>
        <w:adjustRightInd w:val="0"/>
        <w:ind w:firstLineChars="200" w:firstLine="402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6387D450" w14:textId="77777777" w:rsidR="008064D4" w:rsidRDefault="008064D4" w:rsidP="00AF5C4C">
      <w:pPr>
        <w:widowControl w:val="0"/>
        <w:autoSpaceDE w:val="0"/>
        <w:autoSpaceDN w:val="0"/>
        <w:adjustRightInd w:val="0"/>
        <w:ind w:firstLineChars="200" w:firstLine="402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4152A5D7" w14:textId="77777777" w:rsidR="008064D4" w:rsidRDefault="008064D4" w:rsidP="00AF5C4C">
      <w:pPr>
        <w:widowControl w:val="0"/>
        <w:autoSpaceDE w:val="0"/>
        <w:autoSpaceDN w:val="0"/>
        <w:adjustRightInd w:val="0"/>
        <w:ind w:firstLineChars="200" w:firstLine="402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15DBB7CB" w14:textId="77777777" w:rsidR="008064D4" w:rsidRDefault="008064D4" w:rsidP="00AF5C4C">
      <w:pPr>
        <w:widowControl w:val="0"/>
        <w:autoSpaceDE w:val="0"/>
        <w:autoSpaceDN w:val="0"/>
        <w:adjustRightInd w:val="0"/>
        <w:ind w:firstLineChars="200" w:firstLine="402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4A3EFFA3" w14:textId="77777777" w:rsidR="008064D4" w:rsidRDefault="008064D4" w:rsidP="00AF5C4C">
      <w:pPr>
        <w:widowControl w:val="0"/>
        <w:autoSpaceDE w:val="0"/>
        <w:autoSpaceDN w:val="0"/>
        <w:adjustRightInd w:val="0"/>
        <w:ind w:firstLineChars="200" w:firstLine="402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0D617DD5" w14:textId="77777777" w:rsidR="008064D4" w:rsidRDefault="008064D4" w:rsidP="00AF5C4C">
      <w:pPr>
        <w:widowControl w:val="0"/>
        <w:autoSpaceDE w:val="0"/>
        <w:autoSpaceDN w:val="0"/>
        <w:adjustRightInd w:val="0"/>
        <w:ind w:firstLineChars="200" w:firstLine="402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58A822D9" w14:textId="77777777" w:rsidR="008064D4" w:rsidRDefault="008064D4" w:rsidP="00AF5C4C">
      <w:pPr>
        <w:widowControl w:val="0"/>
        <w:autoSpaceDE w:val="0"/>
        <w:autoSpaceDN w:val="0"/>
        <w:adjustRightInd w:val="0"/>
        <w:ind w:firstLineChars="200" w:firstLine="402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54CBCC76" w14:textId="77777777" w:rsidR="008064D4" w:rsidRDefault="008064D4" w:rsidP="00AF5C4C">
      <w:pPr>
        <w:widowControl w:val="0"/>
        <w:autoSpaceDE w:val="0"/>
        <w:autoSpaceDN w:val="0"/>
        <w:adjustRightInd w:val="0"/>
        <w:ind w:firstLineChars="200" w:firstLine="402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3D02AEEC" w14:textId="77777777" w:rsidR="008064D4" w:rsidRDefault="008064D4" w:rsidP="00AF5C4C">
      <w:pPr>
        <w:widowControl w:val="0"/>
        <w:autoSpaceDE w:val="0"/>
        <w:autoSpaceDN w:val="0"/>
        <w:adjustRightInd w:val="0"/>
        <w:ind w:firstLineChars="200" w:firstLine="402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59165E6A" w14:textId="77777777" w:rsidR="008064D4" w:rsidRDefault="008064D4" w:rsidP="00AF5C4C">
      <w:pPr>
        <w:widowControl w:val="0"/>
        <w:autoSpaceDE w:val="0"/>
        <w:autoSpaceDN w:val="0"/>
        <w:adjustRightInd w:val="0"/>
        <w:ind w:firstLineChars="200" w:firstLine="402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5433D64A" w14:textId="77777777" w:rsidR="008064D4" w:rsidRDefault="008064D4" w:rsidP="00AF5C4C">
      <w:pPr>
        <w:widowControl w:val="0"/>
        <w:autoSpaceDE w:val="0"/>
        <w:autoSpaceDN w:val="0"/>
        <w:adjustRightInd w:val="0"/>
        <w:ind w:firstLineChars="200" w:firstLine="402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101413E0" w14:textId="77777777" w:rsidR="008064D4" w:rsidRDefault="008064D4" w:rsidP="00AF5C4C">
      <w:pPr>
        <w:widowControl w:val="0"/>
        <w:autoSpaceDE w:val="0"/>
        <w:autoSpaceDN w:val="0"/>
        <w:adjustRightInd w:val="0"/>
        <w:ind w:firstLineChars="200" w:firstLine="402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7B5933C6" w14:textId="77777777" w:rsidR="008064D4" w:rsidRDefault="008064D4" w:rsidP="00AF5C4C">
      <w:pPr>
        <w:widowControl w:val="0"/>
        <w:autoSpaceDE w:val="0"/>
        <w:autoSpaceDN w:val="0"/>
        <w:adjustRightInd w:val="0"/>
        <w:ind w:firstLineChars="200" w:firstLine="402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0DFE85CB" w14:textId="77777777" w:rsidR="008064D4" w:rsidRDefault="008064D4" w:rsidP="00AF5C4C">
      <w:pPr>
        <w:widowControl w:val="0"/>
        <w:autoSpaceDE w:val="0"/>
        <w:autoSpaceDN w:val="0"/>
        <w:adjustRightInd w:val="0"/>
        <w:ind w:firstLineChars="200" w:firstLine="402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026F14B7" w14:textId="77777777" w:rsidR="008064D4" w:rsidRDefault="008064D4" w:rsidP="00AF5C4C">
      <w:pPr>
        <w:widowControl w:val="0"/>
        <w:autoSpaceDE w:val="0"/>
        <w:autoSpaceDN w:val="0"/>
        <w:adjustRightInd w:val="0"/>
        <w:ind w:firstLineChars="200" w:firstLine="402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3938B514" w14:textId="7A7A70B1" w:rsidR="00AF5C4C" w:rsidRPr="00F10BDE" w:rsidRDefault="005F0EB8" w:rsidP="00AF5C4C">
      <w:pPr>
        <w:widowControl w:val="0"/>
        <w:autoSpaceDE w:val="0"/>
        <w:autoSpaceDN w:val="0"/>
        <w:adjustRightInd w:val="0"/>
        <w:ind w:firstLineChars="200" w:firstLine="402"/>
        <w:jc w:val="center"/>
        <w:rPr>
          <w:rFonts w:ascii="Times New Roman" w:eastAsia="HelveticaNeueLTStd-LtIt" w:hAnsi="Times New Roman" w:cs="Times New Roman"/>
          <w:sz w:val="20"/>
          <w:szCs w:val="20"/>
        </w:rPr>
      </w:pPr>
      <w:r w:rsidRPr="00F10BDE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proofErr w:type="spellStart"/>
      <w:r w:rsidRPr="00F10BDE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8064D4">
        <w:rPr>
          <w:rFonts w:ascii="Times New Roman" w:hAnsi="Times New Roman" w:cs="Times New Roman"/>
          <w:b/>
          <w:bCs/>
          <w:sz w:val="20"/>
          <w:szCs w:val="20"/>
        </w:rPr>
        <w:t>6</w:t>
      </w:r>
      <w:proofErr w:type="spellEnd"/>
      <w:r w:rsidRPr="00F10BDE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F10BDE">
        <w:rPr>
          <w:rFonts w:ascii="Times New Roman" w:hAnsi="Times New Roman" w:cs="Times New Roman"/>
          <w:sz w:val="20"/>
          <w:szCs w:val="20"/>
        </w:rPr>
        <w:t xml:space="preserve"> </w:t>
      </w:r>
      <w:r w:rsidR="00AF5C4C" w:rsidRPr="00F10BDE">
        <w:rPr>
          <w:rFonts w:ascii="Times New Roman" w:eastAsia="HelveticaNeueLTStd-LtIt" w:hAnsi="Times New Roman" w:cs="Times New Roman"/>
          <w:sz w:val="20"/>
          <w:szCs w:val="20"/>
        </w:rPr>
        <w:t xml:space="preserve">Summary of ANOVA results for effects of </w:t>
      </w:r>
      <w:r w:rsidR="00AF5C4C">
        <w:rPr>
          <w:rFonts w:ascii="Times New Roman" w:eastAsia="HelveticaNeueLTStd-LtIt" w:hAnsi="Times New Roman" w:cs="Times New Roman"/>
          <w:sz w:val="20"/>
          <w:szCs w:val="20"/>
        </w:rPr>
        <w:t>elevated</w:t>
      </w:r>
      <w:r w:rsidR="00AF5C4C" w:rsidRPr="00F10BDE">
        <w:rPr>
          <w:rFonts w:ascii="Times New Roman" w:eastAsia="HelveticaNeueLTStd-LtIt" w:hAnsi="Times New Roman" w:cs="Times New Roman" w:hint="eastAsia"/>
          <w:sz w:val="20"/>
          <w:szCs w:val="20"/>
        </w:rPr>
        <w:t xml:space="preserve"> CO</w:t>
      </w:r>
      <w:r w:rsidR="00AF5C4C" w:rsidRPr="00F10BDE">
        <w:rPr>
          <w:rFonts w:ascii="Times New Roman" w:eastAsia="HelveticaNeueLTStd-LtIt" w:hAnsi="Times New Roman" w:cs="Times New Roman" w:hint="eastAsia"/>
          <w:sz w:val="20"/>
          <w:szCs w:val="20"/>
          <w:vertAlign w:val="subscript"/>
        </w:rPr>
        <w:t>2</w:t>
      </w:r>
      <w:r w:rsidR="00AF5C4C" w:rsidRPr="00F10BDE">
        <w:rPr>
          <w:rFonts w:ascii="Times New Roman" w:eastAsia="HelveticaNeueLTStd-LtIt" w:hAnsi="Times New Roman" w:cs="Times New Roman"/>
          <w:sz w:val="20"/>
          <w:szCs w:val="20"/>
        </w:rPr>
        <w:t xml:space="preserve"> and </w:t>
      </w:r>
      <w:r w:rsidR="00AF5C4C" w:rsidRPr="00F10BDE">
        <w:rPr>
          <w:rFonts w:ascii="Times New Roman" w:eastAsia="HelveticaNeueLTStd-LtIt" w:hAnsi="Times New Roman" w:cs="Times New Roman" w:hint="eastAsia"/>
          <w:sz w:val="20"/>
          <w:szCs w:val="20"/>
        </w:rPr>
        <w:t>drought</w:t>
      </w:r>
      <w:r w:rsidR="00AF5C4C" w:rsidRPr="00F10BDE">
        <w:rPr>
          <w:rFonts w:ascii="Times New Roman" w:eastAsia="HelveticaNeueLTStd-LtIt" w:hAnsi="Times New Roman" w:cs="Times New Roman"/>
          <w:sz w:val="20"/>
          <w:szCs w:val="20"/>
        </w:rPr>
        <w:t xml:space="preserve"> on </w:t>
      </w:r>
      <w:bookmarkStart w:id="6" w:name="_Hlk20668365"/>
      <w:r w:rsidR="00AF5C4C" w:rsidRPr="00F10BDE">
        <w:rPr>
          <w:rFonts w:ascii="Times New Roman" w:eastAsia="HelveticaNeueLTStd-LtIt" w:hAnsi="Times New Roman" w:cs="Times New Roman"/>
          <w:sz w:val="20"/>
          <w:szCs w:val="20"/>
        </w:rPr>
        <w:t xml:space="preserve">amino acid </w:t>
      </w:r>
      <w:bookmarkEnd w:id="6"/>
      <w:r w:rsidR="00AF5C4C" w:rsidRPr="00F10BDE">
        <w:rPr>
          <w:rFonts w:ascii="Times New Roman" w:eastAsia="HelveticaNeueLTStd-LtIt" w:hAnsi="Times New Roman" w:cs="Times New Roman"/>
          <w:sz w:val="20"/>
          <w:szCs w:val="20"/>
        </w:rPr>
        <w:t>contents.</w:t>
      </w:r>
    </w:p>
    <w:tbl>
      <w:tblPr>
        <w:tblW w:w="5916" w:type="dxa"/>
        <w:jc w:val="center"/>
        <w:tblLook w:val="04A0" w:firstRow="1" w:lastRow="0" w:firstColumn="1" w:lastColumn="0" w:noHBand="0" w:noVBand="1"/>
      </w:tblPr>
      <w:tblGrid>
        <w:gridCol w:w="1492"/>
        <w:gridCol w:w="1496"/>
        <w:gridCol w:w="976"/>
        <w:gridCol w:w="976"/>
        <w:gridCol w:w="976"/>
      </w:tblGrid>
      <w:tr w:rsidR="00AF5C4C" w:rsidRPr="00F10BDE" w14:paraId="67C19793" w14:textId="77777777" w:rsidTr="00EC0294">
        <w:trPr>
          <w:trHeight w:val="288"/>
          <w:jc w:val="center"/>
        </w:trPr>
        <w:tc>
          <w:tcPr>
            <w:tcW w:w="14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F878739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</w:t>
            </w:r>
            <w:r w:rsidRPr="00F10BD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easurement</w:t>
            </w:r>
          </w:p>
        </w:tc>
        <w:tc>
          <w:tcPr>
            <w:tcW w:w="14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D5B7013" w14:textId="77777777" w:rsidR="00AF5C4C" w:rsidRPr="00F10BDE" w:rsidRDefault="00AF5C4C" w:rsidP="00EC029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  <w:r w:rsidRPr="00F10BD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reatment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7E73EA0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10BDE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D5A6307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F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F95FAC0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AF5C4C" w:rsidRPr="00F10BDE" w14:paraId="2459E431" w14:textId="77777777" w:rsidTr="00EC0294">
        <w:trPr>
          <w:trHeight w:val="276"/>
          <w:jc w:val="center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0DE1D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bookmarkStart w:id="7" w:name="_Hlk20666122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5ADBE" w14:textId="77777777" w:rsidR="00AF5C4C" w:rsidRPr="00F10BDE" w:rsidRDefault="00AF5C4C" w:rsidP="00EC029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C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71623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8F475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9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73219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08</w:t>
            </w:r>
          </w:p>
        </w:tc>
      </w:tr>
      <w:tr w:rsidR="00AF5C4C" w:rsidRPr="00F10BDE" w14:paraId="2A3CC2AC" w14:textId="77777777" w:rsidTr="00EC0294">
        <w:trPr>
          <w:trHeight w:val="276"/>
          <w:jc w:val="center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3F010" w14:textId="77777777" w:rsidR="00AF5C4C" w:rsidRPr="00F10BDE" w:rsidRDefault="00AF5C4C" w:rsidP="00EC029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eucine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D5B7E" w14:textId="77777777" w:rsidR="00AF5C4C" w:rsidRPr="00F10BDE" w:rsidRDefault="00AF5C4C" w:rsidP="00EC029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rough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BEE22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B3D7B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4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27B30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53</w:t>
            </w:r>
          </w:p>
        </w:tc>
      </w:tr>
      <w:tr w:rsidR="00AF5C4C" w:rsidRPr="00F10BDE" w14:paraId="145747AF" w14:textId="77777777" w:rsidTr="00EC0294">
        <w:trPr>
          <w:trHeight w:val="276"/>
          <w:jc w:val="center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4F90D" w14:textId="77777777" w:rsidR="00AF5C4C" w:rsidRPr="00F10BDE" w:rsidRDefault="00AF5C4C" w:rsidP="00EC029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36D3E" w14:textId="77777777" w:rsidR="00AF5C4C" w:rsidRPr="00F10BDE" w:rsidRDefault="00AF5C4C" w:rsidP="00EC029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drough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2D7BC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B3D03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1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05D47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72</w:t>
            </w:r>
          </w:p>
        </w:tc>
      </w:tr>
      <w:tr w:rsidR="00AF5C4C" w:rsidRPr="00F10BDE" w14:paraId="1A55606F" w14:textId="77777777" w:rsidTr="00EC0294">
        <w:trPr>
          <w:trHeight w:val="276"/>
          <w:jc w:val="center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365C4B6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238668A" w14:textId="77777777" w:rsidR="00AF5C4C" w:rsidRPr="00F10BDE" w:rsidRDefault="00AF5C4C" w:rsidP="00EC029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8C28FAD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B0ECDFF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2016390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98</w:t>
            </w:r>
          </w:p>
        </w:tc>
      </w:tr>
      <w:tr w:rsidR="00AF5C4C" w:rsidRPr="00F10BDE" w14:paraId="77814F52" w14:textId="77777777" w:rsidTr="00EC0294">
        <w:trPr>
          <w:trHeight w:val="276"/>
          <w:jc w:val="center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86142FC" w14:textId="77777777" w:rsidR="00AF5C4C" w:rsidRPr="00F10BDE" w:rsidRDefault="00AF5C4C" w:rsidP="00EC029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enylalanine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653B463" w14:textId="77777777" w:rsidR="00AF5C4C" w:rsidRPr="00F10BDE" w:rsidRDefault="00AF5C4C" w:rsidP="00EC029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rough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43BF096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A89944B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B0AC701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&lt;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AF5C4C" w:rsidRPr="00F10BDE" w14:paraId="5EA7C056" w14:textId="77777777" w:rsidTr="00EC0294">
        <w:trPr>
          <w:trHeight w:val="276"/>
          <w:jc w:val="center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6CCF473" w14:textId="77777777" w:rsidR="00AF5C4C" w:rsidRPr="00F10BDE" w:rsidRDefault="00AF5C4C" w:rsidP="00EC029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FCABCC3" w14:textId="77777777" w:rsidR="00AF5C4C" w:rsidRPr="00F10BDE" w:rsidRDefault="00AF5C4C" w:rsidP="00EC029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drough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FB86EA3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1794F55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5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5E57434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49</w:t>
            </w:r>
          </w:p>
        </w:tc>
      </w:tr>
      <w:tr w:rsidR="00AF5C4C" w:rsidRPr="00F10BDE" w14:paraId="3160815C" w14:textId="77777777" w:rsidTr="00EC0294">
        <w:trPr>
          <w:trHeight w:val="276"/>
          <w:jc w:val="center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A8E17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9E2F2" w14:textId="77777777" w:rsidR="00AF5C4C" w:rsidRPr="00F10BDE" w:rsidRDefault="00AF5C4C" w:rsidP="00EC029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4288C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43309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2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6D89A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61</w:t>
            </w:r>
          </w:p>
        </w:tc>
      </w:tr>
      <w:tr w:rsidR="00AF5C4C" w:rsidRPr="00F10BDE" w14:paraId="1497C4A0" w14:textId="77777777" w:rsidTr="00EC0294">
        <w:trPr>
          <w:trHeight w:val="276"/>
          <w:jc w:val="center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F722C" w14:textId="77777777" w:rsidR="00AF5C4C" w:rsidRPr="00F10BDE" w:rsidRDefault="00AF5C4C" w:rsidP="00EC029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anine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BF454" w14:textId="77777777" w:rsidR="00AF5C4C" w:rsidRPr="00F10BDE" w:rsidRDefault="00AF5C4C" w:rsidP="00EC029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rough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8F50A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D2ECA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7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8D107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14</w:t>
            </w:r>
          </w:p>
        </w:tc>
      </w:tr>
      <w:tr w:rsidR="00AF5C4C" w:rsidRPr="00F10BDE" w14:paraId="3D586E63" w14:textId="77777777" w:rsidTr="00EC0294">
        <w:trPr>
          <w:trHeight w:val="276"/>
          <w:jc w:val="center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EE1C1" w14:textId="77777777" w:rsidR="00AF5C4C" w:rsidRPr="00F10BDE" w:rsidRDefault="00AF5C4C" w:rsidP="00EC029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7625B" w14:textId="77777777" w:rsidR="00AF5C4C" w:rsidRPr="00F10BDE" w:rsidRDefault="00AF5C4C" w:rsidP="00EC029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drough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53492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E9404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4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1222A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&lt;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AF5C4C" w:rsidRPr="00F10BDE" w14:paraId="4DA55F3E" w14:textId="77777777" w:rsidTr="00EC0294">
        <w:trPr>
          <w:trHeight w:val="276"/>
          <w:jc w:val="center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48FB099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7768EE3" w14:textId="77777777" w:rsidR="00AF5C4C" w:rsidRPr="00F10BDE" w:rsidRDefault="00AF5C4C" w:rsidP="00EC029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A5461DF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23B85D2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8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089B303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02</w:t>
            </w:r>
          </w:p>
        </w:tc>
      </w:tr>
      <w:tr w:rsidR="00AF5C4C" w:rsidRPr="00F10BDE" w14:paraId="710CF1CF" w14:textId="77777777" w:rsidTr="00EC0294">
        <w:trPr>
          <w:trHeight w:val="276"/>
          <w:jc w:val="center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C43AF9A" w14:textId="77777777" w:rsidR="00AF5C4C" w:rsidRPr="00F10BDE" w:rsidRDefault="00AF5C4C" w:rsidP="00EC029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thionine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BB49E3C" w14:textId="77777777" w:rsidR="00AF5C4C" w:rsidRPr="00F10BDE" w:rsidRDefault="00AF5C4C" w:rsidP="00EC029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rough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B271DDE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6B19EB9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9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722E736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08</w:t>
            </w:r>
          </w:p>
        </w:tc>
      </w:tr>
      <w:tr w:rsidR="00AF5C4C" w:rsidRPr="00F10BDE" w14:paraId="7ABA42EE" w14:textId="77777777" w:rsidTr="00EC0294">
        <w:trPr>
          <w:trHeight w:val="276"/>
          <w:jc w:val="center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8A58152" w14:textId="77777777" w:rsidR="00AF5C4C" w:rsidRPr="00F10BDE" w:rsidRDefault="00AF5C4C" w:rsidP="00EC029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05EE8A7" w14:textId="77777777" w:rsidR="00AF5C4C" w:rsidRPr="00F10BDE" w:rsidRDefault="00AF5C4C" w:rsidP="00EC029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drough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4101B8B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8FD8B46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3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1D4C5F0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56</w:t>
            </w:r>
          </w:p>
        </w:tc>
      </w:tr>
      <w:tr w:rsidR="00AF5C4C" w:rsidRPr="00F10BDE" w14:paraId="194CA233" w14:textId="77777777" w:rsidTr="00EC0294">
        <w:trPr>
          <w:trHeight w:val="276"/>
          <w:jc w:val="center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68DE2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E06D2" w14:textId="77777777" w:rsidR="00AF5C4C" w:rsidRPr="00F10BDE" w:rsidRDefault="00AF5C4C" w:rsidP="00EC029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87976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86F2B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5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1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DB383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05</w:t>
            </w:r>
          </w:p>
        </w:tc>
      </w:tr>
      <w:tr w:rsidR="00AF5C4C" w:rsidRPr="00F10BDE" w14:paraId="13C9667B" w14:textId="77777777" w:rsidTr="00EC0294">
        <w:trPr>
          <w:trHeight w:val="276"/>
          <w:jc w:val="center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750CD" w14:textId="77777777" w:rsidR="00AF5C4C" w:rsidRPr="00F10BDE" w:rsidRDefault="00AF5C4C" w:rsidP="00EC029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lycine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38CE2" w14:textId="77777777" w:rsidR="00AF5C4C" w:rsidRPr="00F10BDE" w:rsidRDefault="00AF5C4C" w:rsidP="00EC029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rough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08DB9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9C0F4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C4D2B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AF5C4C" w:rsidRPr="00F10BDE" w14:paraId="4A9BA0CC" w14:textId="77777777" w:rsidTr="00EC0294">
        <w:trPr>
          <w:trHeight w:val="276"/>
          <w:jc w:val="center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D39E7" w14:textId="77777777" w:rsidR="00AF5C4C" w:rsidRPr="00F10BDE" w:rsidRDefault="00AF5C4C" w:rsidP="00EC029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315C0" w14:textId="77777777" w:rsidR="00AF5C4C" w:rsidRPr="00F10BDE" w:rsidRDefault="00AF5C4C" w:rsidP="00EC029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drough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667DA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AEEC2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67D23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1</w:t>
            </w:r>
          </w:p>
        </w:tc>
      </w:tr>
      <w:tr w:rsidR="00AF5C4C" w:rsidRPr="00F10BDE" w14:paraId="41D90F86" w14:textId="77777777" w:rsidTr="00EC0294">
        <w:trPr>
          <w:trHeight w:val="276"/>
          <w:jc w:val="center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F74A054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83797C6" w14:textId="77777777" w:rsidR="00AF5C4C" w:rsidRPr="00F10BDE" w:rsidRDefault="00AF5C4C" w:rsidP="00EC029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7C657EE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F280680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D8E2974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1</w:t>
            </w:r>
          </w:p>
        </w:tc>
      </w:tr>
      <w:tr w:rsidR="00AF5C4C" w:rsidRPr="00F10BDE" w14:paraId="139DB6AA" w14:textId="77777777" w:rsidTr="00EC0294">
        <w:trPr>
          <w:trHeight w:val="276"/>
          <w:jc w:val="center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F354CFD" w14:textId="77777777" w:rsidR="00AF5C4C" w:rsidRPr="00F10BDE" w:rsidRDefault="00AF5C4C" w:rsidP="00EC029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lutamate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AD7606C" w14:textId="77777777" w:rsidR="00AF5C4C" w:rsidRPr="00F10BDE" w:rsidRDefault="00AF5C4C" w:rsidP="00EC029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rough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39AF942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B5933B7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7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821CC0D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AF5C4C" w:rsidRPr="00F10BDE" w14:paraId="420AB74F" w14:textId="77777777" w:rsidTr="00EC0294">
        <w:trPr>
          <w:trHeight w:val="276"/>
          <w:jc w:val="center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475441E" w14:textId="77777777" w:rsidR="00AF5C4C" w:rsidRPr="00F10BDE" w:rsidRDefault="00AF5C4C" w:rsidP="00EC029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1C2FAC1" w14:textId="77777777" w:rsidR="00AF5C4C" w:rsidRPr="00F10BDE" w:rsidRDefault="00AF5C4C" w:rsidP="00EC029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drough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01A9F5E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860D082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52BF2B4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4</w:t>
            </w:r>
          </w:p>
        </w:tc>
      </w:tr>
      <w:tr w:rsidR="00AF5C4C" w:rsidRPr="00F10BDE" w14:paraId="1F2590B3" w14:textId="77777777" w:rsidTr="00EC0294">
        <w:trPr>
          <w:trHeight w:val="276"/>
          <w:jc w:val="center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3C53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01D5" w14:textId="77777777" w:rsidR="00AF5C4C" w:rsidRPr="00F10BDE" w:rsidRDefault="00AF5C4C" w:rsidP="00EC029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D45BC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912CB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2B2E4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2</w:t>
            </w:r>
          </w:p>
        </w:tc>
      </w:tr>
      <w:tr w:rsidR="00AF5C4C" w:rsidRPr="00F10BDE" w14:paraId="78698341" w14:textId="77777777" w:rsidTr="00EC0294">
        <w:trPr>
          <w:trHeight w:val="276"/>
          <w:jc w:val="center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CDB85" w14:textId="77777777" w:rsidR="00AF5C4C" w:rsidRPr="00F10BDE" w:rsidRDefault="00AF5C4C" w:rsidP="00EC029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lutamine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E7BDE" w14:textId="77777777" w:rsidR="00AF5C4C" w:rsidRPr="00F10BDE" w:rsidRDefault="00AF5C4C" w:rsidP="00EC029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rough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2EBE9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111A7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EFC7F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3</w:t>
            </w:r>
          </w:p>
        </w:tc>
      </w:tr>
      <w:tr w:rsidR="00AF5C4C" w:rsidRPr="00F10BDE" w14:paraId="375A2697" w14:textId="77777777" w:rsidTr="00EC0294">
        <w:trPr>
          <w:trHeight w:val="276"/>
          <w:jc w:val="center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D3CC5" w14:textId="77777777" w:rsidR="00AF5C4C" w:rsidRPr="00F10BDE" w:rsidRDefault="00AF5C4C" w:rsidP="00EC029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0F142" w14:textId="77777777" w:rsidR="00AF5C4C" w:rsidRPr="00F10BDE" w:rsidRDefault="00AF5C4C" w:rsidP="00EC029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drough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46AD1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28574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68F73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7</w:t>
            </w:r>
          </w:p>
        </w:tc>
      </w:tr>
      <w:tr w:rsidR="00AF5C4C" w:rsidRPr="00F10BDE" w14:paraId="6D235D54" w14:textId="77777777" w:rsidTr="00EC0294">
        <w:trPr>
          <w:trHeight w:val="276"/>
          <w:jc w:val="center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8873358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5C96B32" w14:textId="77777777" w:rsidR="00AF5C4C" w:rsidRPr="00F10BDE" w:rsidRDefault="00AF5C4C" w:rsidP="00EC029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B2227CA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85D6D4B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33681EE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AF5C4C" w:rsidRPr="00F10BDE" w14:paraId="6FC17137" w14:textId="77777777" w:rsidTr="00EC0294">
        <w:trPr>
          <w:trHeight w:val="276"/>
          <w:jc w:val="center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0C03F81" w14:textId="77777777" w:rsidR="00AF5C4C" w:rsidRPr="00F10BDE" w:rsidRDefault="00AF5C4C" w:rsidP="00EC029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aline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A50DF33" w14:textId="77777777" w:rsidR="00AF5C4C" w:rsidRPr="00F10BDE" w:rsidRDefault="00AF5C4C" w:rsidP="00EC029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rough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B8F8F3B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D76985D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9BFD7AB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AF5C4C" w:rsidRPr="00F10BDE" w14:paraId="6D1CDC00" w14:textId="77777777" w:rsidTr="00EC0294">
        <w:trPr>
          <w:trHeight w:val="276"/>
          <w:jc w:val="center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B2150BA" w14:textId="77777777" w:rsidR="00AF5C4C" w:rsidRPr="00F10BDE" w:rsidRDefault="00AF5C4C" w:rsidP="00EC029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822D23F" w14:textId="77777777" w:rsidR="00AF5C4C" w:rsidRPr="00F10BDE" w:rsidRDefault="00AF5C4C" w:rsidP="00EC029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drough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AE8C3A1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EA5E45B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D36746A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AF5C4C" w:rsidRPr="00F10BDE" w14:paraId="3E038BC3" w14:textId="77777777" w:rsidTr="00EC0294">
        <w:trPr>
          <w:trHeight w:val="276"/>
          <w:jc w:val="center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0CF82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56A17" w14:textId="77777777" w:rsidR="00AF5C4C" w:rsidRPr="00F10BDE" w:rsidRDefault="00AF5C4C" w:rsidP="00EC029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3F994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A7B1B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19A91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9</w:t>
            </w:r>
          </w:p>
        </w:tc>
      </w:tr>
      <w:tr w:rsidR="00AF5C4C" w:rsidRPr="00F10BDE" w14:paraId="51B6F5F3" w14:textId="77777777" w:rsidTr="00EC0294">
        <w:trPr>
          <w:trHeight w:val="276"/>
          <w:jc w:val="center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57E93" w14:textId="77777777" w:rsidR="00AF5C4C" w:rsidRPr="00F10BDE" w:rsidRDefault="00AF5C4C" w:rsidP="00EC029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rginine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592DD" w14:textId="77777777" w:rsidR="00AF5C4C" w:rsidRPr="00F10BDE" w:rsidRDefault="00AF5C4C" w:rsidP="00EC029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rough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FEA5F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F204A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6B8A9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5</w:t>
            </w:r>
          </w:p>
        </w:tc>
      </w:tr>
      <w:tr w:rsidR="00AF5C4C" w:rsidRPr="00F10BDE" w14:paraId="51E27BCC" w14:textId="77777777" w:rsidTr="00EC0294">
        <w:trPr>
          <w:trHeight w:val="276"/>
          <w:jc w:val="center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63AD9" w14:textId="77777777" w:rsidR="00AF5C4C" w:rsidRPr="00F10BDE" w:rsidRDefault="00AF5C4C" w:rsidP="00EC029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C934A" w14:textId="77777777" w:rsidR="00AF5C4C" w:rsidRPr="00F10BDE" w:rsidRDefault="00AF5C4C" w:rsidP="00EC029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drough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B4C7B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1F948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4F687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AF5C4C" w:rsidRPr="00F10BDE" w14:paraId="3DBC58EA" w14:textId="77777777" w:rsidTr="00EC0294">
        <w:trPr>
          <w:trHeight w:val="276"/>
          <w:jc w:val="center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8B42A88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2D0930D" w14:textId="77777777" w:rsidR="00AF5C4C" w:rsidRPr="00F10BDE" w:rsidRDefault="00AF5C4C" w:rsidP="00EC029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6A62614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F0F8444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8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151E49F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AF5C4C" w:rsidRPr="00F10BDE" w14:paraId="51F44413" w14:textId="77777777" w:rsidTr="00EC0294">
        <w:trPr>
          <w:trHeight w:val="276"/>
          <w:jc w:val="center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DABE8D7" w14:textId="77777777" w:rsidR="00AF5C4C" w:rsidRPr="00F10BDE" w:rsidRDefault="00AF5C4C" w:rsidP="00EC029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ysine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710719F" w14:textId="77777777" w:rsidR="00AF5C4C" w:rsidRPr="00F10BDE" w:rsidRDefault="00AF5C4C" w:rsidP="00EC029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rough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CE3C1CB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88E6B34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AB3774A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5</w:t>
            </w:r>
          </w:p>
        </w:tc>
      </w:tr>
      <w:tr w:rsidR="00AF5C4C" w:rsidRPr="00F10BDE" w14:paraId="74A68F82" w14:textId="77777777" w:rsidTr="00EC0294">
        <w:trPr>
          <w:trHeight w:val="276"/>
          <w:jc w:val="center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2E45FDA" w14:textId="77777777" w:rsidR="00AF5C4C" w:rsidRPr="00F10BDE" w:rsidRDefault="00AF5C4C" w:rsidP="00EC029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E3DE498" w14:textId="77777777" w:rsidR="00AF5C4C" w:rsidRPr="00F10BDE" w:rsidRDefault="00AF5C4C" w:rsidP="00EC029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drough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777701E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C14DAA8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7153BDF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2</w:t>
            </w:r>
          </w:p>
        </w:tc>
      </w:tr>
      <w:tr w:rsidR="00AF5C4C" w:rsidRPr="00F10BDE" w14:paraId="02CE84FF" w14:textId="77777777" w:rsidTr="00EC0294">
        <w:trPr>
          <w:trHeight w:val="276"/>
          <w:jc w:val="center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C6297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F1825" w14:textId="77777777" w:rsidR="00AF5C4C" w:rsidRPr="00F10BDE" w:rsidRDefault="00AF5C4C" w:rsidP="00EC029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DFC64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83D9B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01C68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2</w:t>
            </w:r>
          </w:p>
        </w:tc>
      </w:tr>
      <w:tr w:rsidR="00AF5C4C" w:rsidRPr="00F10BDE" w14:paraId="2015EA61" w14:textId="77777777" w:rsidTr="00EC0294">
        <w:trPr>
          <w:trHeight w:val="276"/>
          <w:jc w:val="center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0DB7D" w14:textId="77777777" w:rsidR="00AF5C4C" w:rsidRPr="00F10BDE" w:rsidRDefault="00AF5C4C" w:rsidP="00EC029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yrosine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134BD" w14:textId="77777777" w:rsidR="00AF5C4C" w:rsidRPr="00F10BDE" w:rsidRDefault="00AF5C4C" w:rsidP="00EC029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rough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0F77A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2BB5D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9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AD9E5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AF5C4C" w:rsidRPr="00F10BDE" w14:paraId="0E01066F" w14:textId="77777777" w:rsidTr="00EC0294">
        <w:trPr>
          <w:trHeight w:val="276"/>
          <w:jc w:val="center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D49F5" w14:textId="77777777" w:rsidR="00AF5C4C" w:rsidRPr="00F10BDE" w:rsidRDefault="00AF5C4C" w:rsidP="00EC029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AF0C0" w14:textId="77777777" w:rsidR="00AF5C4C" w:rsidRPr="00F10BDE" w:rsidRDefault="00AF5C4C" w:rsidP="00EC029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drough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2F128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A6BA9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13453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AF5C4C" w:rsidRPr="00F10BDE" w14:paraId="717894A5" w14:textId="77777777" w:rsidTr="00EC0294">
        <w:trPr>
          <w:trHeight w:val="276"/>
          <w:jc w:val="center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8607F3A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8FDC909" w14:textId="77777777" w:rsidR="00AF5C4C" w:rsidRPr="00F10BDE" w:rsidRDefault="00AF5C4C" w:rsidP="00EC029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B162681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BCFDA3C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FF4128E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6</w:t>
            </w:r>
          </w:p>
        </w:tc>
      </w:tr>
      <w:tr w:rsidR="00AF5C4C" w:rsidRPr="00F10BDE" w14:paraId="1C22D5AD" w14:textId="77777777" w:rsidTr="00EC0294">
        <w:trPr>
          <w:trHeight w:val="276"/>
          <w:jc w:val="center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9EB6D96" w14:textId="77777777" w:rsidR="00AF5C4C" w:rsidRPr="00F10BDE" w:rsidRDefault="00AF5C4C" w:rsidP="00EC029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oline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7D7DFD9" w14:textId="77777777" w:rsidR="00AF5C4C" w:rsidRPr="00F10BDE" w:rsidRDefault="00AF5C4C" w:rsidP="00EC029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rough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FB33ED4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A7E314B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8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635E1C3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AF5C4C" w:rsidRPr="00F10BDE" w14:paraId="296E568F" w14:textId="77777777" w:rsidTr="00EC0294">
        <w:trPr>
          <w:trHeight w:val="276"/>
          <w:jc w:val="center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F6C0D88" w14:textId="77777777" w:rsidR="00AF5C4C" w:rsidRPr="00F10BDE" w:rsidRDefault="00AF5C4C" w:rsidP="00EC029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F5029BE" w14:textId="77777777" w:rsidR="00AF5C4C" w:rsidRPr="00F10BDE" w:rsidRDefault="00AF5C4C" w:rsidP="00EC029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drough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15E4A4B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9550B38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3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E9C3371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AF5C4C" w:rsidRPr="00F10BDE" w14:paraId="542CFA43" w14:textId="77777777" w:rsidTr="00EC0294">
        <w:trPr>
          <w:trHeight w:val="276"/>
          <w:jc w:val="center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B83FE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36B29" w14:textId="77777777" w:rsidR="00AF5C4C" w:rsidRPr="00F10BDE" w:rsidRDefault="00AF5C4C" w:rsidP="00EC029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2CD1B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323AD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C9DC3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AF5C4C" w:rsidRPr="00F10BDE" w14:paraId="25FA3739" w14:textId="77777777" w:rsidTr="00EC0294">
        <w:trPr>
          <w:trHeight w:val="276"/>
          <w:jc w:val="center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9AD90" w14:textId="77777777" w:rsidR="00AF5C4C" w:rsidRPr="00F10BDE" w:rsidRDefault="00AF5C4C" w:rsidP="00EC029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yptophan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44342" w14:textId="77777777" w:rsidR="00AF5C4C" w:rsidRPr="00F10BDE" w:rsidRDefault="00AF5C4C" w:rsidP="00EC029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rough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4FB90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3B32F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9.5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DCCE5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AF5C4C" w:rsidRPr="00F10BDE" w14:paraId="10081771" w14:textId="77777777" w:rsidTr="00EC0294">
        <w:trPr>
          <w:trHeight w:val="276"/>
          <w:jc w:val="center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54ADF" w14:textId="77777777" w:rsidR="00AF5C4C" w:rsidRPr="00F10BDE" w:rsidRDefault="00AF5C4C" w:rsidP="00EC029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5F33A" w14:textId="77777777" w:rsidR="00AF5C4C" w:rsidRPr="00F10BDE" w:rsidRDefault="00AF5C4C" w:rsidP="00EC029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drough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0C3F9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B0160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6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07226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sz w:val="20"/>
                <w:szCs w:val="20"/>
              </w:rPr>
              <w:t>0.03</w:t>
            </w:r>
          </w:p>
        </w:tc>
      </w:tr>
      <w:tr w:rsidR="00AF5C4C" w:rsidRPr="00F10BDE" w14:paraId="3F801A34" w14:textId="77777777" w:rsidTr="00EC0294">
        <w:trPr>
          <w:trHeight w:val="276"/>
          <w:jc w:val="center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178095E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50C2149" w14:textId="77777777" w:rsidR="00AF5C4C" w:rsidRPr="00F10BDE" w:rsidRDefault="00AF5C4C" w:rsidP="00EC029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D65A199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EF52747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DF08736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AF5C4C" w:rsidRPr="00F10BDE" w14:paraId="2068BD11" w14:textId="77777777" w:rsidTr="00EC0294">
        <w:trPr>
          <w:trHeight w:val="276"/>
          <w:jc w:val="center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07A12D6" w14:textId="77777777" w:rsidR="00AF5C4C" w:rsidRPr="00F10BDE" w:rsidRDefault="00AF5C4C" w:rsidP="00EC029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erine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6315C54" w14:textId="77777777" w:rsidR="00AF5C4C" w:rsidRPr="00F10BDE" w:rsidRDefault="00AF5C4C" w:rsidP="00EC029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rough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EAFF262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EF27AB5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75A5B2E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AF5C4C" w:rsidRPr="00F10BDE" w14:paraId="6283156C" w14:textId="77777777" w:rsidTr="00EC0294">
        <w:trPr>
          <w:trHeight w:val="276"/>
          <w:jc w:val="center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D2A0858" w14:textId="77777777" w:rsidR="00AF5C4C" w:rsidRPr="00F10BDE" w:rsidRDefault="00AF5C4C" w:rsidP="00EC029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08F09A4" w14:textId="77777777" w:rsidR="00AF5C4C" w:rsidRPr="00F10BDE" w:rsidRDefault="00AF5C4C" w:rsidP="00EC029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drough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A717AD3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E81A481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E90C285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7</w:t>
            </w:r>
          </w:p>
        </w:tc>
      </w:tr>
      <w:tr w:rsidR="00AF5C4C" w:rsidRPr="00F10BDE" w14:paraId="27C8E1F2" w14:textId="77777777" w:rsidTr="00EC0294">
        <w:trPr>
          <w:trHeight w:val="276"/>
          <w:jc w:val="center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9B769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E158F" w14:textId="77777777" w:rsidR="00AF5C4C" w:rsidRPr="00F10BDE" w:rsidRDefault="00AF5C4C" w:rsidP="00EC029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BD55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52A11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4.4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B8CE4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AF5C4C" w:rsidRPr="00F10BDE" w14:paraId="3351A842" w14:textId="77777777" w:rsidTr="00EC0294">
        <w:trPr>
          <w:trHeight w:val="276"/>
          <w:jc w:val="center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0BB0F" w14:textId="77777777" w:rsidR="00AF5C4C" w:rsidRPr="00F10BDE" w:rsidRDefault="00AF5C4C" w:rsidP="00EC029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hreonine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5067E" w14:textId="77777777" w:rsidR="00AF5C4C" w:rsidRPr="00F10BDE" w:rsidRDefault="00AF5C4C" w:rsidP="00EC029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rough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6D3A8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2C399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6B02E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AF5C4C" w:rsidRPr="00F10BDE" w14:paraId="3511970B" w14:textId="77777777" w:rsidTr="00EC0294">
        <w:trPr>
          <w:trHeight w:val="276"/>
          <w:jc w:val="center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0B3C2" w14:textId="77777777" w:rsidR="00AF5C4C" w:rsidRPr="00F10BDE" w:rsidRDefault="00AF5C4C" w:rsidP="00EC029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F3C4" w14:textId="77777777" w:rsidR="00AF5C4C" w:rsidRPr="00F10BDE" w:rsidRDefault="00AF5C4C" w:rsidP="00EC029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drough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07B53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7DFD2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22567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AF5C4C" w:rsidRPr="00F10BDE" w14:paraId="2961604D" w14:textId="77777777" w:rsidTr="00EC0294">
        <w:trPr>
          <w:trHeight w:val="276"/>
          <w:jc w:val="center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EDC446E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33A1C15" w14:textId="77777777" w:rsidR="00AF5C4C" w:rsidRPr="00F10BDE" w:rsidRDefault="00AF5C4C" w:rsidP="00EC029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7542FAA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3B56507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1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0F16FF8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AF5C4C" w:rsidRPr="00F10BDE" w14:paraId="044388E6" w14:textId="77777777" w:rsidTr="00EC0294">
        <w:trPr>
          <w:trHeight w:val="276"/>
          <w:jc w:val="center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7B83055" w14:textId="77777777" w:rsidR="00AF5C4C" w:rsidRPr="00F10BDE" w:rsidRDefault="00AF5C4C" w:rsidP="00EC029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spartic acid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022F5DD" w14:textId="77777777" w:rsidR="00AF5C4C" w:rsidRPr="00F10BDE" w:rsidRDefault="00AF5C4C" w:rsidP="00EC029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rough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83ECF9E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CAF99F2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5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7B19F92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AF5C4C" w:rsidRPr="00F10BDE" w14:paraId="4B8079EC" w14:textId="77777777" w:rsidTr="00EC0294">
        <w:trPr>
          <w:trHeight w:val="276"/>
          <w:jc w:val="center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DE77F67" w14:textId="77777777" w:rsidR="00AF5C4C" w:rsidRPr="00F10BDE" w:rsidRDefault="00AF5C4C" w:rsidP="00EC029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50F4D77" w14:textId="77777777" w:rsidR="00AF5C4C" w:rsidRPr="00F10BDE" w:rsidRDefault="00AF5C4C" w:rsidP="00EC029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drough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71B86CD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60F45A1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2EF258E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AF5C4C" w:rsidRPr="00F10BDE" w14:paraId="39797262" w14:textId="77777777" w:rsidTr="00EC0294">
        <w:trPr>
          <w:trHeight w:val="276"/>
          <w:jc w:val="center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23B90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3BB36" w14:textId="77777777" w:rsidR="00AF5C4C" w:rsidRPr="00F10BDE" w:rsidRDefault="00AF5C4C" w:rsidP="00EC029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1CD6C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29B06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2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21982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AF5C4C" w:rsidRPr="00F10BDE" w14:paraId="3224615B" w14:textId="77777777" w:rsidTr="00EC0294">
        <w:trPr>
          <w:trHeight w:val="276"/>
          <w:jc w:val="center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5F17F" w14:textId="77777777" w:rsidR="00AF5C4C" w:rsidRPr="00F10BDE" w:rsidRDefault="00AF5C4C" w:rsidP="00EC029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sparagine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E4B15" w14:textId="77777777" w:rsidR="00AF5C4C" w:rsidRPr="00F10BDE" w:rsidRDefault="00AF5C4C" w:rsidP="00EC029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rough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35C70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E368A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0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F1DBC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AF5C4C" w:rsidRPr="00F10BDE" w14:paraId="32A03E2F" w14:textId="77777777" w:rsidTr="00EC0294">
        <w:trPr>
          <w:trHeight w:val="276"/>
          <w:jc w:val="center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7B268" w14:textId="77777777" w:rsidR="00AF5C4C" w:rsidRPr="00F10BDE" w:rsidRDefault="00AF5C4C" w:rsidP="00EC029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0B28" w14:textId="77777777" w:rsidR="00AF5C4C" w:rsidRPr="00F10BDE" w:rsidRDefault="00AF5C4C" w:rsidP="00EC029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drough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CF365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238E4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D5C72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AF5C4C" w:rsidRPr="00F10BDE" w14:paraId="03D4CBF3" w14:textId="77777777" w:rsidTr="00EC0294">
        <w:trPr>
          <w:trHeight w:val="276"/>
          <w:jc w:val="center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87E5077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0E1C956" w14:textId="77777777" w:rsidR="00AF5C4C" w:rsidRPr="00F10BDE" w:rsidRDefault="00AF5C4C" w:rsidP="00EC029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0F5B57E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D408707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F88F2BB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AF5C4C" w:rsidRPr="00F10BDE" w14:paraId="7CC3610F" w14:textId="77777777" w:rsidTr="00EC0294">
        <w:trPr>
          <w:trHeight w:val="276"/>
          <w:jc w:val="center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5A0DEDB" w14:textId="77777777" w:rsidR="00AF5C4C" w:rsidRPr="00F10BDE" w:rsidRDefault="00AF5C4C" w:rsidP="00EC029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soleucine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792262A" w14:textId="77777777" w:rsidR="00AF5C4C" w:rsidRPr="00F10BDE" w:rsidRDefault="00AF5C4C" w:rsidP="00EC029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rough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CCEF25A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A34190C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BB1BD99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4</w:t>
            </w:r>
          </w:p>
        </w:tc>
      </w:tr>
      <w:tr w:rsidR="00AF5C4C" w:rsidRPr="00F10BDE" w14:paraId="18AC0AB4" w14:textId="77777777" w:rsidTr="00EC0294">
        <w:trPr>
          <w:trHeight w:val="276"/>
          <w:jc w:val="center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E6F6B6A" w14:textId="77777777" w:rsidR="00AF5C4C" w:rsidRPr="00F10BDE" w:rsidRDefault="00AF5C4C" w:rsidP="00EC029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378C229" w14:textId="77777777" w:rsidR="00AF5C4C" w:rsidRPr="00F10BDE" w:rsidRDefault="00AF5C4C" w:rsidP="00EC029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drough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ABD7417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11B5DFD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1F17F43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6</w:t>
            </w:r>
          </w:p>
        </w:tc>
      </w:tr>
      <w:tr w:rsidR="00AF5C4C" w:rsidRPr="00F10BDE" w14:paraId="562A6312" w14:textId="77777777" w:rsidTr="00EC0294">
        <w:trPr>
          <w:trHeight w:val="276"/>
          <w:jc w:val="center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35B4F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296DA" w14:textId="77777777" w:rsidR="00AF5C4C" w:rsidRPr="00F10BDE" w:rsidRDefault="00AF5C4C" w:rsidP="00EC029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20907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13797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5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EAB31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AF5C4C" w:rsidRPr="00F10BDE" w14:paraId="529ECE42" w14:textId="77777777" w:rsidTr="00EC0294">
        <w:trPr>
          <w:trHeight w:val="276"/>
          <w:jc w:val="center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79570" w14:textId="6CAB73A4" w:rsidR="00AF5C4C" w:rsidRPr="00F10BDE" w:rsidRDefault="00857B0F" w:rsidP="00EC029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s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CB2BF" w14:textId="77777777" w:rsidR="00AF5C4C" w:rsidRPr="00F10BDE" w:rsidRDefault="00AF5C4C" w:rsidP="00EC029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rough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200AF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1155D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D57D1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5</w:t>
            </w:r>
          </w:p>
        </w:tc>
      </w:tr>
      <w:tr w:rsidR="00AF5C4C" w:rsidRPr="00F10BDE" w14:paraId="46C2C0D5" w14:textId="77777777" w:rsidTr="00EC0294">
        <w:trPr>
          <w:trHeight w:val="276"/>
          <w:jc w:val="center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B91F2" w14:textId="77777777" w:rsidR="00AF5C4C" w:rsidRPr="00F10BDE" w:rsidRDefault="00AF5C4C" w:rsidP="00EC029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AADD5" w14:textId="77777777" w:rsidR="00AF5C4C" w:rsidRPr="00F10BDE" w:rsidRDefault="00AF5C4C" w:rsidP="00EC029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drough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91B4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1919D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C0B1B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1</w:t>
            </w:r>
          </w:p>
        </w:tc>
      </w:tr>
      <w:tr w:rsidR="00AF5C4C" w:rsidRPr="00F10BDE" w14:paraId="302172A1" w14:textId="77777777" w:rsidTr="00EC0294">
        <w:trPr>
          <w:trHeight w:val="276"/>
          <w:jc w:val="center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86C83CC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608E979" w14:textId="77777777" w:rsidR="00AF5C4C" w:rsidRPr="00F10BDE" w:rsidRDefault="00AF5C4C" w:rsidP="00EC029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EF1A1EC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6DDA1D7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F969D67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AF5C4C" w:rsidRPr="00F10BDE" w14:paraId="7937F36A" w14:textId="77777777" w:rsidTr="00EC0294">
        <w:trPr>
          <w:trHeight w:val="276"/>
          <w:jc w:val="center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E3747C8" w14:textId="77777777" w:rsidR="00AF5C4C" w:rsidRPr="00F10BDE" w:rsidRDefault="00AF5C4C" w:rsidP="00EC029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9C98D75" w14:textId="77777777" w:rsidR="00AF5C4C" w:rsidRPr="00F10BDE" w:rsidRDefault="00AF5C4C" w:rsidP="00EC029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rough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444BE7C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C4C73FD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1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C0A7BB0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AF5C4C" w:rsidRPr="00F10BDE" w14:paraId="3B9C59D1" w14:textId="77777777" w:rsidTr="00EC0294">
        <w:trPr>
          <w:trHeight w:val="288"/>
          <w:jc w:val="center"/>
        </w:trPr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2821999" w14:textId="77777777" w:rsidR="00AF5C4C" w:rsidRPr="00F10BDE" w:rsidRDefault="00AF5C4C" w:rsidP="00EC029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41CF899" w14:textId="77777777" w:rsidR="00AF5C4C" w:rsidRPr="00F10BDE" w:rsidRDefault="00AF5C4C" w:rsidP="00EC029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drought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679BC5A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14:paraId="673BC06E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7A521FD6" w14:textId="77777777" w:rsidR="00AF5C4C" w:rsidRPr="00F10BDE" w:rsidRDefault="00AF5C4C" w:rsidP="00EC029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7</w:t>
            </w:r>
          </w:p>
        </w:tc>
      </w:tr>
      <w:bookmarkEnd w:id="7"/>
    </w:tbl>
    <w:p w14:paraId="782E712D" w14:textId="77777777" w:rsidR="00AF5C4C" w:rsidRPr="00F10BDE" w:rsidRDefault="00AF5C4C" w:rsidP="00AF5C4C">
      <w:pPr>
        <w:widowControl w:val="0"/>
        <w:autoSpaceDE w:val="0"/>
        <w:autoSpaceDN w:val="0"/>
        <w:adjustRightInd w:val="0"/>
        <w:ind w:firstLineChars="200" w:firstLine="400"/>
        <w:jc w:val="both"/>
        <w:rPr>
          <w:rFonts w:ascii="Times New Roman" w:eastAsia="HelveticaNeueLTStd-Lt" w:hAnsi="Times New Roman" w:cs="Times New Roman"/>
          <w:sz w:val="20"/>
          <w:szCs w:val="20"/>
        </w:rPr>
      </w:pPr>
    </w:p>
    <w:bookmarkEnd w:id="5"/>
    <w:p w14:paraId="57787C32" w14:textId="734651BA" w:rsidR="00AF5C4C" w:rsidRDefault="00AF5C4C" w:rsidP="008064D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6BBA3205" w14:textId="611DE7EB" w:rsidR="008064D4" w:rsidRDefault="008064D4" w:rsidP="008064D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5357172F" w14:textId="4F2146BB" w:rsidR="008064D4" w:rsidRDefault="008064D4" w:rsidP="008064D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4AA359E9" w14:textId="77BD21A6" w:rsidR="008064D4" w:rsidRDefault="008064D4" w:rsidP="008064D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2DC0CDA0" w14:textId="589D3164" w:rsidR="008064D4" w:rsidRDefault="008064D4" w:rsidP="008064D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217CA0FF" w14:textId="45391E0B" w:rsidR="008064D4" w:rsidRDefault="008064D4" w:rsidP="008064D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3B4269CF" w14:textId="7DE1ED8E" w:rsidR="008064D4" w:rsidRDefault="008064D4" w:rsidP="008064D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5F636C1A" w14:textId="043703AE" w:rsidR="008064D4" w:rsidRDefault="008064D4" w:rsidP="008064D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4D94E2B5" w14:textId="63CA11F1" w:rsidR="008064D4" w:rsidRDefault="008064D4" w:rsidP="008064D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5A1F42BC" w14:textId="7C500D9F" w:rsidR="008064D4" w:rsidRDefault="008064D4" w:rsidP="008064D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2627791C" w14:textId="535DF3D3" w:rsidR="008064D4" w:rsidRDefault="008064D4" w:rsidP="008064D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565FB886" w14:textId="3136C279" w:rsidR="008064D4" w:rsidRDefault="008064D4" w:rsidP="008064D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1CCF74F9" w14:textId="5DC74634" w:rsidR="008064D4" w:rsidRDefault="008064D4" w:rsidP="008064D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40DD1940" w14:textId="7D1E765A" w:rsidR="008064D4" w:rsidRDefault="008064D4" w:rsidP="008064D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14AF4D30" w14:textId="2430F2E5" w:rsidR="008064D4" w:rsidRDefault="008064D4" w:rsidP="008064D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04E30779" w14:textId="14A25CFD" w:rsidR="008064D4" w:rsidRDefault="008064D4" w:rsidP="008064D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33D619F2" w14:textId="37AE300E" w:rsidR="008064D4" w:rsidRDefault="008064D4" w:rsidP="008064D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30766C71" w14:textId="4A2AFF58" w:rsidR="008064D4" w:rsidRDefault="008064D4" w:rsidP="008064D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6E92BA11" w14:textId="0DF91BFC" w:rsidR="008064D4" w:rsidRDefault="008064D4" w:rsidP="008064D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28B34520" w14:textId="006FA768" w:rsidR="008064D4" w:rsidRDefault="008064D4" w:rsidP="008064D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5675FEE5" w14:textId="07C0874A" w:rsidR="008064D4" w:rsidRDefault="008064D4" w:rsidP="008064D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0012D6A3" w14:textId="6DC0D9E5" w:rsidR="008064D4" w:rsidRDefault="008064D4" w:rsidP="008064D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1A740641" w14:textId="77777777" w:rsidR="008064D4" w:rsidRDefault="008064D4" w:rsidP="008064D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1EB9E89A" w14:textId="77777777" w:rsidR="00AF5C4C" w:rsidRDefault="00AF5C4C" w:rsidP="005F0EB8">
      <w:pPr>
        <w:widowControl w:val="0"/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4361FB9A" w14:textId="710552B6" w:rsidR="005F0EB8" w:rsidRPr="00F10BDE" w:rsidRDefault="005F0EB8" w:rsidP="005F0EB8">
      <w:pPr>
        <w:widowControl w:val="0"/>
        <w:autoSpaceDE w:val="0"/>
        <w:autoSpaceDN w:val="0"/>
        <w:adjustRightInd w:val="0"/>
        <w:jc w:val="center"/>
        <w:rPr>
          <w:rFonts w:ascii="Times New Roman" w:eastAsia="HelveticaNeueLTStd-LtIt" w:hAnsi="Times New Roman" w:cs="Times New Roman"/>
          <w:sz w:val="20"/>
          <w:szCs w:val="20"/>
        </w:rPr>
      </w:pPr>
      <w:r w:rsidRPr="00F10BDE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proofErr w:type="spellStart"/>
      <w:r w:rsidRPr="00F10BDE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8064D4">
        <w:rPr>
          <w:rFonts w:ascii="Times New Roman" w:hAnsi="Times New Roman" w:cs="Times New Roman"/>
          <w:b/>
          <w:bCs/>
          <w:sz w:val="20"/>
          <w:szCs w:val="20"/>
        </w:rPr>
        <w:t>7</w:t>
      </w:r>
      <w:proofErr w:type="spellEnd"/>
      <w:r w:rsidRPr="00F10BDE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F10BDE">
        <w:rPr>
          <w:rFonts w:ascii="Times New Roman" w:hAnsi="Times New Roman" w:cs="Times New Roman"/>
          <w:sz w:val="20"/>
          <w:szCs w:val="20"/>
        </w:rPr>
        <w:t xml:space="preserve"> </w:t>
      </w:r>
      <w:r w:rsidRPr="00F10BDE">
        <w:rPr>
          <w:rFonts w:ascii="Times New Roman" w:eastAsia="HelveticaNeueLTStd-LtIt" w:hAnsi="Times New Roman" w:cs="Times New Roman"/>
          <w:sz w:val="20"/>
          <w:szCs w:val="20"/>
        </w:rPr>
        <w:t xml:space="preserve">Summary of ANOVA results for effects of </w:t>
      </w:r>
      <w:r w:rsidR="00FD47E2">
        <w:rPr>
          <w:rFonts w:ascii="Times New Roman" w:eastAsia="HelveticaNeueLTStd-LtIt" w:hAnsi="Times New Roman" w:cs="Times New Roman"/>
          <w:sz w:val="20"/>
          <w:szCs w:val="20"/>
        </w:rPr>
        <w:t>elevated</w:t>
      </w:r>
      <w:r w:rsidR="00FD47E2" w:rsidRPr="00F10BDE">
        <w:rPr>
          <w:rFonts w:ascii="Times New Roman" w:eastAsia="HelveticaNeueLTStd-LtIt" w:hAnsi="Times New Roman" w:cs="Times New Roman" w:hint="eastAsia"/>
          <w:sz w:val="20"/>
          <w:szCs w:val="20"/>
        </w:rPr>
        <w:t xml:space="preserve"> </w:t>
      </w:r>
      <w:r w:rsidR="00DF4FAF" w:rsidRPr="00F10BDE">
        <w:rPr>
          <w:rFonts w:ascii="Times New Roman" w:eastAsia="HelveticaNeueLTStd-LtIt" w:hAnsi="Times New Roman" w:cs="Times New Roman" w:hint="eastAsia"/>
          <w:sz w:val="20"/>
          <w:szCs w:val="20"/>
        </w:rPr>
        <w:t>CO</w:t>
      </w:r>
      <w:r w:rsidR="00DF4FAF" w:rsidRPr="00F10BDE">
        <w:rPr>
          <w:rFonts w:ascii="Times New Roman" w:eastAsia="HelveticaNeueLTStd-LtIt" w:hAnsi="Times New Roman" w:cs="Times New Roman" w:hint="eastAsia"/>
          <w:sz w:val="20"/>
          <w:szCs w:val="20"/>
          <w:vertAlign w:val="subscript"/>
        </w:rPr>
        <w:t>2</w:t>
      </w:r>
      <w:r w:rsidRPr="00F10BDE">
        <w:rPr>
          <w:rFonts w:ascii="Times New Roman" w:eastAsia="HelveticaNeueLTStd-LtIt" w:hAnsi="Times New Roman" w:cs="Times New Roman"/>
          <w:sz w:val="20"/>
          <w:szCs w:val="20"/>
        </w:rPr>
        <w:t xml:space="preserve">, </w:t>
      </w:r>
      <w:r w:rsidRPr="00F10BDE">
        <w:rPr>
          <w:rFonts w:ascii="Times New Roman" w:eastAsia="HelveticaNeueLTStd-LtIt" w:hAnsi="Times New Roman" w:cs="Times New Roman" w:hint="eastAsia"/>
          <w:sz w:val="20"/>
          <w:szCs w:val="20"/>
        </w:rPr>
        <w:t>drought</w:t>
      </w:r>
      <w:r w:rsidRPr="00F10BDE">
        <w:rPr>
          <w:rFonts w:ascii="Times New Roman" w:eastAsia="HelveticaNeueLTStd-LtIt" w:hAnsi="Times New Roman" w:cs="Times New Roman"/>
          <w:sz w:val="20"/>
          <w:szCs w:val="20"/>
        </w:rPr>
        <w:t xml:space="preserve">, and aphid infestation on </w:t>
      </w:r>
      <w:r w:rsidRPr="00F10BDE">
        <w:rPr>
          <w:rFonts w:ascii="Times New Roman" w:eastAsia="等线" w:hAnsi="Times New Roman" w:cs="Times New Roman"/>
          <w:color w:val="000000"/>
          <w:sz w:val="20"/>
          <w:szCs w:val="20"/>
        </w:rPr>
        <w:t>phytohormone</w:t>
      </w:r>
      <w:r w:rsidRPr="00F10BDE">
        <w:rPr>
          <w:rFonts w:ascii="Times New Roman" w:eastAsia="HelveticaNeueLTStd-LtIt" w:hAnsi="Times New Roman" w:cs="Times New Roman"/>
          <w:sz w:val="20"/>
          <w:szCs w:val="20"/>
        </w:rPr>
        <w:t xml:space="preserve"> contents.</w:t>
      </w:r>
    </w:p>
    <w:tbl>
      <w:tblPr>
        <w:tblW w:w="7140" w:type="dxa"/>
        <w:jc w:val="center"/>
        <w:tblLook w:val="04A0" w:firstRow="1" w:lastRow="0" w:firstColumn="1" w:lastColumn="0" w:noHBand="0" w:noVBand="1"/>
      </w:tblPr>
      <w:tblGrid>
        <w:gridCol w:w="1636"/>
        <w:gridCol w:w="2576"/>
        <w:gridCol w:w="976"/>
        <w:gridCol w:w="976"/>
        <w:gridCol w:w="976"/>
      </w:tblGrid>
      <w:tr w:rsidR="005F0EB8" w:rsidRPr="00F10BDE" w14:paraId="28DE64DE" w14:textId="77777777" w:rsidTr="005F0EB8">
        <w:trPr>
          <w:trHeight w:val="288"/>
          <w:jc w:val="center"/>
        </w:trPr>
        <w:tc>
          <w:tcPr>
            <w:tcW w:w="16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bookmarkEnd w:id="3"/>
          <w:p w14:paraId="20FE2A93" w14:textId="77777777" w:rsidR="005F0EB8" w:rsidRPr="00F10BDE" w:rsidRDefault="005F0EB8" w:rsidP="005F0EB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</w:t>
            </w:r>
            <w:r w:rsidRPr="00F10BD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easurement</w:t>
            </w:r>
          </w:p>
        </w:tc>
        <w:tc>
          <w:tcPr>
            <w:tcW w:w="25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1B404E5" w14:textId="77777777" w:rsidR="005F0EB8" w:rsidRPr="00F10BDE" w:rsidRDefault="005F0EB8" w:rsidP="005F0EB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  <w:r w:rsidRPr="00F10BD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reatment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22CA794" w14:textId="77777777" w:rsidR="005F0EB8" w:rsidRPr="00F10BDE" w:rsidRDefault="005F0EB8" w:rsidP="005F0EB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10BDE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62578D7" w14:textId="77777777" w:rsidR="005F0EB8" w:rsidRPr="00F10BDE" w:rsidRDefault="005F0EB8" w:rsidP="005F0EB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F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69979B1" w14:textId="77777777" w:rsidR="005F0EB8" w:rsidRPr="00F10BDE" w:rsidRDefault="005F0EB8" w:rsidP="005F0EB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EE0AB6" w:rsidRPr="00F10BDE" w14:paraId="6A395808" w14:textId="77777777" w:rsidTr="00F10BDE">
        <w:trPr>
          <w:trHeight w:val="276"/>
          <w:jc w:val="center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06094" w14:textId="77777777" w:rsidR="00EE0AB6" w:rsidRPr="00F10BDE" w:rsidRDefault="00EE0AB6" w:rsidP="00EE0AB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F5FE" w14:textId="1919FC2D" w:rsidR="00EE0AB6" w:rsidRPr="00F10BDE" w:rsidRDefault="00EE0AB6" w:rsidP="00EE0AB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ADE39" w14:textId="77777777" w:rsidR="00EE0AB6" w:rsidRPr="00F10BDE" w:rsidRDefault="00EE0AB6" w:rsidP="00EE0AB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C1F74" w14:textId="747F1278" w:rsidR="00EE0AB6" w:rsidRPr="00EE0AB6" w:rsidRDefault="00EE0AB6" w:rsidP="00EE0AB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AB6">
              <w:rPr>
                <w:rFonts w:ascii="Times New Roman" w:eastAsia="等线" w:hAnsi="Times New Roman" w:cs="Times New Roman"/>
                <w:sz w:val="20"/>
                <w:szCs w:val="20"/>
              </w:rPr>
              <w:t>2.1</w:t>
            </w:r>
            <w:r w:rsidR="00397115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F6A9A" w14:textId="16F8AE84" w:rsidR="00EE0AB6" w:rsidRPr="00EE0AB6" w:rsidRDefault="00EE0AB6" w:rsidP="00EE0AB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AB6">
              <w:rPr>
                <w:rFonts w:ascii="Times New Roman" w:eastAsia="等线" w:hAnsi="Times New Roman" w:cs="Times New Roman"/>
                <w:sz w:val="20"/>
                <w:szCs w:val="20"/>
              </w:rPr>
              <w:t>0.17</w:t>
            </w:r>
          </w:p>
        </w:tc>
      </w:tr>
      <w:tr w:rsidR="00EE0AB6" w:rsidRPr="00F10BDE" w14:paraId="5C6C6BF9" w14:textId="77777777" w:rsidTr="00F10BDE">
        <w:trPr>
          <w:trHeight w:val="276"/>
          <w:jc w:val="center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30CB1" w14:textId="77777777" w:rsidR="00EE0AB6" w:rsidRPr="00F10BDE" w:rsidRDefault="00EE0AB6" w:rsidP="00EE0AB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AAE5A" w14:textId="77777777" w:rsidR="00EE0AB6" w:rsidRPr="00F10BDE" w:rsidRDefault="00EE0AB6" w:rsidP="00EE0AB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rough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F9A8C" w14:textId="77777777" w:rsidR="00EE0AB6" w:rsidRPr="00F10BDE" w:rsidRDefault="00EE0AB6" w:rsidP="00EE0AB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8BD69" w14:textId="5D4BBD0B" w:rsidR="00EE0AB6" w:rsidRPr="00EE0AB6" w:rsidRDefault="00EE0AB6" w:rsidP="00EE0AB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AB6">
              <w:rPr>
                <w:rFonts w:ascii="Times New Roman" w:eastAsia="等线" w:hAnsi="Times New Roman" w:cs="Times New Roman"/>
                <w:sz w:val="20"/>
                <w:szCs w:val="20"/>
              </w:rPr>
              <w:t>141.7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722BD" w14:textId="3DA02696" w:rsidR="00EE0AB6" w:rsidRPr="00EE0AB6" w:rsidRDefault="00EE0AB6" w:rsidP="00EE0AB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AB6">
              <w:rPr>
                <w:rFonts w:ascii="Times New Roman" w:eastAsia="等线" w:hAnsi="Times New Roman" w:cs="Times New Roman"/>
                <w:sz w:val="20"/>
                <w:szCs w:val="20"/>
              </w:rPr>
              <w:t>&lt;0.01</w:t>
            </w:r>
          </w:p>
        </w:tc>
      </w:tr>
      <w:tr w:rsidR="00EE0AB6" w:rsidRPr="00F10BDE" w14:paraId="0D827412" w14:textId="77777777" w:rsidTr="00F10BDE">
        <w:trPr>
          <w:trHeight w:val="276"/>
          <w:jc w:val="center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71BF4" w14:textId="77777777" w:rsidR="00EE0AB6" w:rsidRPr="00F10BDE" w:rsidRDefault="00EE0AB6" w:rsidP="00EE0AB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3A14" w14:textId="77777777" w:rsidR="00EE0AB6" w:rsidRPr="00F10BDE" w:rsidRDefault="00EE0AB6" w:rsidP="00EE0AB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festatio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8F452" w14:textId="77777777" w:rsidR="00EE0AB6" w:rsidRPr="00F10BDE" w:rsidRDefault="00EE0AB6" w:rsidP="00EE0AB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1CC93" w14:textId="43F52F4B" w:rsidR="00EE0AB6" w:rsidRPr="00EE0AB6" w:rsidRDefault="00EE0AB6" w:rsidP="00EE0AB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AB6">
              <w:rPr>
                <w:rFonts w:ascii="Times New Roman" w:eastAsia="等线" w:hAnsi="Times New Roman" w:cs="Times New Roman"/>
                <w:sz w:val="20"/>
                <w:szCs w:val="20"/>
              </w:rPr>
              <w:t>18.1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1F49F" w14:textId="3024322E" w:rsidR="00EE0AB6" w:rsidRPr="00EE0AB6" w:rsidRDefault="00EE0AB6" w:rsidP="00EE0AB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AB6">
              <w:rPr>
                <w:rFonts w:ascii="Times New Roman" w:eastAsia="等线" w:hAnsi="Times New Roman" w:cs="Times New Roman"/>
                <w:sz w:val="20"/>
                <w:szCs w:val="20"/>
              </w:rPr>
              <w:t>&lt;0.01</w:t>
            </w:r>
          </w:p>
        </w:tc>
      </w:tr>
      <w:tr w:rsidR="00EE0AB6" w:rsidRPr="00F10BDE" w14:paraId="6E8BAA50" w14:textId="77777777" w:rsidTr="00F10BDE">
        <w:trPr>
          <w:trHeight w:val="276"/>
          <w:jc w:val="center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B9733" w14:textId="77777777" w:rsidR="00EE0AB6" w:rsidRPr="00F10BDE" w:rsidRDefault="00EE0AB6" w:rsidP="00EE0AB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BA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4765D" w14:textId="3FAE5435" w:rsidR="00EE0AB6" w:rsidRPr="00F10BDE" w:rsidRDefault="00EE0AB6" w:rsidP="00EE0AB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drough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DAAC6" w14:textId="77777777" w:rsidR="00EE0AB6" w:rsidRPr="00F10BDE" w:rsidRDefault="00EE0AB6" w:rsidP="00EE0AB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D315D" w14:textId="77A5D1B2" w:rsidR="00EE0AB6" w:rsidRPr="00EE0AB6" w:rsidRDefault="00EE0AB6" w:rsidP="00EE0AB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AB6">
              <w:rPr>
                <w:rFonts w:ascii="Times New Roman" w:eastAsia="等线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BA8E8" w14:textId="2F6A8257" w:rsidR="00EE0AB6" w:rsidRPr="00EE0AB6" w:rsidRDefault="00EE0AB6" w:rsidP="00EE0AB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AB6">
              <w:rPr>
                <w:rFonts w:ascii="Times New Roman" w:eastAsia="等线" w:hAnsi="Times New Roman" w:cs="Times New Roman"/>
                <w:sz w:val="20"/>
                <w:szCs w:val="20"/>
              </w:rPr>
              <w:t>0.68</w:t>
            </w:r>
          </w:p>
        </w:tc>
      </w:tr>
      <w:tr w:rsidR="00EE0AB6" w:rsidRPr="00F10BDE" w14:paraId="6DA278DC" w14:textId="77777777" w:rsidTr="00F10BDE">
        <w:trPr>
          <w:trHeight w:val="276"/>
          <w:jc w:val="center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1BDB0" w14:textId="77777777" w:rsidR="00EE0AB6" w:rsidRPr="00F10BDE" w:rsidRDefault="00EE0AB6" w:rsidP="00EE0AB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7083D" w14:textId="688CF2EA" w:rsidR="00EE0AB6" w:rsidRPr="00F10BDE" w:rsidRDefault="00EE0AB6" w:rsidP="00EE0AB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infestatio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3FD61" w14:textId="77777777" w:rsidR="00EE0AB6" w:rsidRPr="00F10BDE" w:rsidRDefault="00EE0AB6" w:rsidP="00EE0AB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C3753" w14:textId="24171401" w:rsidR="00EE0AB6" w:rsidRPr="00EE0AB6" w:rsidRDefault="00EE0AB6" w:rsidP="00EE0AB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AB6">
              <w:rPr>
                <w:rFonts w:ascii="Times New Roman" w:eastAsia="等线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330C2" w14:textId="24674062" w:rsidR="00EE0AB6" w:rsidRPr="00EE0AB6" w:rsidRDefault="00EE0AB6" w:rsidP="00EE0AB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AB6">
              <w:rPr>
                <w:rFonts w:ascii="Times New Roman" w:eastAsia="等线" w:hAnsi="Times New Roman" w:cs="Times New Roman"/>
                <w:sz w:val="20"/>
                <w:szCs w:val="20"/>
              </w:rPr>
              <w:t>0.79</w:t>
            </w:r>
          </w:p>
        </w:tc>
      </w:tr>
      <w:tr w:rsidR="00EE0AB6" w:rsidRPr="00F10BDE" w14:paraId="0247AE61" w14:textId="77777777" w:rsidTr="00F10BDE">
        <w:trPr>
          <w:trHeight w:val="276"/>
          <w:jc w:val="center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38FD4" w14:textId="77777777" w:rsidR="00EE0AB6" w:rsidRPr="00F10BDE" w:rsidRDefault="00EE0AB6" w:rsidP="00EE0AB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16DE3" w14:textId="77777777" w:rsidR="00EE0AB6" w:rsidRPr="00F10BDE" w:rsidRDefault="00EE0AB6" w:rsidP="00EE0AB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rought*infestatio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18E4F" w14:textId="77777777" w:rsidR="00EE0AB6" w:rsidRPr="00F10BDE" w:rsidRDefault="00EE0AB6" w:rsidP="00EE0AB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D354F" w14:textId="281DB729" w:rsidR="00EE0AB6" w:rsidRPr="00EE0AB6" w:rsidRDefault="00EE0AB6" w:rsidP="00EE0AB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AB6">
              <w:rPr>
                <w:rFonts w:ascii="Times New Roman" w:eastAsia="等线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2CB8D" w14:textId="17086548" w:rsidR="00EE0AB6" w:rsidRPr="00EE0AB6" w:rsidRDefault="00EE0AB6" w:rsidP="00EE0AB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AB6">
              <w:rPr>
                <w:rFonts w:ascii="Times New Roman" w:eastAsia="等线" w:hAnsi="Times New Roman" w:cs="Times New Roman"/>
                <w:sz w:val="20"/>
                <w:szCs w:val="20"/>
              </w:rPr>
              <w:t>0.87</w:t>
            </w:r>
          </w:p>
        </w:tc>
      </w:tr>
      <w:tr w:rsidR="00EE0AB6" w:rsidRPr="00F10BDE" w14:paraId="0A3049F7" w14:textId="77777777" w:rsidTr="00F10BDE">
        <w:trPr>
          <w:trHeight w:val="276"/>
          <w:jc w:val="center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95DAA" w14:textId="77777777" w:rsidR="00EE0AB6" w:rsidRPr="00F10BDE" w:rsidRDefault="00EE0AB6" w:rsidP="00EE0AB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AEC80" w14:textId="4D4BE77E" w:rsidR="00EE0AB6" w:rsidRPr="00F10BDE" w:rsidRDefault="00EE0AB6" w:rsidP="00EE0AB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drought*infestatio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F954A" w14:textId="77777777" w:rsidR="00EE0AB6" w:rsidRPr="00F10BDE" w:rsidRDefault="00EE0AB6" w:rsidP="00EE0AB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EE07F" w14:textId="38223647" w:rsidR="00EE0AB6" w:rsidRPr="00EE0AB6" w:rsidRDefault="00EE0AB6" w:rsidP="00EE0AB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AB6">
              <w:rPr>
                <w:rFonts w:ascii="Times New Roman" w:eastAsia="等线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72CD8" w14:textId="13890156" w:rsidR="00EE0AB6" w:rsidRPr="00EE0AB6" w:rsidRDefault="00EE0AB6" w:rsidP="00EE0AB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AB6">
              <w:rPr>
                <w:rFonts w:ascii="Times New Roman" w:eastAsia="等线" w:hAnsi="Times New Roman" w:cs="Times New Roman"/>
                <w:sz w:val="20"/>
                <w:szCs w:val="20"/>
              </w:rPr>
              <w:t>0.35</w:t>
            </w:r>
          </w:p>
        </w:tc>
      </w:tr>
      <w:tr w:rsidR="00EE0AB6" w:rsidRPr="00F10BDE" w14:paraId="5D5F4B0B" w14:textId="77777777" w:rsidTr="00F10BDE">
        <w:trPr>
          <w:trHeight w:val="276"/>
          <w:jc w:val="center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99246FE" w14:textId="77777777" w:rsidR="00EE0AB6" w:rsidRPr="00F10BDE" w:rsidRDefault="00EE0AB6" w:rsidP="00EE0AB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BBA7C4D" w14:textId="3FB310A6" w:rsidR="00EE0AB6" w:rsidRPr="00F10BDE" w:rsidRDefault="00EE0AB6" w:rsidP="00EE0AB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C3F83E5" w14:textId="77777777" w:rsidR="00EE0AB6" w:rsidRPr="00F10BDE" w:rsidRDefault="00EE0AB6" w:rsidP="00EE0AB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BB3ADA6" w14:textId="0A04F4EC" w:rsidR="00EE0AB6" w:rsidRPr="00EE0AB6" w:rsidRDefault="00EE0AB6" w:rsidP="00EE0AB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AB6">
              <w:rPr>
                <w:rFonts w:ascii="Times New Roman" w:eastAsia="等线" w:hAnsi="Times New Roman" w:cs="Times New Roman"/>
                <w:sz w:val="20"/>
                <w:szCs w:val="20"/>
              </w:rPr>
              <w:t>4.8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719A1C1" w14:textId="7B34A971" w:rsidR="00EE0AB6" w:rsidRPr="00EE0AB6" w:rsidRDefault="00EE0AB6" w:rsidP="00EE0AB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AB6">
              <w:rPr>
                <w:rFonts w:ascii="Times New Roman" w:eastAsia="等线" w:hAnsi="Times New Roman" w:cs="Times New Roman"/>
                <w:sz w:val="20"/>
                <w:szCs w:val="20"/>
              </w:rPr>
              <w:t>0.04</w:t>
            </w:r>
          </w:p>
        </w:tc>
      </w:tr>
      <w:tr w:rsidR="00EE0AB6" w:rsidRPr="00F10BDE" w14:paraId="560BE2C1" w14:textId="77777777" w:rsidTr="00F10BDE">
        <w:trPr>
          <w:trHeight w:val="276"/>
          <w:jc w:val="center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BCECE59" w14:textId="77777777" w:rsidR="00EE0AB6" w:rsidRPr="00F10BDE" w:rsidRDefault="00EE0AB6" w:rsidP="00EE0AB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7CEEEA5" w14:textId="77777777" w:rsidR="00EE0AB6" w:rsidRPr="00F10BDE" w:rsidRDefault="00EE0AB6" w:rsidP="00EE0AB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rough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8A60044" w14:textId="77777777" w:rsidR="00EE0AB6" w:rsidRPr="00F10BDE" w:rsidRDefault="00EE0AB6" w:rsidP="00EE0AB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364FFC1" w14:textId="2E555E98" w:rsidR="00EE0AB6" w:rsidRPr="00EE0AB6" w:rsidRDefault="00EE0AB6" w:rsidP="00EE0AB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AB6">
              <w:rPr>
                <w:rFonts w:ascii="Times New Roman" w:eastAsia="等线" w:hAnsi="Times New Roman" w:cs="Times New Roman"/>
                <w:sz w:val="20"/>
                <w:szCs w:val="20"/>
              </w:rPr>
              <w:t>53.9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4B45ACA" w14:textId="1C1AC184" w:rsidR="00EE0AB6" w:rsidRPr="00EE0AB6" w:rsidRDefault="00EE0AB6" w:rsidP="00EE0AB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AB6">
              <w:rPr>
                <w:rFonts w:ascii="Times New Roman" w:eastAsia="等线" w:hAnsi="Times New Roman" w:cs="Times New Roman"/>
                <w:sz w:val="20"/>
                <w:szCs w:val="20"/>
              </w:rPr>
              <w:t>&lt;0.01</w:t>
            </w:r>
          </w:p>
        </w:tc>
      </w:tr>
      <w:tr w:rsidR="00EE0AB6" w:rsidRPr="00F10BDE" w14:paraId="4C8D6AF4" w14:textId="77777777" w:rsidTr="00F10BDE">
        <w:trPr>
          <w:trHeight w:val="276"/>
          <w:jc w:val="center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106EB1E" w14:textId="77777777" w:rsidR="00EE0AB6" w:rsidRPr="00F10BDE" w:rsidRDefault="00EE0AB6" w:rsidP="00EE0AB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176B20C" w14:textId="77777777" w:rsidR="00EE0AB6" w:rsidRPr="00F10BDE" w:rsidRDefault="00EE0AB6" w:rsidP="00EE0AB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festatio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1992929" w14:textId="77777777" w:rsidR="00EE0AB6" w:rsidRPr="00F10BDE" w:rsidRDefault="00EE0AB6" w:rsidP="00EE0AB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BCCE994" w14:textId="497EA5B1" w:rsidR="00EE0AB6" w:rsidRPr="00EE0AB6" w:rsidRDefault="00EE0AB6" w:rsidP="00EE0AB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AB6">
              <w:rPr>
                <w:rFonts w:ascii="Times New Roman" w:eastAsia="等线" w:hAnsi="Times New Roman" w:cs="Times New Roman"/>
                <w:sz w:val="20"/>
                <w:szCs w:val="20"/>
              </w:rPr>
              <w:t>6.3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F29AAE2" w14:textId="1AA74EBF" w:rsidR="00EE0AB6" w:rsidRPr="00EE0AB6" w:rsidRDefault="00EE0AB6" w:rsidP="00EE0AB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AB6">
              <w:rPr>
                <w:rFonts w:ascii="Times New Roman" w:eastAsia="等线" w:hAnsi="Times New Roman" w:cs="Times New Roman"/>
                <w:sz w:val="20"/>
                <w:szCs w:val="20"/>
              </w:rPr>
              <w:t>0.02</w:t>
            </w:r>
          </w:p>
        </w:tc>
      </w:tr>
      <w:tr w:rsidR="00EE0AB6" w:rsidRPr="00F10BDE" w14:paraId="56B6A1E3" w14:textId="77777777" w:rsidTr="00F10BDE">
        <w:trPr>
          <w:trHeight w:val="276"/>
          <w:jc w:val="center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84CFE16" w14:textId="77777777" w:rsidR="00EE0AB6" w:rsidRPr="00F10BDE" w:rsidRDefault="00EE0AB6" w:rsidP="00EE0AB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JA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CBC7DF6" w14:textId="37408552" w:rsidR="00EE0AB6" w:rsidRPr="00F10BDE" w:rsidRDefault="00EE0AB6" w:rsidP="00EE0AB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drough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6393CC2" w14:textId="77777777" w:rsidR="00EE0AB6" w:rsidRPr="00F10BDE" w:rsidRDefault="00EE0AB6" w:rsidP="00EE0AB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CDC91A7" w14:textId="1F84A7E4" w:rsidR="00EE0AB6" w:rsidRPr="00EE0AB6" w:rsidRDefault="00EE0AB6" w:rsidP="00EE0AB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AB6">
              <w:rPr>
                <w:rFonts w:ascii="Times New Roman" w:eastAsia="等线" w:hAnsi="Times New Roman" w:cs="Times New Roman"/>
                <w:sz w:val="20"/>
                <w:szCs w:val="20"/>
              </w:rPr>
              <w:t>3.2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4CC8FD5" w14:textId="3F2999A3" w:rsidR="00EE0AB6" w:rsidRPr="00EE0AB6" w:rsidRDefault="00EE0AB6" w:rsidP="00EE0AB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AB6">
              <w:rPr>
                <w:rFonts w:ascii="Times New Roman" w:eastAsia="等线" w:hAnsi="Times New Roman" w:cs="Times New Roman"/>
                <w:sz w:val="20"/>
                <w:szCs w:val="20"/>
              </w:rPr>
              <w:t>0.09</w:t>
            </w:r>
          </w:p>
        </w:tc>
      </w:tr>
      <w:tr w:rsidR="00EE0AB6" w:rsidRPr="00F10BDE" w14:paraId="04D5AB79" w14:textId="77777777" w:rsidTr="00F10BDE">
        <w:trPr>
          <w:trHeight w:val="276"/>
          <w:jc w:val="center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76D748E" w14:textId="77777777" w:rsidR="00EE0AB6" w:rsidRPr="00F10BDE" w:rsidRDefault="00EE0AB6" w:rsidP="00EE0AB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D1D456C" w14:textId="6E26CC96" w:rsidR="00EE0AB6" w:rsidRPr="00F10BDE" w:rsidRDefault="00EE0AB6" w:rsidP="00EE0AB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infestatio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6FD3844" w14:textId="77777777" w:rsidR="00EE0AB6" w:rsidRPr="00F10BDE" w:rsidRDefault="00EE0AB6" w:rsidP="00EE0AB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B64889C" w14:textId="39F7EAD1" w:rsidR="00EE0AB6" w:rsidRPr="00EE0AB6" w:rsidRDefault="00EE0AB6" w:rsidP="00EE0AB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AB6">
              <w:rPr>
                <w:rFonts w:ascii="Times New Roman" w:eastAsia="等线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AD97E78" w14:textId="76F81D47" w:rsidR="00EE0AB6" w:rsidRPr="00EE0AB6" w:rsidRDefault="00EE0AB6" w:rsidP="00EE0AB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AB6">
              <w:rPr>
                <w:rFonts w:ascii="Times New Roman" w:eastAsia="等线" w:hAnsi="Times New Roman" w:cs="Times New Roman"/>
                <w:sz w:val="20"/>
                <w:szCs w:val="20"/>
              </w:rPr>
              <w:t>0.45</w:t>
            </w:r>
          </w:p>
        </w:tc>
      </w:tr>
      <w:tr w:rsidR="00EE0AB6" w:rsidRPr="00F10BDE" w14:paraId="13634A0C" w14:textId="77777777" w:rsidTr="00F10BDE">
        <w:trPr>
          <w:trHeight w:val="276"/>
          <w:jc w:val="center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41FE766" w14:textId="77777777" w:rsidR="00EE0AB6" w:rsidRPr="00F10BDE" w:rsidRDefault="00EE0AB6" w:rsidP="00EE0AB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6FCEE80" w14:textId="77777777" w:rsidR="00EE0AB6" w:rsidRPr="00F10BDE" w:rsidRDefault="00EE0AB6" w:rsidP="00EE0AB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rought*infestatio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056720D" w14:textId="77777777" w:rsidR="00EE0AB6" w:rsidRPr="00F10BDE" w:rsidRDefault="00EE0AB6" w:rsidP="00EE0AB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F62367D" w14:textId="27882654" w:rsidR="00EE0AB6" w:rsidRPr="00EE0AB6" w:rsidRDefault="00EE0AB6" w:rsidP="00EE0AB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AB6">
              <w:rPr>
                <w:rFonts w:ascii="Times New Roman" w:eastAsia="等线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5D1241E" w14:textId="2D332FF8" w:rsidR="00EE0AB6" w:rsidRPr="00EE0AB6" w:rsidRDefault="00EE0AB6" w:rsidP="00EE0AB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AB6">
              <w:rPr>
                <w:rFonts w:ascii="Times New Roman" w:eastAsia="等线" w:hAnsi="Times New Roman" w:cs="Times New Roman"/>
                <w:sz w:val="20"/>
                <w:szCs w:val="20"/>
              </w:rPr>
              <w:t>0.39</w:t>
            </w:r>
          </w:p>
        </w:tc>
      </w:tr>
      <w:tr w:rsidR="00EE0AB6" w:rsidRPr="00F10BDE" w14:paraId="588BAF30" w14:textId="77777777" w:rsidTr="00F10BDE">
        <w:trPr>
          <w:trHeight w:val="276"/>
          <w:jc w:val="center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31C7C35" w14:textId="77777777" w:rsidR="00EE0AB6" w:rsidRPr="00F10BDE" w:rsidRDefault="00EE0AB6" w:rsidP="00EE0AB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6D5F2E4" w14:textId="107279D4" w:rsidR="00EE0AB6" w:rsidRPr="00F10BDE" w:rsidRDefault="00EE0AB6" w:rsidP="00EE0AB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drought*infestatio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8D3F569" w14:textId="77777777" w:rsidR="00EE0AB6" w:rsidRPr="00F10BDE" w:rsidRDefault="00EE0AB6" w:rsidP="00EE0AB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67A9C28" w14:textId="1FC41390" w:rsidR="00EE0AB6" w:rsidRPr="00EE0AB6" w:rsidRDefault="00EE0AB6" w:rsidP="00EE0AB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AB6">
              <w:rPr>
                <w:rFonts w:ascii="Times New Roman" w:eastAsia="等线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8C56A4C" w14:textId="402F4651" w:rsidR="00EE0AB6" w:rsidRPr="00EE0AB6" w:rsidRDefault="00EE0AB6" w:rsidP="00EE0AB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AB6">
              <w:rPr>
                <w:rFonts w:ascii="Times New Roman" w:eastAsia="等线" w:hAnsi="Times New Roman" w:cs="Times New Roman"/>
                <w:sz w:val="20"/>
                <w:szCs w:val="20"/>
              </w:rPr>
              <w:t>0.58</w:t>
            </w:r>
          </w:p>
        </w:tc>
      </w:tr>
      <w:tr w:rsidR="00EE0AB6" w:rsidRPr="00F10BDE" w14:paraId="619F4564" w14:textId="77777777" w:rsidTr="00F10BDE">
        <w:trPr>
          <w:trHeight w:val="276"/>
          <w:jc w:val="center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CAC84" w14:textId="77777777" w:rsidR="00EE0AB6" w:rsidRPr="00F10BDE" w:rsidRDefault="00EE0AB6" w:rsidP="00EE0AB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302E5" w14:textId="486CEB06" w:rsidR="00EE0AB6" w:rsidRPr="00F10BDE" w:rsidRDefault="00EE0AB6" w:rsidP="00EE0AB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2D4DA" w14:textId="77777777" w:rsidR="00EE0AB6" w:rsidRPr="00F10BDE" w:rsidRDefault="00EE0AB6" w:rsidP="00EE0AB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C6883" w14:textId="70A96472" w:rsidR="00EE0AB6" w:rsidRPr="00EE0AB6" w:rsidRDefault="00EE0AB6" w:rsidP="00EE0AB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AB6">
              <w:rPr>
                <w:rFonts w:ascii="Times New Roman" w:eastAsia="等线" w:hAnsi="Times New Roman" w:cs="Times New Roman"/>
                <w:sz w:val="20"/>
                <w:szCs w:val="20"/>
              </w:rPr>
              <w:t>35.7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26811" w14:textId="2D7F4D25" w:rsidR="00EE0AB6" w:rsidRPr="00EE0AB6" w:rsidRDefault="00EE0AB6" w:rsidP="00EE0AB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AB6">
              <w:rPr>
                <w:rFonts w:ascii="Times New Roman" w:eastAsia="等线" w:hAnsi="Times New Roman" w:cs="Times New Roman"/>
                <w:sz w:val="20"/>
                <w:szCs w:val="20"/>
              </w:rPr>
              <w:t>&lt;0.01</w:t>
            </w:r>
          </w:p>
        </w:tc>
      </w:tr>
      <w:tr w:rsidR="00EE0AB6" w:rsidRPr="00F10BDE" w14:paraId="6B8639BB" w14:textId="77777777" w:rsidTr="00F10BDE">
        <w:trPr>
          <w:trHeight w:val="276"/>
          <w:jc w:val="center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5F8DA" w14:textId="77777777" w:rsidR="00EE0AB6" w:rsidRPr="00F10BDE" w:rsidRDefault="00EE0AB6" w:rsidP="00EE0AB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88FC5" w14:textId="77777777" w:rsidR="00EE0AB6" w:rsidRPr="00F10BDE" w:rsidRDefault="00EE0AB6" w:rsidP="00EE0AB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rough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06AD5" w14:textId="77777777" w:rsidR="00EE0AB6" w:rsidRPr="00F10BDE" w:rsidRDefault="00EE0AB6" w:rsidP="00EE0AB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F474C" w14:textId="07BF554B" w:rsidR="00EE0AB6" w:rsidRPr="00EE0AB6" w:rsidRDefault="00EE0AB6" w:rsidP="00EE0AB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AB6">
              <w:rPr>
                <w:rFonts w:ascii="Times New Roman" w:eastAsia="等线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EE0E3" w14:textId="5237D159" w:rsidR="00EE0AB6" w:rsidRPr="00EE0AB6" w:rsidRDefault="00EE0AB6" w:rsidP="00EE0AB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AB6">
              <w:rPr>
                <w:rFonts w:ascii="Times New Roman" w:eastAsia="等线" w:hAnsi="Times New Roman" w:cs="Times New Roman"/>
                <w:sz w:val="20"/>
                <w:szCs w:val="20"/>
              </w:rPr>
              <w:t>0.91</w:t>
            </w:r>
          </w:p>
        </w:tc>
      </w:tr>
      <w:tr w:rsidR="00EE0AB6" w:rsidRPr="00F10BDE" w14:paraId="77C38BCF" w14:textId="77777777" w:rsidTr="00F10BDE">
        <w:trPr>
          <w:trHeight w:val="276"/>
          <w:jc w:val="center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1AFE6" w14:textId="77777777" w:rsidR="00EE0AB6" w:rsidRPr="00F10BDE" w:rsidRDefault="00EE0AB6" w:rsidP="00EE0AB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5D2DD" w14:textId="77777777" w:rsidR="00EE0AB6" w:rsidRPr="00F10BDE" w:rsidRDefault="00EE0AB6" w:rsidP="00EE0AB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festatio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726A1" w14:textId="77777777" w:rsidR="00EE0AB6" w:rsidRPr="00F10BDE" w:rsidRDefault="00EE0AB6" w:rsidP="00EE0AB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1A6C3" w14:textId="42671887" w:rsidR="00EE0AB6" w:rsidRPr="00EE0AB6" w:rsidRDefault="00EE0AB6" w:rsidP="00EE0AB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AB6">
              <w:rPr>
                <w:rFonts w:ascii="Times New Roman" w:eastAsia="等线" w:hAnsi="Times New Roman" w:cs="Times New Roman"/>
                <w:sz w:val="20"/>
                <w:szCs w:val="20"/>
              </w:rPr>
              <w:t>6.8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74A20" w14:textId="0824BAAE" w:rsidR="00EE0AB6" w:rsidRPr="00EE0AB6" w:rsidRDefault="00EE0AB6" w:rsidP="00EE0AB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AB6">
              <w:rPr>
                <w:rFonts w:ascii="Times New Roman" w:eastAsia="等线" w:hAnsi="Times New Roman" w:cs="Times New Roman"/>
                <w:sz w:val="20"/>
                <w:szCs w:val="20"/>
              </w:rPr>
              <w:t>0.02</w:t>
            </w:r>
          </w:p>
        </w:tc>
      </w:tr>
      <w:tr w:rsidR="00EE0AB6" w:rsidRPr="00F10BDE" w14:paraId="53827BD3" w14:textId="77777777" w:rsidTr="00F10BDE">
        <w:trPr>
          <w:trHeight w:val="276"/>
          <w:jc w:val="center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76A67" w14:textId="77777777" w:rsidR="00EE0AB6" w:rsidRPr="00F10BDE" w:rsidRDefault="00EE0AB6" w:rsidP="00EE0AB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A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9C1F8" w14:textId="1473414B" w:rsidR="00EE0AB6" w:rsidRPr="00F10BDE" w:rsidRDefault="00EE0AB6" w:rsidP="00EE0AB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drough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304AF" w14:textId="77777777" w:rsidR="00EE0AB6" w:rsidRPr="00F10BDE" w:rsidRDefault="00EE0AB6" w:rsidP="00EE0AB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79340" w14:textId="041A4B34" w:rsidR="00EE0AB6" w:rsidRPr="00EE0AB6" w:rsidRDefault="00EE0AB6" w:rsidP="00EE0AB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AB6">
              <w:rPr>
                <w:rFonts w:ascii="Times New Roman" w:eastAsia="等线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8EAC0" w14:textId="7FC3C0E2" w:rsidR="00EE0AB6" w:rsidRPr="00EE0AB6" w:rsidRDefault="00EE0AB6" w:rsidP="00EE0AB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AB6">
              <w:rPr>
                <w:rFonts w:ascii="Times New Roman" w:eastAsia="等线" w:hAnsi="Times New Roman" w:cs="Times New Roman"/>
                <w:sz w:val="20"/>
                <w:szCs w:val="20"/>
              </w:rPr>
              <w:t>0.05</w:t>
            </w:r>
          </w:p>
        </w:tc>
      </w:tr>
      <w:tr w:rsidR="00EE0AB6" w:rsidRPr="00F10BDE" w14:paraId="6D78324B" w14:textId="77777777" w:rsidTr="00F10BDE">
        <w:trPr>
          <w:trHeight w:val="276"/>
          <w:jc w:val="center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530B5" w14:textId="77777777" w:rsidR="00EE0AB6" w:rsidRPr="00F10BDE" w:rsidRDefault="00EE0AB6" w:rsidP="00EE0AB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A6E8A" w14:textId="288ABAA0" w:rsidR="00EE0AB6" w:rsidRPr="00F10BDE" w:rsidRDefault="00EE0AB6" w:rsidP="00EE0AB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infestatio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F755B" w14:textId="77777777" w:rsidR="00EE0AB6" w:rsidRPr="00F10BDE" w:rsidRDefault="00EE0AB6" w:rsidP="00EE0AB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5FA00" w14:textId="13CBAABF" w:rsidR="00EE0AB6" w:rsidRPr="00EE0AB6" w:rsidRDefault="00EE0AB6" w:rsidP="00EE0AB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AB6">
              <w:rPr>
                <w:rFonts w:ascii="Times New Roman" w:eastAsia="等线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4B8F4" w14:textId="0762129E" w:rsidR="00EE0AB6" w:rsidRPr="00EE0AB6" w:rsidRDefault="00EE0AB6" w:rsidP="00EE0AB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AB6">
              <w:rPr>
                <w:rFonts w:ascii="Times New Roman" w:eastAsia="等线" w:hAnsi="Times New Roman" w:cs="Times New Roman"/>
                <w:sz w:val="20"/>
                <w:szCs w:val="20"/>
              </w:rPr>
              <w:t>0.42</w:t>
            </w:r>
          </w:p>
        </w:tc>
      </w:tr>
      <w:tr w:rsidR="00EE0AB6" w:rsidRPr="00F10BDE" w14:paraId="543C03A2" w14:textId="77777777" w:rsidTr="00F10BDE">
        <w:trPr>
          <w:trHeight w:val="276"/>
          <w:jc w:val="center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E564A" w14:textId="77777777" w:rsidR="00EE0AB6" w:rsidRPr="00F10BDE" w:rsidRDefault="00EE0AB6" w:rsidP="00EE0AB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13638" w14:textId="77777777" w:rsidR="00EE0AB6" w:rsidRPr="00F10BDE" w:rsidRDefault="00EE0AB6" w:rsidP="00EE0AB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rought*infestatio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9B3F3" w14:textId="77777777" w:rsidR="00EE0AB6" w:rsidRPr="00F10BDE" w:rsidRDefault="00EE0AB6" w:rsidP="00EE0AB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92E32" w14:textId="5870F7D6" w:rsidR="00EE0AB6" w:rsidRPr="00EE0AB6" w:rsidRDefault="00EE0AB6" w:rsidP="00EE0AB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AB6">
              <w:rPr>
                <w:rFonts w:ascii="Times New Roman" w:eastAsia="等线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E017D" w14:textId="00E0AEAD" w:rsidR="00EE0AB6" w:rsidRPr="00EE0AB6" w:rsidRDefault="00EE0AB6" w:rsidP="00EE0AB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AB6">
              <w:rPr>
                <w:rFonts w:ascii="Times New Roman" w:eastAsia="等线" w:hAnsi="Times New Roman" w:cs="Times New Roman"/>
                <w:sz w:val="20"/>
                <w:szCs w:val="20"/>
              </w:rPr>
              <w:t>0.37</w:t>
            </w:r>
          </w:p>
        </w:tc>
      </w:tr>
      <w:tr w:rsidR="00EE0AB6" w:rsidRPr="00F10BDE" w14:paraId="0092B448" w14:textId="77777777" w:rsidTr="00F10BDE">
        <w:trPr>
          <w:trHeight w:val="288"/>
          <w:jc w:val="center"/>
        </w:trPr>
        <w:tc>
          <w:tcPr>
            <w:tcW w:w="1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434EC" w14:textId="77777777" w:rsidR="00EE0AB6" w:rsidRPr="00F10BDE" w:rsidRDefault="00EE0AB6" w:rsidP="00EE0AB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EF7C2" w14:textId="738778E5" w:rsidR="00EE0AB6" w:rsidRPr="00F10BDE" w:rsidRDefault="00EE0AB6" w:rsidP="00EE0AB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drought*infestation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3A5E4" w14:textId="77777777" w:rsidR="00EE0AB6" w:rsidRPr="00F10BDE" w:rsidRDefault="00EE0AB6" w:rsidP="00EE0AB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D80028D" w14:textId="4699E5D5" w:rsidR="00EE0AB6" w:rsidRPr="00EE0AB6" w:rsidRDefault="00EE0AB6" w:rsidP="00EE0AB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AB6">
              <w:rPr>
                <w:rFonts w:ascii="Times New Roman" w:eastAsia="等线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2EEDC9F" w14:textId="1913050F" w:rsidR="00EE0AB6" w:rsidRPr="00EE0AB6" w:rsidRDefault="00EE0AB6" w:rsidP="00EE0AB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AB6">
              <w:rPr>
                <w:rFonts w:ascii="Times New Roman" w:eastAsia="等线" w:hAnsi="Times New Roman" w:cs="Times New Roman"/>
                <w:sz w:val="20"/>
                <w:szCs w:val="20"/>
              </w:rPr>
              <w:t>0.99</w:t>
            </w:r>
          </w:p>
        </w:tc>
      </w:tr>
    </w:tbl>
    <w:p w14:paraId="171ACC94" w14:textId="77777777" w:rsidR="005F0EB8" w:rsidRPr="00F10BDE" w:rsidRDefault="005F0EB8" w:rsidP="005F0EB8">
      <w:pPr>
        <w:widowControl w:val="0"/>
        <w:autoSpaceDE w:val="0"/>
        <w:autoSpaceDN w:val="0"/>
        <w:adjustRightInd w:val="0"/>
        <w:ind w:firstLineChars="200" w:firstLine="400"/>
        <w:jc w:val="both"/>
        <w:rPr>
          <w:rFonts w:ascii="Times New Roman" w:hAnsi="Times New Roman" w:cs="Times New Roman"/>
          <w:sz w:val="20"/>
          <w:szCs w:val="20"/>
        </w:rPr>
      </w:pPr>
    </w:p>
    <w:p w14:paraId="4215CF2E" w14:textId="77777777" w:rsidR="00AF5C4C" w:rsidRDefault="00AF5C4C" w:rsidP="005F0EB8">
      <w:pPr>
        <w:widowControl w:val="0"/>
        <w:autoSpaceDE w:val="0"/>
        <w:autoSpaceDN w:val="0"/>
        <w:adjustRightInd w:val="0"/>
        <w:ind w:firstLineChars="200" w:firstLine="402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bookmarkStart w:id="8" w:name="_Hlk21416146"/>
    </w:p>
    <w:p w14:paraId="4A77E24B" w14:textId="77777777" w:rsidR="00AF5C4C" w:rsidRDefault="00AF5C4C" w:rsidP="005F0EB8">
      <w:pPr>
        <w:widowControl w:val="0"/>
        <w:autoSpaceDE w:val="0"/>
        <w:autoSpaceDN w:val="0"/>
        <w:adjustRightInd w:val="0"/>
        <w:ind w:firstLineChars="200" w:firstLine="402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2170C56C" w14:textId="77777777" w:rsidR="00AF5C4C" w:rsidRDefault="00AF5C4C" w:rsidP="005F0EB8">
      <w:pPr>
        <w:widowControl w:val="0"/>
        <w:autoSpaceDE w:val="0"/>
        <w:autoSpaceDN w:val="0"/>
        <w:adjustRightInd w:val="0"/>
        <w:ind w:firstLineChars="200" w:firstLine="402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3C7E5B2B" w14:textId="77777777" w:rsidR="00AF5C4C" w:rsidRDefault="00AF5C4C" w:rsidP="005F0EB8">
      <w:pPr>
        <w:widowControl w:val="0"/>
        <w:autoSpaceDE w:val="0"/>
        <w:autoSpaceDN w:val="0"/>
        <w:adjustRightInd w:val="0"/>
        <w:ind w:firstLineChars="200" w:firstLine="402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7B903392" w14:textId="77777777" w:rsidR="00AF5C4C" w:rsidRDefault="00AF5C4C" w:rsidP="005F0EB8">
      <w:pPr>
        <w:widowControl w:val="0"/>
        <w:autoSpaceDE w:val="0"/>
        <w:autoSpaceDN w:val="0"/>
        <w:adjustRightInd w:val="0"/>
        <w:ind w:firstLineChars="200" w:firstLine="402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2A26AE5C" w14:textId="77777777" w:rsidR="00AF5C4C" w:rsidRDefault="00AF5C4C" w:rsidP="005F0EB8">
      <w:pPr>
        <w:widowControl w:val="0"/>
        <w:autoSpaceDE w:val="0"/>
        <w:autoSpaceDN w:val="0"/>
        <w:adjustRightInd w:val="0"/>
        <w:ind w:firstLineChars="200" w:firstLine="402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5E32AEE2" w14:textId="77777777" w:rsidR="00AF5C4C" w:rsidRDefault="00AF5C4C" w:rsidP="005F0EB8">
      <w:pPr>
        <w:widowControl w:val="0"/>
        <w:autoSpaceDE w:val="0"/>
        <w:autoSpaceDN w:val="0"/>
        <w:adjustRightInd w:val="0"/>
        <w:ind w:firstLineChars="200" w:firstLine="402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21317312" w14:textId="71C5993D" w:rsidR="00AF5C4C" w:rsidRDefault="00AF5C4C" w:rsidP="005F0EB8">
      <w:pPr>
        <w:widowControl w:val="0"/>
        <w:autoSpaceDE w:val="0"/>
        <w:autoSpaceDN w:val="0"/>
        <w:adjustRightInd w:val="0"/>
        <w:ind w:firstLineChars="200" w:firstLine="402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4494BF6F" w14:textId="1980CBFC" w:rsidR="008064D4" w:rsidRDefault="008064D4" w:rsidP="005F0EB8">
      <w:pPr>
        <w:widowControl w:val="0"/>
        <w:autoSpaceDE w:val="0"/>
        <w:autoSpaceDN w:val="0"/>
        <w:adjustRightInd w:val="0"/>
        <w:ind w:firstLineChars="200" w:firstLine="402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7D1E4109" w14:textId="0CB1E2D8" w:rsidR="008064D4" w:rsidRDefault="008064D4" w:rsidP="005F0EB8">
      <w:pPr>
        <w:widowControl w:val="0"/>
        <w:autoSpaceDE w:val="0"/>
        <w:autoSpaceDN w:val="0"/>
        <w:adjustRightInd w:val="0"/>
        <w:ind w:firstLineChars="200" w:firstLine="402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1F583397" w14:textId="15BFE766" w:rsidR="008064D4" w:rsidRDefault="008064D4" w:rsidP="005F0EB8">
      <w:pPr>
        <w:widowControl w:val="0"/>
        <w:autoSpaceDE w:val="0"/>
        <w:autoSpaceDN w:val="0"/>
        <w:adjustRightInd w:val="0"/>
        <w:ind w:firstLineChars="200" w:firstLine="402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7E1CE8BA" w14:textId="36191C03" w:rsidR="008064D4" w:rsidRDefault="008064D4" w:rsidP="005F0EB8">
      <w:pPr>
        <w:widowControl w:val="0"/>
        <w:autoSpaceDE w:val="0"/>
        <w:autoSpaceDN w:val="0"/>
        <w:adjustRightInd w:val="0"/>
        <w:ind w:firstLineChars="200" w:firstLine="402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7C545D0D" w14:textId="4B82C43E" w:rsidR="008064D4" w:rsidRDefault="008064D4" w:rsidP="005F0EB8">
      <w:pPr>
        <w:widowControl w:val="0"/>
        <w:autoSpaceDE w:val="0"/>
        <w:autoSpaceDN w:val="0"/>
        <w:adjustRightInd w:val="0"/>
        <w:ind w:firstLineChars="200" w:firstLine="402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72AF5690" w14:textId="77777777" w:rsidR="008064D4" w:rsidRDefault="008064D4" w:rsidP="005F0EB8">
      <w:pPr>
        <w:widowControl w:val="0"/>
        <w:autoSpaceDE w:val="0"/>
        <w:autoSpaceDN w:val="0"/>
        <w:adjustRightInd w:val="0"/>
        <w:ind w:firstLineChars="200" w:firstLine="402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1C54ECA6" w14:textId="7020A7A1" w:rsidR="00AF5C4C" w:rsidRDefault="00AF5C4C" w:rsidP="005F0EB8">
      <w:pPr>
        <w:widowControl w:val="0"/>
        <w:autoSpaceDE w:val="0"/>
        <w:autoSpaceDN w:val="0"/>
        <w:adjustRightInd w:val="0"/>
        <w:ind w:firstLineChars="200" w:firstLine="402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2FCBB849" w14:textId="35699878" w:rsidR="008064D4" w:rsidRDefault="008064D4" w:rsidP="005F0EB8">
      <w:pPr>
        <w:widowControl w:val="0"/>
        <w:autoSpaceDE w:val="0"/>
        <w:autoSpaceDN w:val="0"/>
        <w:adjustRightInd w:val="0"/>
        <w:ind w:firstLineChars="200" w:firstLine="402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2F0B062B" w14:textId="77777777" w:rsidR="008064D4" w:rsidRDefault="008064D4" w:rsidP="005F0EB8">
      <w:pPr>
        <w:widowControl w:val="0"/>
        <w:autoSpaceDE w:val="0"/>
        <w:autoSpaceDN w:val="0"/>
        <w:adjustRightInd w:val="0"/>
        <w:ind w:firstLineChars="200" w:firstLine="402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0FFFAF2B" w14:textId="77777777" w:rsidR="00AF5C4C" w:rsidRDefault="00AF5C4C" w:rsidP="005F0EB8">
      <w:pPr>
        <w:widowControl w:val="0"/>
        <w:autoSpaceDE w:val="0"/>
        <w:autoSpaceDN w:val="0"/>
        <w:adjustRightInd w:val="0"/>
        <w:ind w:firstLineChars="200" w:firstLine="402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5089E332" w14:textId="77777777" w:rsidR="00AF5C4C" w:rsidRDefault="00AF5C4C" w:rsidP="005F0EB8">
      <w:pPr>
        <w:widowControl w:val="0"/>
        <w:autoSpaceDE w:val="0"/>
        <w:autoSpaceDN w:val="0"/>
        <w:adjustRightInd w:val="0"/>
        <w:ind w:firstLineChars="200" w:firstLine="402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7A2719DD" w14:textId="4A911A39" w:rsidR="005F0EB8" w:rsidRPr="00F10BDE" w:rsidRDefault="005F0EB8" w:rsidP="005F0EB8">
      <w:pPr>
        <w:widowControl w:val="0"/>
        <w:autoSpaceDE w:val="0"/>
        <w:autoSpaceDN w:val="0"/>
        <w:adjustRightInd w:val="0"/>
        <w:ind w:firstLineChars="200" w:firstLine="402"/>
        <w:jc w:val="center"/>
        <w:rPr>
          <w:rFonts w:ascii="Times New Roman" w:hAnsi="Times New Roman" w:cs="Times New Roman"/>
          <w:sz w:val="20"/>
          <w:szCs w:val="20"/>
        </w:rPr>
      </w:pPr>
      <w:r w:rsidRPr="00F10BDE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proofErr w:type="spellStart"/>
      <w:r w:rsidRPr="00F10BDE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8064D4">
        <w:rPr>
          <w:rFonts w:ascii="Times New Roman" w:hAnsi="Times New Roman" w:cs="Times New Roman"/>
          <w:b/>
          <w:bCs/>
          <w:sz w:val="20"/>
          <w:szCs w:val="20"/>
        </w:rPr>
        <w:t>8</w:t>
      </w:r>
      <w:proofErr w:type="spellEnd"/>
      <w:r w:rsidRPr="00F10BDE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F10BDE">
        <w:rPr>
          <w:rFonts w:ascii="Times New Roman" w:hAnsi="Times New Roman" w:cs="Times New Roman"/>
          <w:sz w:val="20"/>
          <w:szCs w:val="20"/>
        </w:rPr>
        <w:t xml:space="preserve"> </w:t>
      </w:r>
      <w:r w:rsidRPr="00F10BDE">
        <w:rPr>
          <w:rFonts w:ascii="Times New Roman" w:eastAsia="HelveticaNeueLTStd-LtIt" w:hAnsi="Times New Roman" w:cs="Times New Roman"/>
          <w:sz w:val="20"/>
          <w:szCs w:val="20"/>
        </w:rPr>
        <w:t xml:space="preserve">Summary of ANOVA results for effects of </w:t>
      </w:r>
      <w:r w:rsidR="00FD47E2">
        <w:rPr>
          <w:rFonts w:ascii="Times New Roman" w:eastAsia="HelveticaNeueLTStd-LtIt" w:hAnsi="Times New Roman" w:cs="Times New Roman"/>
          <w:sz w:val="20"/>
          <w:szCs w:val="20"/>
        </w:rPr>
        <w:t>elevated</w:t>
      </w:r>
      <w:r w:rsidR="00FD47E2" w:rsidRPr="00F10BDE">
        <w:rPr>
          <w:rFonts w:ascii="Times New Roman" w:eastAsia="HelveticaNeueLTStd-LtIt" w:hAnsi="Times New Roman" w:cs="Times New Roman" w:hint="eastAsia"/>
          <w:sz w:val="20"/>
          <w:szCs w:val="20"/>
        </w:rPr>
        <w:t xml:space="preserve"> </w:t>
      </w:r>
      <w:r w:rsidR="00DF4FAF" w:rsidRPr="00F10BDE">
        <w:rPr>
          <w:rFonts w:ascii="Times New Roman" w:eastAsia="HelveticaNeueLTStd-LtIt" w:hAnsi="Times New Roman" w:cs="Times New Roman" w:hint="eastAsia"/>
          <w:sz w:val="20"/>
          <w:szCs w:val="20"/>
        </w:rPr>
        <w:t>CO</w:t>
      </w:r>
      <w:r w:rsidR="00DF4FAF" w:rsidRPr="00F10BDE">
        <w:rPr>
          <w:rFonts w:ascii="Times New Roman" w:eastAsia="HelveticaNeueLTStd-LtIt" w:hAnsi="Times New Roman" w:cs="Times New Roman" w:hint="eastAsia"/>
          <w:sz w:val="20"/>
          <w:szCs w:val="20"/>
          <w:vertAlign w:val="subscript"/>
        </w:rPr>
        <w:t>2</w:t>
      </w:r>
      <w:r w:rsidRPr="00F10BDE">
        <w:rPr>
          <w:rFonts w:ascii="Times New Roman" w:eastAsia="HelveticaNeueLTStd-LtIt" w:hAnsi="Times New Roman" w:cs="Times New Roman"/>
          <w:sz w:val="20"/>
          <w:szCs w:val="20"/>
        </w:rPr>
        <w:t xml:space="preserve">, </w:t>
      </w:r>
      <w:r w:rsidRPr="00F10BDE">
        <w:rPr>
          <w:rFonts w:ascii="Times New Roman" w:eastAsia="HelveticaNeueLTStd-LtIt" w:hAnsi="Times New Roman" w:cs="Times New Roman" w:hint="eastAsia"/>
          <w:sz w:val="20"/>
          <w:szCs w:val="20"/>
        </w:rPr>
        <w:t>drought</w:t>
      </w:r>
      <w:r w:rsidRPr="00F10BDE">
        <w:rPr>
          <w:rFonts w:ascii="Times New Roman" w:eastAsia="HelveticaNeueLTStd-LtIt" w:hAnsi="Times New Roman" w:cs="Times New Roman"/>
          <w:sz w:val="20"/>
          <w:szCs w:val="20"/>
        </w:rPr>
        <w:t>, and aphid infestation on JA- and SA-related gene expression.</w:t>
      </w:r>
    </w:p>
    <w:tbl>
      <w:tblPr>
        <w:tblW w:w="6869" w:type="dxa"/>
        <w:jc w:val="center"/>
        <w:tblLook w:val="04A0" w:firstRow="1" w:lastRow="0" w:firstColumn="1" w:lastColumn="0" w:noHBand="0" w:noVBand="1"/>
      </w:tblPr>
      <w:tblGrid>
        <w:gridCol w:w="1305"/>
        <w:gridCol w:w="2636"/>
        <w:gridCol w:w="976"/>
        <w:gridCol w:w="746"/>
        <w:gridCol w:w="230"/>
        <w:gridCol w:w="746"/>
        <w:gridCol w:w="230"/>
      </w:tblGrid>
      <w:tr w:rsidR="005F0EB8" w:rsidRPr="00F10BDE" w14:paraId="56326820" w14:textId="77777777" w:rsidTr="00EE0AB6">
        <w:trPr>
          <w:trHeight w:val="288"/>
          <w:jc w:val="center"/>
        </w:trPr>
        <w:tc>
          <w:tcPr>
            <w:tcW w:w="13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bookmarkEnd w:id="8"/>
          <w:p w14:paraId="49181F4B" w14:textId="77777777" w:rsidR="005F0EB8" w:rsidRPr="00F10BDE" w:rsidRDefault="005F0EB8" w:rsidP="005F0EB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</w:t>
            </w:r>
            <w:r w:rsidRPr="00F10BD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easurement</w:t>
            </w:r>
          </w:p>
        </w:tc>
        <w:tc>
          <w:tcPr>
            <w:tcW w:w="26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D7566F9" w14:textId="77777777" w:rsidR="005F0EB8" w:rsidRPr="00F10BDE" w:rsidRDefault="005F0EB8" w:rsidP="005F0EB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  <w:r w:rsidRPr="00F10BD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reatment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BFC396B" w14:textId="77777777" w:rsidR="005F0EB8" w:rsidRPr="00F10BDE" w:rsidRDefault="005F0EB8" w:rsidP="005F0EB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10BDE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7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633AB57" w14:textId="77777777" w:rsidR="005F0EB8" w:rsidRPr="00F10BDE" w:rsidRDefault="005F0EB8" w:rsidP="005F0EB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F</w:t>
            </w:r>
          </w:p>
        </w:tc>
        <w:tc>
          <w:tcPr>
            <w:tcW w:w="97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74110E8" w14:textId="77777777" w:rsidR="005F0EB8" w:rsidRPr="00F10BDE" w:rsidRDefault="005F0EB8" w:rsidP="005F0EB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406124" w:rsidRPr="00F10BDE" w14:paraId="03D7ED12" w14:textId="77777777" w:rsidTr="00EE0AB6">
        <w:trPr>
          <w:trHeight w:val="276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17747" w14:textId="77777777" w:rsidR="00406124" w:rsidRPr="00F10BDE" w:rsidRDefault="00406124" w:rsidP="004061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bookmarkStart w:id="9" w:name="_Hlk26801353"/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9CEF7" w14:textId="135345F1" w:rsidR="00406124" w:rsidRPr="00F10BDE" w:rsidRDefault="00406124" w:rsidP="004061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89FD" w14:textId="77777777" w:rsidR="00406124" w:rsidRPr="00F10BDE" w:rsidRDefault="00406124" w:rsidP="0040612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B617C" w14:textId="48701CA3" w:rsidR="00406124" w:rsidRPr="00E26495" w:rsidRDefault="00406124" w:rsidP="0040612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26495">
              <w:rPr>
                <w:rFonts w:ascii="Times New Roman" w:hAnsi="Times New Roman" w:cs="Times New Roman"/>
                <w:sz w:val="20"/>
                <w:szCs w:val="20"/>
              </w:rPr>
              <w:t>2.37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7C330" w14:textId="07F85BB8" w:rsidR="00406124" w:rsidRPr="00E26495" w:rsidRDefault="00406124" w:rsidP="0040612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26495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406124" w:rsidRPr="00F10BDE" w14:paraId="5250E792" w14:textId="77777777" w:rsidTr="00EE0AB6">
        <w:trPr>
          <w:trHeight w:val="276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E7CD8" w14:textId="77777777" w:rsidR="00406124" w:rsidRPr="00F10BDE" w:rsidRDefault="00406124" w:rsidP="004061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831DF" w14:textId="77777777" w:rsidR="00406124" w:rsidRPr="00F10BDE" w:rsidRDefault="00406124" w:rsidP="004061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rough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E3C2F" w14:textId="77777777" w:rsidR="00406124" w:rsidRPr="00F10BDE" w:rsidRDefault="00406124" w:rsidP="0040612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7C0CC" w14:textId="76CB4B42" w:rsidR="00406124" w:rsidRPr="00E26495" w:rsidRDefault="00406124" w:rsidP="0040612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26495">
              <w:rPr>
                <w:rFonts w:ascii="Times New Roman" w:hAnsi="Times New Roman" w:cs="Times New Roman"/>
                <w:sz w:val="20"/>
                <w:szCs w:val="20"/>
              </w:rPr>
              <w:t>46.06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C3744" w14:textId="2781A152" w:rsidR="00406124" w:rsidRPr="00E26495" w:rsidRDefault="00406124" w:rsidP="0040612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26495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406124" w:rsidRPr="00F10BDE" w14:paraId="51EA8B51" w14:textId="77777777" w:rsidTr="00EE0AB6">
        <w:trPr>
          <w:trHeight w:val="276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0AAE8" w14:textId="77777777" w:rsidR="00406124" w:rsidRPr="00F10BDE" w:rsidRDefault="00406124" w:rsidP="00406124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928BF" w14:textId="77777777" w:rsidR="00406124" w:rsidRPr="00F10BDE" w:rsidRDefault="00406124" w:rsidP="004061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festatio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D1682" w14:textId="77777777" w:rsidR="00406124" w:rsidRPr="00F10BDE" w:rsidRDefault="00406124" w:rsidP="0040612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53B03" w14:textId="04E6A022" w:rsidR="00406124" w:rsidRPr="00E26495" w:rsidRDefault="00406124" w:rsidP="0040612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26495">
              <w:rPr>
                <w:rFonts w:ascii="Times New Roman" w:hAnsi="Times New Roman" w:cs="Times New Roman"/>
                <w:sz w:val="20"/>
                <w:szCs w:val="20"/>
              </w:rPr>
              <w:t>13.17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5CE5C" w14:textId="0F9D50D9" w:rsidR="00406124" w:rsidRPr="00E26495" w:rsidRDefault="00406124" w:rsidP="0040612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26495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406124" w:rsidRPr="00F10BDE" w14:paraId="70973503" w14:textId="77777777" w:rsidTr="00EE0AB6">
        <w:trPr>
          <w:trHeight w:val="276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F91D8" w14:textId="26AB8DD6" w:rsidR="00406124" w:rsidRPr="00F10BDE" w:rsidRDefault="00406124" w:rsidP="00406124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OS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E921" w14:textId="5EA2FB60" w:rsidR="00406124" w:rsidRPr="00F10BDE" w:rsidRDefault="00406124" w:rsidP="00406124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sz w:val="20"/>
                <w:szCs w:val="20"/>
              </w:rPr>
              <w:t>CO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F10BDE">
              <w:rPr>
                <w:rFonts w:ascii="Times New Roman" w:eastAsia="等线" w:hAnsi="Times New Roman" w:cs="Times New Roman"/>
                <w:sz w:val="20"/>
                <w:szCs w:val="20"/>
              </w:rPr>
              <w:t>*drough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E72C6" w14:textId="77777777" w:rsidR="00406124" w:rsidRPr="00F10BDE" w:rsidRDefault="00406124" w:rsidP="0040612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60354" w14:textId="4A8EAC29" w:rsidR="00406124" w:rsidRPr="00E26495" w:rsidRDefault="00406124" w:rsidP="0040612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26495">
              <w:rPr>
                <w:rFonts w:ascii="Times New Roman" w:hAnsi="Times New Roman" w:cs="Times New Roman"/>
                <w:sz w:val="20"/>
                <w:szCs w:val="20"/>
              </w:rPr>
              <w:t>2.02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A687B" w14:textId="754015EA" w:rsidR="00406124" w:rsidRPr="00E26495" w:rsidRDefault="00406124" w:rsidP="0040612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26495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406124" w:rsidRPr="00F10BDE" w14:paraId="731827D3" w14:textId="77777777" w:rsidTr="00EE0AB6">
        <w:trPr>
          <w:trHeight w:val="276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99784" w14:textId="77777777" w:rsidR="00406124" w:rsidRPr="00F10BDE" w:rsidRDefault="00406124" w:rsidP="00406124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6A4A7" w14:textId="656EDAD3" w:rsidR="00406124" w:rsidRPr="00F10BDE" w:rsidRDefault="00406124" w:rsidP="00406124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sz w:val="20"/>
                <w:szCs w:val="20"/>
              </w:rPr>
              <w:t>CO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F10BDE">
              <w:rPr>
                <w:rFonts w:ascii="Times New Roman" w:eastAsia="等线" w:hAnsi="Times New Roman" w:cs="Times New Roman"/>
                <w:sz w:val="20"/>
                <w:szCs w:val="20"/>
              </w:rPr>
              <w:t>*infestatio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784B2" w14:textId="77777777" w:rsidR="00406124" w:rsidRPr="00F10BDE" w:rsidRDefault="00406124" w:rsidP="0040612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A550A" w14:textId="277B1806" w:rsidR="00406124" w:rsidRPr="00E26495" w:rsidRDefault="00406124" w:rsidP="0040612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26495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D3934" w14:textId="3C61093F" w:rsidR="00406124" w:rsidRPr="00E26495" w:rsidRDefault="00406124" w:rsidP="0040612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26495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</w:tr>
      <w:tr w:rsidR="00406124" w:rsidRPr="00F10BDE" w14:paraId="085C1DEA" w14:textId="77777777" w:rsidTr="00EE0AB6">
        <w:trPr>
          <w:trHeight w:val="276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CC2BE" w14:textId="77777777" w:rsidR="00406124" w:rsidRPr="00F10BDE" w:rsidRDefault="00406124" w:rsidP="00406124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79484" w14:textId="77777777" w:rsidR="00406124" w:rsidRPr="00F10BDE" w:rsidRDefault="00406124" w:rsidP="00406124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sz w:val="20"/>
                <w:szCs w:val="20"/>
              </w:rPr>
              <w:t>drought*infestatio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96D36" w14:textId="77777777" w:rsidR="00406124" w:rsidRPr="00F10BDE" w:rsidRDefault="00406124" w:rsidP="0040612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F8D14" w14:textId="03C507BD" w:rsidR="00406124" w:rsidRPr="00E26495" w:rsidRDefault="00406124" w:rsidP="0040612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26495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417A6" w14:textId="3419C4A1" w:rsidR="00406124" w:rsidRPr="00E26495" w:rsidRDefault="00406124" w:rsidP="0040612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26495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406124" w:rsidRPr="00F10BDE" w14:paraId="06B3FAEF" w14:textId="77777777" w:rsidTr="00EE0AB6">
        <w:trPr>
          <w:trHeight w:val="276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44EFB" w14:textId="77777777" w:rsidR="00406124" w:rsidRPr="00F10BDE" w:rsidRDefault="00406124" w:rsidP="00406124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6DD22" w14:textId="3562F1D3" w:rsidR="00406124" w:rsidRPr="00F10BDE" w:rsidRDefault="00406124" w:rsidP="00406124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sz w:val="20"/>
                <w:szCs w:val="20"/>
              </w:rPr>
              <w:t>CO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F10BDE">
              <w:rPr>
                <w:rFonts w:ascii="Times New Roman" w:eastAsia="等线" w:hAnsi="Times New Roman" w:cs="Times New Roman"/>
                <w:sz w:val="20"/>
                <w:szCs w:val="20"/>
              </w:rPr>
              <w:t>*drought*infestatio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E350D" w14:textId="77777777" w:rsidR="00406124" w:rsidRPr="00F10BDE" w:rsidRDefault="00406124" w:rsidP="0040612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5E314" w14:textId="1E98DDEE" w:rsidR="00406124" w:rsidRPr="00E26495" w:rsidRDefault="00406124" w:rsidP="0040612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26495">
              <w:rPr>
                <w:rFonts w:ascii="Times New Roman" w:hAnsi="Times New Roman" w:cs="Times New Roman"/>
                <w:sz w:val="20"/>
                <w:szCs w:val="20"/>
              </w:rPr>
              <w:t>3.62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54851" w14:textId="723163A5" w:rsidR="00406124" w:rsidRPr="00E26495" w:rsidRDefault="00406124" w:rsidP="0040612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26495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bookmarkEnd w:id="9"/>
      <w:tr w:rsidR="00406124" w:rsidRPr="00F10BDE" w14:paraId="1939D49F" w14:textId="77777777" w:rsidTr="00EE0AB6">
        <w:trPr>
          <w:trHeight w:val="276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1AE5C72" w14:textId="77777777" w:rsidR="00406124" w:rsidRPr="00F10BDE" w:rsidRDefault="00406124" w:rsidP="00406124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91D4F0A" w14:textId="37CAA509" w:rsidR="00406124" w:rsidRPr="00F10BDE" w:rsidRDefault="00406124" w:rsidP="00406124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sz w:val="20"/>
                <w:szCs w:val="20"/>
              </w:rPr>
              <w:t>CO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46E135D" w14:textId="77777777" w:rsidR="00406124" w:rsidRPr="00F10BDE" w:rsidRDefault="00406124" w:rsidP="0040612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DE9C3BC" w14:textId="5A0A7D37" w:rsidR="00406124" w:rsidRPr="00E26495" w:rsidRDefault="00406124" w:rsidP="0040612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26495">
              <w:rPr>
                <w:rFonts w:ascii="Times New Roman" w:hAnsi="Times New Roman" w:cs="Times New Roman"/>
                <w:sz w:val="20"/>
                <w:szCs w:val="20"/>
              </w:rPr>
              <w:t>5.42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C06BAD2" w14:textId="4AF4F9B9" w:rsidR="00406124" w:rsidRPr="00E26495" w:rsidRDefault="00406124" w:rsidP="0040612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26495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406124" w:rsidRPr="00F10BDE" w14:paraId="7732BF7E" w14:textId="77777777" w:rsidTr="00EE0AB6">
        <w:trPr>
          <w:trHeight w:val="276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A9E926E" w14:textId="77777777" w:rsidR="00406124" w:rsidRPr="00F10BDE" w:rsidRDefault="00406124" w:rsidP="00406124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064686C" w14:textId="77777777" w:rsidR="00406124" w:rsidRPr="00F10BDE" w:rsidRDefault="00406124" w:rsidP="00406124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sz w:val="20"/>
                <w:szCs w:val="20"/>
              </w:rPr>
              <w:t>Drough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7069E45" w14:textId="77777777" w:rsidR="00406124" w:rsidRPr="00F10BDE" w:rsidRDefault="00406124" w:rsidP="0040612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3F2AF42" w14:textId="7B54AB55" w:rsidR="00406124" w:rsidRPr="00E26495" w:rsidRDefault="00406124" w:rsidP="0040612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26495">
              <w:rPr>
                <w:rFonts w:ascii="Times New Roman" w:hAnsi="Times New Roman" w:cs="Times New Roman"/>
                <w:sz w:val="20"/>
                <w:szCs w:val="20"/>
              </w:rPr>
              <w:t>22.81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03A49ED" w14:textId="2EB2EB86" w:rsidR="00406124" w:rsidRPr="00E26495" w:rsidRDefault="00406124" w:rsidP="0040612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26495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406124" w:rsidRPr="00F10BDE" w14:paraId="6F745045" w14:textId="77777777" w:rsidTr="00EE0AB6">
        <w:trPr>
          <w:trHeight w:val="276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0E94007" w14:textId="44C04A89" w:rsidR="00406124" w:rsidRPr="00F10BDE" w:rsidRDefault="00406124" w:rsidP="00406124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0"/>
                <w:szCs w:val="20"/>
              </w:rPr>
              <w:t>L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OX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F4A451A" w14:textId="77777777" w:rsidR="00406124" w:rsidRPr="00F10BDE" w:rsidRDefault="00406124" w:rsidP="00406124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sz w:val="20"/>
                <w:szCs w:val="20"/>
              </w:rPr>
              <w:t>Infestatio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F49DA54" w14:textId="77777777" w:rsidR="00406124" w:rsidRPr="00F10BDE" w:rsidRDefault="00406124" w:rsidP="0040612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F4980DC" w14:textId="6CEF60D1" w:rsidR="00406124" w:rsidRPr="00E26495" w:rsidRDefault="00406124" w:rsidP="0040612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26495">
              <w:rPr>
                <w:rFonts w:ascii="Times New Roman" w:hAnsi="Times New Roman" w:cs="Times New Roman"/>
                <w:sz w:val="20"/>
                <w:szCs w:val="20"/>
              </w:rPr>
              <w:t>61.77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1E16889" w14:textId="709728D1" w:rsidR="00406124" w:rsidRPr="00E26495" w:rsidRDefault="00406124" w:rsidP="0040612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26495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406124" w:rsidRPr="00F10BDE" w14:paraId="1F6FF61C" w14:textId="77777777" w:rsidTr="00EE0AB6">
        <w:trPr>
          <w:trHeight w:val="276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C3854AF" w14:textId="77777777" w:rsidR="00406124" w:rsidRPr="00F10BDE" w:rsidRDefault="00406124" w:rsidP="00406124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815B3E2" w14:textId="0D22F598" w:rsidR="00406124" w:rsidRPr="00F10BDE" w:rsidRDefault="00406124" w:rsidP="00406124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sz w:val="20"/>
                <w:szCs w:val="20"/>
              </w:rPr>
              <w:t>CO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F10BDE">
              <w:rPr>
                <w:rFonts w:ascii="Times New Roman" w:eastAsia="等线" w:hAnsi="Times New Roman" w:cs="Times New Roman"/>
                <w:sz w:val="20"/>
                <w:szCs w:val="20"/>
              </w:rPr>
              <w:t>*drough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3A2DE08" w14:textId="77777777" w:rsidR="00406124" w:rsidRPr="00F10BDE" w:rsidRDefault="00406124" w:rsidP="0040612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A2CDFB4" w14:textId="660F4FD7" w:rsidR="00406124" w:rsidRPr="00E26495" w:rsidRDefault="00406124" w:rsidP="0040612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26495">
              <w:rPr>
                <w:rFonts w:ascii="Times New Roman" w:hAnsi="Times New Roman" w:cs="Times New Roman"/>
                <w:sz w:val="20"/>
                <w:szCs w:val="20"/>
              </w:rPr>
              <w:t>1.78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68ECD8A" w14:textId="06BDDD74" w:rsidR="00406124" w:rsidRPr="00E26495" w:rsidRDefault="00406124" w:rsidP="0040612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26495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FD01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06124" w:rsidRPr="00F10BDE" w14:paraId="75299A2A" w14:textId="77777777" w:rsidTr="00EE0AB6">
        <w:trPr>
          <w:trHeight w:val="276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54154E2" w14:textId="77777777" w:rsidR="00406124" w:rsidRPr="00F10BDE" w:rsidRDefault="00406124" w:rsidP="00406124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6622B3B" w14:textId="23B9C183" w:rsidR="00406124" w:rsidRPr="00F10BDE" w:rsidRDefault="00406124" w:rsidP="004061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infestatio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F215B11" w14:textId="77777777" w:rsidR="00406124" w:rsidRPr="00F10BDE" w:rsidRDefault="00406124" w:rsidP="0040612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DAF4C7B" w14:textId="19B0F44B" w:rsidR="00406124" w:rsidRPr="00E26495" w:rsidRDefault="00406124" w:rsidP="0040612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26495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915D218" w14:textId="5CFB89F7" w:rsidR="00406124" w:rsidRPr="00E26495" w:rsidRDefault="00406124" w:rsidP="0040612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26495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406124" w:rsidRPr="00F10BDE" w14:paraId="48D4D28E" w14:textId="77777777" w:rsidTr="00EE0AB6">
        <w:trPr>
          <w:trHeight w:val="276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80C26FB" w14:textId="77777777" w:rsidR="00406124" w:rsidRPr="00F10BDE" w:rsidRDefault="00406124" w:rsidP="00406124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5405069" w14:textId="77777777" w:rsidR="00406124" w:rsidRPr="00F10BDE" w:rsidRDefault="00406124" w:rsidP="004061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rought*infestatio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F59B531" w14:textId="77777777" w:rsidR="00406124" w:rsidRPr="00F10BDE" w:rsidRDefault="00406124" w:rsidP="0040612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F890BF7" w14:textId="4F2792EB" w:rsidR="00406124" w:rsidRPr="00E26495" w:rsidRDefault="00406124" w:rsidP="0040612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26495">
              <w:rPr>
                <w:rFonts w:ascii="Times New Roman" w:hAnsi="Times New Roman" w:cs="Times New Roman"/>
                <w:sz w:val="20"/>
                <w:szCs w:val="20"/>
              </w:rPr>
              <w:t>8.84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79CE39D" w14:textId="69C16EB7" w:rsidR="00406124" w:rsidRPr="00E26495" w:rsidRDefault="00406124" w:rsidP="0040612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26495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406124" w:rsidRPr="00F10BDE" w14:paraId="40134A74" w14:textId="77777777" w:rsidTr="00EE0AB6">
        <w:trPr>
          <w:trHeight w:val="276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79E673B" w14:textId="77777777" w:rsidR="00406124" w:rsidRPr="00F10BDE" w:rsidRDefault="00406124" w:rsidP="00406124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2EB0D84" w14:textId="760BD671" w:rsidR="00406124" w:rsidRPr="00F10BDE" w:rsidRDefault="00406124" w:rsidP="0040612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drought*infestatio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E723495" w14:textId="77777777" w:rsidR="00406124" w:rsidRPr="00F10BDE" w:rsidRDefault="00406124" w:rsidP="0040612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E57F160" w14:textId="622D22A8" w:rsidR="00406124" w:rsidRPr="00E26495" w:rsidRDefault="00406124" w:rsidP="0040612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26495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ED3D807" w14:textId="67402512" w:rsidR="00406124" w:rsidRPr="00E26495" w:rsidRDefault="00406124" w:rsidP="0040612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26495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</w:tr>
      <w:tr w:rsidR="00EE0AB6" w:rsidRPr="00EE0AB6" w14:paraId="67C136BA" w14:textId="77777777" w:rsidTr="00F674A4">
        <w:trPr>
          <w:trHeight w:val="276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C09AD" w14:textId="77777777" w:rsidR="00EE0AB6" w:rsidRPr="00F10BDE" w:rsidRDefault="00EE0AB6" w:rsidP="00EE0AB6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BFAE7" w14:textId="7C746B76" w:rsidR="00EE0AB6" w:rsidRPr="00F10BDE" w:rsidRDefault="00EE0AB6" w:rsidP="00EE0AB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54D94" w14:textId="77777777" w:rsidR="00EE0AB6" w:rsidRPr="00F10BDE" w:rsidRDefault="00EE0AB6" w:rsidP="00EE0AB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E028F" w14:textId="3ECAE1C7" w:rsidR="00EE0AB6" w:rsidRPr="00EE0AB6" w:rsidRDefault="00EE0AB6" w:rsidP="00EE0AB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AB6">
              <w:rPr>
                <w:rFonts w:ascii="Times New Roman" w:hAnsi="Times New Roman" w:cs="Times New Roman"/>
                <w:sz w:val="20"/>
                <w:szCs w:val="20"/>
              </w:rPr>
              <w:t>62.44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4C89E" w14:textId="084456B4" w:rsidR="00EE0AB6" w:rsidRPr="00EE0AB6" w:rsidRDefault="00EE0AB6" w:rsidP="00EE0AB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AB6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EE0AB6" w:rsidRPr="00EE0AB6" w14:paraId="7070FEBD" w14:textId="77777777" w:rsidTr="00F674A4">
        <w:trPr>
          <w:trHeight w:val="276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D7BE5" w14:textId="77777777" w:rsidR="00EE0AB6" w:rsidRPr="00F10BDE" w:rsidRDefault="00EE0AB6" w:rsidP="00EE0AB6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709D5" w14:textId="77777777" w:rsidR="00EE0AB6" w:rsidRPr="00F10BDE" w:rsidRDefault="00EE0AB6" w:rsidP="00EE0AB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rough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12424" w14:textId="77777777" w:rsidR="00EE0AB6" w:rsidRPr="00F10BDE" w:rsidRDefault="00EE0AB6" w:rsidP="00EE0AB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46B58" w14:textId="40BEEED6" w:rsidR="00EE0AB6" w:rsidRPr="00EE0AB6" w:rsidRDefault="00EE0AB6" w:rsidP="00EE0AB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AB6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6E8E3" w14:textId="77DD7177" w:rsidR="00EE0AB6" w:rsidRPr="00EE0AB6" w:rsidRDefault="00EE0AB6" w:rsidP="00EE0AB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AB6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</w:tr>
      <w:tr w:rsidR="00EE0AB6" w:rsidRPr="00EE0AB6" w14:paraId="56FA830C" w14:textId="77777777" w:rsidTr="00EE0AB6">
        <w:trPr>
          <w:gridAfter w:val="1"/>
          <w:wAfter w:w="230" w:type="dxa"/>
          <w:trHeight w:val="276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9944B" w14:textId="13405D9A" w:rsidR="00EE0AB6" w:rsidRPr="00F10BDE" w:rsidRDefault="00EE0AB6" w:rsidP="00EE0AB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R-1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ACFFF" w14:textId="77777777" w:rsidR="00EE0AB6" w:rsidRPr="00F10BDE" w:rsidRDefault="00EE0AB6" w:rsidP="00EE0AB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festatio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A3FCE" w14:textId="77777777" w:rsidR="00EE0AB6" w:rsidRPr="00F10BDE" w:rsidRDefault="00EE0AB6" w:rsidP="00EE0AB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E9754" w14:textId="0556C763" w:rsidR="00EE0AB6" w:rsidRPr="00EE0AB6" w:rsidRDefault="00EE0AB6" w:rsidP="00EE0AB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AB6">
              <w:rPr>
                <w:rFonts w:ascii="Times New Roman" w:hAnsi="Times New Roman" w:cs="Times New Roman"/>
                <w:sz w:val="20"/>
                <w:szCs w:val="20"/>
              </w:rPr>
              <w:t>5.49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05506" w14:textId="26D013F7" w:rsidR="00EE0AB6" w:rsidRPr="00EE0AB6" w:rsidRDefault="00EE0AB6" w:rsidP="00EE0AB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AB6">
              <w:rPr>
                <w:rFonts w:ascii="Times New Roman" w:hAnsi="Times New Roman" w:cs="Times New Roman"/>
                <w:sz w:val="20"/>
                <w:szCs w:val="20"/>
              </w:rPr>
              <w:t xml:space="preserve">    0.03</w:t>
            </w:r>
          </w:p>
        </w:tc>
      </w:tr>
      <w:tr w:rsidR="00EE0AB6" w:rsidRPr="00F10BDE" w14:paraId="204D93F4" w14:textId="77777777" w:rsidTr="00F674A4">
        <w:trPr>
          <w:trHeight w:val="276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4237" w14:textId="77777777" w:rsidR="00EE0AB6" w:rsidRPr="00F10BDE" w:rsidRDefault="00EE0AB6" w:rsidP="00EE0AB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3368A" w14:textId="01234B0C" w:rsidR="00EE0AB6" w:rsidRPr="00F10BDE" w:rsidRDefault="00EE0AB6" w:rsidP="00EE0AB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drough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FF798" w14:textId="77777777" w:rsidR="00EE0AB6" w:rsidRPr="00F10BDE" w:rsidRDefault="00EE0AB6" w:rsidP="00EE0AB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A432F" w14:textId="46C3B63D" w:rsidR="00EE0AB6" w:rsidRPr="00EE0AB6" w:rsidRDefault="00EE0AB6" w:rsidP="00EE0AB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AB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02810" w14:textId="5D331A80" w:rsidR="00EE0AB6" w:rsidRPr="00EE0AB6" w:rsidRDefault="00EE0AB6" w:rsidP="00EE0AB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AB6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EE0AB6" w:rsidRPr="00F10BDE" w14:paraId="15784CFB" w14:textId="77777777" w:rsidTr="00F674A4">
        <w:trPr>
          <w:trHeight w:val="276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1BC93" w14:textId="77777777" w:rsidR="00EE0AB6" w:rsidRPr="00F10BDE" w:rsidRDefault="00EE0AB6" w:rsidP="00EE0AB6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C3171" w14:textId="7F937B93" w:rsidR="00EE0AB6" w:rsidRPr="00F10BDE" w:rsidRDefault="00EE0AB6" w:rsidP="00EE0AB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infestatio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16DF4" w14:textId="77777777" w:rsidR="00EE0AB6" w:rsidRPr="00F10BDE" w:rsidRDefault="00EE0AB6" w:rsidP="00EE0AB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4026E" w14:textId="0C8C8043" w:rsidR="00EE0AB6" w:rsidRPr="00EE0AB6" w:rsidRDefault="00EE0AB6" w:rsidP="00EE0AB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AB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E192A" w14:textId="05214311" w:rsidR="00EE0AB6" w:rsidRPr="00EE0AB6" w:rsidRDefault="00EE0AB6" w:rsidP="00EE0AB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AB6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EE0AB6" w:rsidRPr="00F10BDE" w14:paraId="37320B7B" w14:textId="77777777" w:rsidTr="00F674A4">
        <w:trPr>
          <w:trHeight w:val="276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E022A" w14:textId="77777777" w:rsidR="00EE0AB6" w:rsidRPr="00F10BDE" w:rsidRDefault="00EE0AB6" w:rsidP="00EE0AB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5DBF3" w14:textId="77777777" w:rsidR="00EE0AB6" w:rsidRPr="00F10BDE" w:rsidRDefault="00EE0AB6" w:rsidP="00EE0AB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rought*infestatio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3D92F" w14:textId="77777777" w:rsidR="00EE0AB6" w:rsidRPr="00F10BDE" w:rsidRDefault="00EE0AB6" w:rsidP="00EE0AB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FCD19" w14:textId="6816838B" w:rsidR="00EE0AB6" w:rsidRPr="00EE0AB6" w:rsidRDefault="00EE0AB6" w:rsidP="00EE0AB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AB6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BF6A6" w14:textId="42C15751" w:rsidR="00EE0AB6" w:rsidRPr="00EE0AB6" w:rsidRDefault="00EE0AB6" w:rsidP="00EE0AB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AB6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</w:tr>
      <w:tr w:rsidR="00EE0AB6" w:rsidRPr="00F10BDE" w14:paraId="09DBB0C1" w14:textId="77777777" w:rsidTr="00F674A4">
        <w:trPr>
          <w:trHeight w:val="276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F4AF9" w14:textId="77777777" w:rsidR="00EE0AB6" w:rsidRPr="00F10BDE" w:rsidRDefault="00EE0AB6" w:rsidP="00EE0AB6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BEB68" w14:textId="7A5177C3" w:rsidR="00EE0AB6" w:rsidRPr="00F10BDE" w:rsidRDefault="00EE0AB6" w:rsidP="00EE0AB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drought*infestatio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2AA0F" w14:textId="77777777" w:rsidR="00EE0AB6" w:rsidRPr="00F10BDE" w:rsidRDefault="00EE0AB6" w:rsidP="00EE0AB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2BA8C" w14:textId="0E3FA6E1" w:rsidR="00EE0AB6" w:rsidRPr="00EE0AB6" w:rsidRDefault="00EE0AB6" w:rsidP="00EE0AB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AB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B5013" w14:textId="3AF1C128" w:rsidR="00EE0AB6" w:rsidRPr="00EE0AB6" w:rsidRDefault="00EE0AB6" w:rsidP="00EE0AB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AB6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EE0AB6" w:rsidRPr="00F10BDE" w14:paraId="173C56A0" w14:textId="77777777" w:rsidTr="00F674A4">
        <w:trPr>
          <w:trHeight w:val="276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C1887B9" w14:textId="77777777" w:rsidR="00EE0AB6" w:rsidRPr="00F10BDE" w:rsidRDefault="00EE0AB6" w:rsidP="00EE0AB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41B931B" w14:textId="33201907" w:rsidR="00EE0AB6" w:rsidRPr="00F10BDE" w:rsidRDefault="00EE0AB6" w:rsidP="00EE0AB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0E756EA" w14:textId="77777777" w:rsidR="00EE0AB6" w:rsidRPr="00F10BDE" w:rsidRDefault="00EE0AB6" w:rsidP="00EE0AB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5FE1C43" w14:textId="24D7A75D" w:rsidR="00EE0AB6" w:rsidRPr="00EE0AB6" w:rsidRDefault="00EE0AB6" w:rsidP="00EE0AB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AB6">
              <w:rPr>
                <w:rFonts w:ascii="Times New Roman" w:hAnsi="Times New Roman" w:cs="Times New Roman"/>
                <w:sz w:val="20"/>
                <w:szCs w:val="20"/>
              </w:rPr>
              <w:t>16.1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08EF43B" w14:textId="003C686A" w:rsidR="00EE0AB6" w:rsidRPr="00EE0AB6" w:rsidRDefault="00EE0AB6" w:rsidP="00EE0AB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AB6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EE0AB6" w:rsidRPr="00F10BDE" w14:paraId="1AE90823" w14:textId="77777777" w:rsidTr="00F674A4">
        <w:trPr>
          <w:trHeight w:val="276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0D3EDC7" w14:textId="77777777" w:rsidR="00EE0AB6" w:rsidRPr="00F10BDE" w:rsidRDefault="00EE0AB6" w:rsidP="00EE0AB6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D55A0DE" w14:textId="77777777" w:rsidR="00EE0AB6" w:rsidRPr="00F10BDE" w:rsidRDefault="00EE0AB6" w:rsidP="00EE0AB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rough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909399E" w14:textId="77777777" w:rsidR="00EE0AB6" w:rsidRPr="00F10BDE" w:rsidRDefault="00EE0AB6" w:rsidP="00EE0AB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1F446F4" w14:textId="287E64E1" w:rsidR="00EE0AB6" w:rsidRPr="00EE0AB6" w:rsidRDefault="00EE0AB6" w:rsidP="00EE0AB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AB6">
              <w:rPr>
                <w:rFonts w:ascii="Times New Roman" w:hAnsi="Times New Roman" w:cs="Times New Roman"/>
                <w:sz w:val="20"/>
                <w:szCs w:val="20"/>
              </w:rPr>
              <w:t>2.98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352CF58" w14:textId="02B821F8" w:rsidR="00EE0AB6" w:rsidRPr="00EE0AB6" w:rsidRDefault="00EE0AB6" w:rsidP="00EE0AB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AB6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4061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E0AB6" w:rsidRPr="00F10BDE" w14:paraId="51C0125C" w14:textId="77777777" w:rsidTr="00F674A4">
        <w:trPr>
          <w:trHeight w:val="276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8E9DDC9" w14:textId="27539957" w:rsidR="00EE0AB6" w:rsidRPr="00F10BDE" w:rsidRDefault="00EE0AB6" w:rsidP="00EE0AB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AL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EEE6C45" w14:textId="77777777" w:rsidR="00EE0AB6" w:rsidRPr="00F10BDE" w:rsidRDefault="00EE0AB6" w:rsidP="00EE0AB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festatio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BBC5D78" w14:textId="77777777" w:rsidR="00EE0AB6" w:rsidRPr="00F10BDE" w:rsidRDefault="00EE0AB6" w:rsidP="00EE0AB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45AAC98" w14:textId="18C18010" w:rsidR="00EE0AB6" w:rsidRPr="00EE0AB6" w:rsidRDefault="00EE0AB6" w:rsidP="00EE0AB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AB6">
              <w:rPr>
                <w:rFonts w:ascii="Times New Roman" w:hAnsi="Times New Roman" w:cs="Times New Roman"/>
                <w:sz w:val="20"/>
                <w:szCs w:val="20"/>
              </w:rPr>
              <w:t>6.83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59C218F" w14:textId="525AAB58" w:rsidR="00EE0AB6" w:rsidRPr="00EE0AB6" w:rsidRDefault="00EE0AB6" w:rsidP="00EE0AB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AB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EE0AB6" w:rsidRPr="00F10BDE" w14:paraId="02E2B807" w14:textId="77777777" w:rsidTr="00F674A4">
        <w:trPr>
          <w:trHeight w:val="276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08D4217" w14:textId="77777777" w:rsidR="00EE0AB6" w:rsidRPr="00F10BDE" w:rsidRDefault="00EE0AB6" w:rsidP="00EE0AB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62D510F" w14:textId="7959F9C9" w:rsidR="00EE0AB6" w:rsidRPr="00F10BDE" w:rsidRDefault="00EE0AB6" w:rsidP="00EE0AB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drough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38B8B16" w14:textId="77777777" w:rsidR="00EE0AB6" w:rsidRPr="00F10BDE" w:rsidRDefault="00EE0AB6" w:rsidP="00EE0AB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B638E47" w14:textId="7B6C3E62" w:rsidR="00EE0AB6" w:rsidRPr="00EE0AB6" w:rsidRDefault="00EE0AB6" w:rsidP="00EE0AB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AB6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55617FA" w14:textId="3CE56C1B" w:rsidR="00EE0AB6" w:rsidRPr="00EE0AB6" w:rsidRDefault="00EE0AB6" w:rsidP="00EE0AB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AB6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FD01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E0AB6" w:rsidRPr="00F10BDE" w14:paraId="43203A7D" w14:textId="77777777" w:rsidTr="00F674A4">
        <w:trPr>
          <w:trHeight w:val="276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EBA8EBA" w14:textId="77777777" w:rsidR="00EE0AB6" w:rsidRPr="00F10BDE" w:rsidRDefault="00EE0AB6" w:rsidP="00EE0AB6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6025986" w14:textId="58CB035F" w:rsidR="00EE0AB6" w:rsidRPr="00F10BDE" w:rsidRDefault="00EE0AB6" w:rsidP="00EE0AB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</w:t>
            </w:r>
            <w:r w:rsidRPr="00F10BD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infestatio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331665D" w14:textId="77777777" w:rsidR="00EE0AB6" w:rsidRPr="00F10BDE" w:rsidRDefault="00EE0AB6" w:rsidP="00EE0AB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930BADB" w14:textId="24898B10" w:rsidR="00EE0AB6" w:rsidRPr="00EE0AB6" w:rsidRDefault="00EE0AB6" w:rsidP="00EE0AB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AB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D7D1875" w14:textId="4BA8B9C8" w:rsidR="00EE0AB6" w:rsidRPr="00EE0AB6" w:rsidRDefault="00EE0AB6" w:rsidP="00EE0AB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AB6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</w:tr>
      <w:tr w:rsidR="00EE0AB6" w:rsidRPr="00F10BDE" w14:paraId="60DB1D1A" w14:textId="77777777" w:rsidTr="00F674A4">
        <w:trPr>
          <w:trHeight w:val="276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6709C29" w14:textId="77777777" w:rsidR="00EE0AB6" w:rsidRPr="00F10BDE" w:rsidRDefault="00EE0AB6" w:rsidP="00EE0AB6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923A70F" w14:textId="77777777" w:rsidR="00EE0AB6" w:rsidRPr="00F10BDE" w:rsidRDefault="00EE0AB6" w:rsidP="00EE0AB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rought*infestatio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7CCE64F" w14:textId="77777777" w:rsidR="00EE0AB6" w:rsidRPr="00F10BDE" w:rsidRDefault="00EE0AB6" w:rsidP="00EE0AB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AAC21D8" w14:textId="22EC1DC0" w:rsidR="00EE0AB6" w:rsidRPr="00EE0AB6" w:rsidRDefault="00EE0AB6" w:rsidP="00EE0AB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AB6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89B1757" w14:textId="573E1E66" w:rsidR="00EE0AB6" w:rsidRPr="00EE0AB6" w:rsidRDefault="00EE0AB6" w:rsidP="00EE0AB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AB6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EE0AB6" w:rsidRPr="00F10BDE" w14:paraId="1A20BCA6" w14:textId="77777777" w:rsidTr="00F674A4">
        <w:trPr>
          <w:trHeight w:val="288"/>
          <w:jc w:val="center"/>
        </w:trPr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0F846A3" w14:textId="77777777" w:rsidR="00EE0AB6" w:rsidRPr="00F10BDE" w:rsidRDefault="00EE0AB6" w:rsidP="00EE0AB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FBAAD09" w14:textId="4FD17BDB" w:rsidR="00EE0AB6" w:rsidRPr="00F10BDE" w:rsidRDefault="00EE0AB6" w:rsidP="00EE0AB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drought*infestation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78D1999" w14:textId="77777777" w:rsidR="00EE0AB6" w:rsidRPr="00F10BDE" w:rsidRDefault="00EE0AB6" w:rsidP="00EE0AB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1B1BC891" w14:textId="05210C1F" w:rsidR="00EE0AB6" w:rsidRPr="00EE0AB6" w:rsidRDefault="00EE0AB6" w:rsidP="00EE0AB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AB6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13EA2F2E" w14:textId="5FDAA54D" w:rsidR="00EE0AB6" w:rsidRPr="00EE0AB6" w:rsidRDefault="00EE0AB6" w:rsidP="00EE0AB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E0AB6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</w:tr>
    </w:tbl>
    <w:p w14:paraId="74F1E3F9" w14:textId="77777777" w:rsidR="005F0EB8" w:rsidRPr="00F10BDE" w:rsidRDefault="005F0EB8" w:rsidP="005F0EB8">
      <w:pPr>
        <w:autoSpaceDE w:val="0"/>
        <w:autoSpaceDN w:val="0"/>
        <w:adjustRightInd w:val="0"/>
        <w:jc w:val="both"/>
        <w:rPr>
          <w:rFonts w:ascii="Times New Roman" w:eastAsia="HelveticaNeueLTStd-LtIt" w:hAnsi="Times New Roman" w:cs="Times New Roman"/>
          <w:color w:val="000000"/>
          <w:sz w:val="20"/>
          <w:szCs w:val="20"/>
        </w:rPr>
      </w:pPr>
    </w:p>
    <w:p w14:paraId="21F2820C" w14:textId="77777777" w:rsidR="00AF5C4C" w:rsidRDefault="00AF5C4C" w:rsidP="008064D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0"/>
          <w:szCs w:val="20"/>
        </w:rPr>
      </w:pPr>
      <w:bookmarkStart w:id="10" w:name="_Hlk21416180"/>
    </w:p>
    <w:p w14:paraId="457C3A9D" w14:textId="4B98BC8F" w:rsidR="00AF5C4C" w:rsidRDefault="00AF5C4C" w:rsidP="00F674A4">
      <w:pPr>
        <w:widowControl w:val="0"/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3D86A9AB" w14:textId="7227D84A" w:rsidR="008064D4" w:rsidRDefault="008064D4" w:rsidP="00F674A4">
      <w:pPr>
        <w:widowControl w:val="0"/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7DA1808C" w14:textId="37CD69D4" w:rsidR="008064D4" w:rsidRDefault="008064D4" w:rsidP="00F674A4">
      <w:pPr>
        <w:widowControl w:val="0"/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5E61C44D" w14:textId="67B4B974" w:rsidR="008064D4" w:rsidRDefault="008064D4" w:rsidP="00F674A4">
      <w:pPr>
        <w:widowControl w:val="0"/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1B3B7E2B" w14:textId="54640818" w:rsidR="008064D4" w:rsidRDefault="008064D4" w:rsidP="00F674A4">
      <w:pPr>
        <w:widowControl w:val="0"/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1C975DB5" w14:textId="75F2AC30" w:rsidR="008064D4" w:rsidRDefault="008064D4" w:rsidP="00F674A4">
      <w:pPr>
        <w:widowControl w:val="0"/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79C4998E" w14:textId="0643E0FD" w:rsidR="008064D4" w:rsidRDefault="008064D4" w:rsidP="00F674A4">
      <w:pPr>
        <w:widowControl w:val="0"/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751AFBE2" w14:textId="273E133A" w:rsidR="008064D4" w:rsidRDefault="008064D4" w:rsidP="00F674A4">
      <w:pPr>
        <w:widowControl w:val="0"/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137450F2" w14:textId="70520238" w:rsidR="008064D4" w:rsidRDefault="008064D4" w:rsidP="00F674A4">
      <w:pPr>
        <w:widowControl w:val="0"/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152C01ED" w14:textId="5452A402" w:rsidR="008064D4" w:rsidRDefault="008064D4" w:rsidP="00F674A4">
      <w:pPr>
        <w:widowControl w:val="0"/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016AC270" w14:textId="77777777" w:rsidR="008064D4" w:rsidRDefault="008064D4" w:rsidP="00F674A4">
      <w:pPr>
        <w:widowControl w:val="0"/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379312EF" w14:textId="33B2E9F1" w:rsidR="005F0EB8" w:rsidRPr="00F10BDE" w:rsidRDefault="005F0EB8" w:rsidP="00F674A4">
      <w:pPr>
        <w:widowControl w:val="0"/>
        <w:autoSpaceDE w:val="0"/>
        <w:autoSpaceDN w:val="0"/>
        <w:adjustRightInd w:val="0"/>
        <w:jc w:val="center"/>
        <w:rPr>
          <w:rFonts w:ascii="Times New Roman" w:eastAsia="HelveticaNeueLTStd-LtIt" w:hAnsi="Times New Roman" w:cs="Times New Roman"/>
          <w:sz w:val="20"/>
          <w:szCs w:val="20"/>
        </w:rPr>
      </w:pPr>
      <w:r w:rsidRPr="00F10BDE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proofErr w:type="spellStart"/>
      <w:r w:rsidRPr="00F10BDE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8064D4">
        <w:rPr>
          <w:rFonts w:ascii="Times New Roman" w:hAnsi="Times New Roman" w:cs="Times New Roman"/>
          <w:b/>
          <w:bCs/>
          <w:sz w:val="20"/>
          <w:szCs w:val="20"/>
        </w:rPr>
        <w:t>9</w:t>
      </w:r>
      <w:proofErr w:type="spellEnd"/>
      <w:r w:rsidRPr="00F10BDE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F10BDE">
        <w:rPr>
          <w:rFonts w:ascii="Times New Roman" w:hAnsi="Times New Roman" w:cs="Times New Roman"/>
          <w:sz w:val="20"/>
          <w:szCs w:val="20"/>
        </w:rPr>
        <w:t xml:space="preserve"> </w:t>
      </w:r>
      <w:r w:rsidRPr="00F10BDE">
        <w:rPr>
          <w:rFonts w:ascii="Times New Roman" w:eastAsia="HelveticaNeueLTStd-LtIt" w:hAnsi="Times New Roman" w:cs="Times New Roman"/>
          <w:sz w:val="20"/>
          <w:szCs w:val="20"/>
        </w:rPr>
        <w:t xml:space="preserve">Summary of ANOVA results for effects of </w:t>
      </w:r>
      <w:r w:rsidR="00FD47E2">
        <w:rPr>
          <w:rFonts w:ascii="Times New Roman" w:eastAsia="HelveticaNeueLTStd-LtIt" w:hAnsi="Times New Roman" w:cs="Times New Roman"/>
          <w:sz w:val="20"/>
          <w:szCs w:val="20"/>
        </w:rPr>
        <w:t xml:space="preserve">elevated </w:t>
      </w:r>
      <w:r w:rsidR="00DF4FAF" w:rsidRPr="00F10BDE">
        <w:rPr>
          <w:rFonts w:ascii="Times New Roman" w:eastAsia="HelveticaNeueLTStd-LtIt" w:hAnsi="Times New Roman" w:cs="Times New Roman" w:hint="eastAsia"/>
          <w:sz w:val="20"/>
          <w:szCs w:val="20"/>
        </w:rPr>
        <w:t>CO</w:t>
      </w:r>
      <w:r w:rsidR="00DF4FAF" w:rsidRPr="00F10BDE">
        <w:rPr>
          <w:rFonts w:ascii="Times New Roman" w:eastAsia="HelveticaNeueLTStd-LtIt" w:hAnsi="Times New Roman" w:cs="Times New Roman" w:hint="eastAsia"/>
          <w:sz w:val="20"/>
          <w:szCs w:val="20"/>
          <w:vertAlign w:val="subscript"/>
        </w:rPr>
        <w:t>2</w:t>
      </w:r>
      <w:r w:rsidRPr="00F10BDE">
        <w:rPr>
          <w:rFonts w:ascii="Times New Roman" w:eastAsia="HelveticaNeueLTStd-LtIt" w:hAnsi="Times New Roman" w:cs="Times New Roman"/>
          <w:sz w:val="20"/>
          <w:szCs w:val="20"/>
        </w:rPr>
        <w:t xml:space="preserve"> and </w:t>
      </w:r>
      <w:r w:rsidRPr="00F10BDE">
        <w:rPr>
          <w:rFonts w:ascii="Times New Roman" w:eastAsia="HelveticaNeueLTStd-LtIt" w:hAnsi="Times New Roman" w:cs="Times New Roman" w:hint="eastAsia"/>
          <w:sz w:val="20"/>
          <w:szCs w:val="20"/>
        </w:rPr>
        <w:t>drought</w:t>
      </w:r>
      <w:r w:rsidRPr="00F10BDE">
        <w:rPr>
          <w:rFonts w:ascii="Times New Roman" w:eastAsia="HelveticaNeueLTStd-LtIt" w:hAnsi="Times New Roman" w:cs="Times New Roman"/>
          <w:sz w:val="20"/>
          <w:szCs w:val="20"/>
        </w:rPr>
        <w:t xml:space="preserve"> on aphid </w:t>
      </w:r>
      <w:r w:rsidRPr="00F10BDE">
        <w:rPr>
          <w:rFonts w:ascii="Times New Roman" w:hAnsi="Times New Roman" w:cs="Times New Roman"/>
          <w:sz w:val="20"/>
          <w:szCs w:val="20"/>
        </w:rPr>
        <w:t>life table parameters</w:t>
      </w:r>
      <w:r w:rsidRPr="00F10BDE">
        <w:rPr>
          <w:rFonts w:ascii="Times New Roman" w:eastAsia="HelveticaNeueLTStd-LtIt" w:hAnsi="Times New Roman" w:cs="Times New Roman"/>
          <w:sz w:val="20"/>
          <w:szCs w:val="20"/>
        </w:rPr>
        <w:t>.</w:t>
      </w:r>
    </w:p>
    <w:tbl>
      <w:tblPr>
        <w:tblW w:w="6755" w:type="dxa"/>
        <w:jc w:val="center"/>
        <w:tblLook w:val="04A0" w:firstRow="1" w:lastRow="0" w:firstColumn="1" w:lastColumn="0" w:noHBand="0" w:noVBand="1"/>
      </w:tblPr>
      <w:tblGrid>
        <w:gridCol w:w="1705"/>
        <w:gridCol w:w="1716"/>
        <w:gridCol w:w="976"/>
        <w:gridCol w:w="1066"/>
        <w:gridCol w:w="1292"/>
      </w:tblGrid>
      <w:tr w:rsidR="005F0EB8" w:rsidRPr="00F10BDE" w14:paraId="2663491A" w14:textId="77777777" w:rsidTr="005F0EB8">
        <w:trPr>
          <w:trHeight w:val="288"/>
          <w:jc w:val="center"/>
        </w:trPr>
        <w:tc>
          <w:tcPr>
            <w:tcW w:w="17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bookmarkEnd w:id="10"/>
          <w:p w14:paraId="204A25AE" w14:textId="77777777" w:rsidR="005F0EB8" w:rsidRPr="00F10BDE" w:rsidRDefault="005F0EB8" w:rsidP="005F0EB8">
            <w:pPr>
              <w:ind w:firstLineChars="200" w:firstLine="40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</w:t>
            </w:r>
            <w:r w:rsidRPr="00F10BD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easurement</w:t>
            </w:r>
          </w:p>
        </w:tc>
        <w:tc>
          <w:tcPr>
            <w:tcW w:w="17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794494B" w14:textId="77777777" w:rsidR="005F0EB8" w:rsidRPr="00F10BDE" w:rsidRDefault="005F0EB8" w:rsidP="005F0EB8">
            <w:pPr>
              <w:ind w:firstLineChars="200" w:firstLine="40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  <w:r w:rsidRPr="00F10BD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reatment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ECCAE37" w14:textId="77777777" w:rsidR="005F0EB8" w:rsidRPr="00F10BDE" w:rsidRDefault="005F0EB8" w:rsidP="005F0EB8">
            <w:pPr>
              <w:ind w:firstLineChars="200" w:firstLine="40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10BDE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0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D446A5E" w14:textId="77777777" w:rsidR="005F0EB8" w:rsidRPr="00F10BDE" w:rsidRDefault="005F0EB8" w:rsidP="005F0EB8">
            <w:pPr>
              <w:ind w:firstLineChars="200" w:firstLine="40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F</w:t>
            </w:r>
          </w:p>
        </w:tc>
        <w:tc>
          <w:tcPr>
            <w:tcW w:w="12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4B171B1" w14:textId="77777777" w:rsidR="005F0EB8" w:rsidRPr="00F10BDE" w:rsidRDefault="005F0EB8" w:rsidP="005F0EB8">
            <w:pPr>
              <w:ind w:firstLineChars="200" w:firstLine="40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FD47E2" w:rsidRPr="00F10BDE" w14:paraId="55ECE677" w14:textId="77777777" w:rsidTr="00F10BDE">
        <w:trPr>
          <w:trHeight w:val="276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82DF5" w14:textId="77777777" w:rsidR="00FD47E2" w:rsidRPr="00F10BDE" w:rsidRDefault="00FD47E2" w:rsidP="00FD47E2">
            <w:pPr>
              <w:ind w:firstLineChars="200" w:firstLine="40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7DCBB" w14:textId="141D0CDB" w:rsidR="00FD47E2" w:rsidRPr="00F10BDE" w:rsidRDefault="00FD47E2" w:rsidP="00FD47E2">
            <w:pPr>
              <w:ind w:firstLineChars="200" w:firstLine="400"/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sz w:val="20"/>
                <w:szCs w:val="20"/>
              </w:rPr>
              <w:t>CO</w:t>
            </w:r>
            <w:r w:rsidRPr="00F10BDE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BCBC6" w14:textId="77777777" w:rsidR="00FD47E2" w:rsidRPr="00F10BDE" w:rsidRDefault="00FD47E2" w:rsidP="00FD47E2">
            <w:pPr>
              <w:ind w:firstLineChars="200" w:firstLine="40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53C9B" w14:textId="11202E74" w:rsidR="00FD47E2" w:rsidRPr="00FD47E2" w:rsidRDefault="00FD47E2" w:rsidP="00FD47E2">
            <w:pPr>
              <w:ind w:firstLineChars="200" w:firstLine="4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D47E2">
              <w:rPr>
                <w:rFonts w:ascii="Times New Roman" w:eastAsia="等线" w:hAnsi="Times New Roman" w:cs="Times New Roman"/>
                <w:sz w:val="20"/>
                <w:szCs w:val="20"/>
              </w:rPr>
              <w:t>5.9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2B956" w14:textId="1AA2E000" w:rsidR="00FD47E2" w:rsidRPr="00FD47E2" w:rsidRDefault="00FD47E2" w:rsidP="00FD47E2">
            <w:pPr>
              <w:ind w:firstLineChars="200" w:firstLine="4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D47E2">
              <w:rPr>
                <w:rFonts w:ascii="Times New Roman" w:eastAsia="等线" w:hAnsi="Times New Roman" w:cs="Times New Roman"/>
                <w:sz w:val="20"/>
                <w:szCs w:val="20"/>
              </w:rPr>
              <w:t>0.04</w:t>
            </w:r>
          </w:p>
        </w:tc>
      </w:tr>
      <w:tr w:rsidR="00FD47E2" w:rsidRPr="00F10BDE" w14:paraId="04DF6EA8" w14:textId="77777777" w:rsidTr="00F10BDE">
        <w:trPr>
          <w:trHeight w:val="276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25558" w14:textId="77777777" w:rsidR="00FD47E2" w:rsidRPr="00F10BDE" w:rsidRDefault="00FD47E2" w:rsidP="00FD47E2">
            <w:pPr>
              <w:ind w:firstLineChars="200" w:firstLine="40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10BDE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bscript"/>
              </w:rPr>
              <w:t>0</w:t>
            </w:r>
            <w:proofErr w:type="spellEnd"/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1034E" w14:textId="77777777" w:rsidR="00FD47E2" w:rsidRPr="00F10BDE" w:rsidRDefault="00FD47E2" w:rsidP="00FD47E2">
            <w:pPr>
              <w:ind w:firstLineChars="200" w:firstLine="400"/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sz w:val="20"/>
                <w:szCs w:val="20"/>
              </w:rPr>
              <w:t>Drough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8CEBC" w14:textId="77777777" w:rsidR="00FD47E2" w:rsidRPr="00F10BDE" w:rsidRDefault="00FD47E2" w:rsidP="00FD47E2">
            <w:pPr>
              <w:ind w:firstLineChars="200" w:firstLine="40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FBE76" w14:textId="75781AE4" w:rsidR="00FD47E2" w:rsidRPr="00FD47E2" w:rsidRDefault="00FD47E2" w:rsidP="00FD47E2">
            <w:pPr>
              <w:ind w:firstLineChars="200" w:firstLine="4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D47E2">
              <w:rPr>
                <w:rFonts w:ascii="Times New Roman" w:eastAsia="等线" w:hAnsi="Times New Roman" w:cs="Times New Roman"/>
                <w:sz w:val="20"/>
                <w:szCs w:val="20"/>
              </w:rPr>
              <w:t>6.6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AAF99" w14:textId="1BAC9431" w:rsidR="00FD47E2" w:rsidRPr="00FD47E2" w:rsidRDefault="00FD47E2" w:rsidP="00FD47E2">
            <w:pPr>
              <w:ind w:firstLineChars="200" w:firstLine="4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D47E2">
              <w:rPr>
                <w:rFonts w:ascii="Times New Roman" w:eastAsia="等线" w:hAnsi="Times New Roman" w:cs="Times New Roman"/>
                <w:sz w:val="20"/>
                <w:szCs w:val="20"/>
              </w:rPr>
              <w:t>0.03</w:t>
            </w:r>
          </w:p>
        </w:tc>
      </w:tr>
      <w:tr w:rsidR="00FD47E2" w:rsidRPr="00F10BDE" w14:paraId="55A8FA26" w14:textId="77777777" w:rsidTr="00F10BDE">
        <w:trPr>
          <w:trHeight w:val="276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4CFFE" w14:textId="77777777" w:rsidR="00FD47E2" w:rsidRPr="00F10BDE" w:rsidRDefault="00FD47E2" w:rsidP="00FD47E2">
            <w:pPr>
              <w:ind w:firstLineChars="200" w:firstLine="40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BF626" w14:textId="6C92ACDA" w:rsidR="00FD47E2" w:rsidRPr="00F10BDE" w:rsidRDefault="00FD47E2" w:rsidP="00FD47E2">
            <w:pPr>
              <w:ind w:firstLineChars="200" w:firstLine="400"/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sz w:val="20"/>
                <w:szCs w:val="20"/>
              </w:rPr>
              <w:t>CO</w:t>
            </w:r>
            <w:r w:rsidRPr="00F10BDE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2</w:t>
            </w:r>
            <w:r w:rsidRPr="00F10BDE">
              <w:rPr>
                <w:rFonts w:ascii="Times New Roman" w:eastAsia="等线" w:hAnsi="Times New Roman" w:cs="Times New Roman"/>
                <w:sz w:val="20"/>
                <w:szCs w:val="20"/>
              </w:rPr>
              <w:t>*drough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EF674" w14:textId="77777777" w:rsidR="00FD47E2" w:rsidRPr="00F10BDE" w:rsidRDefault="00FD47E2" w:rsidP="00FD47E2">
            <w:pPr>
              <w:ind w:firstLineChars="200" w:firstLine="40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1BAA7" w14:textId="46BDDCEA" w:rsidR="00FD47E2" w:rsidRPr="00FD47E2" w:rsidRDefault="00FD47E2" w:rsidP="00FD47E2">
            <w:pPr>
              <w:ind w:firstLineChars="200" w:firstLine="4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D47E2">
              <w:rPr>
                <w:rFonts w:ascii="Times New Roman" w:eastAsia="等线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24B8C" w14:textId="7CD0D0ED" w:rsidR="00FD47E2" w:rsidRPr="00FD47E2" w:rsidRDefault="00FD47E2" w:rsidP="00FD47E2">
            <w:pPr>
              <w:ind w:firstLineChars="200" w:firstLine="4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D47E2">
              <w:rPr>
                <w:rFonts w:ascii="Times New Roman" w:eastAsia="等线" w:hAnsi="Times New Roman" w:cs="Times New Roman"/>
                <w:sz w:val="20"/>
                <w:szCs w:val="20"/>
              </w:rPr>
              <w:t>0.95</w:t>
            </w:r>
          </w:p>
        </w:tc>
      </w:tr>
      <w:tr w:rsidR="00FD47E2" w:rsidRPr="00F10BDE" w14:paraId="56B2700E" w14:textId="77777777" w:rsidTr="00F10BDE">
        <w:trPr>
          <w:trHeight w:val="276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E9157CC" w14:textId="77777777" w:rsidR="00FD47E2" w:rsidRPr="00F10BDE" w:rsidRDefault="00FD47E2" w:rsidP="00FD47E2">
            <w:pPr>
              <w:ind w:firstLineChars="200" w:firstLine="40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8E21EB4" w14:textId="1EA1C126" w:rsidR="00FD47E2" w:rsidRPr="00F10BDE" w:rsidRDefault="00FD47E2" w:rsidP="00FD47E2">
            <w:pPr>
              <w:ind w:firstLineChars="200" w:firstLine="400"/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sz w:val="20"/>
                <w:szCs w:val="20"/>
              </w:rPr>
              <w:t>CO</w:t>
            </w:r>
            <w:r w:rsidRPr="00F10BDE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5C0A0F4" w14:textId="77777777" w:rsidR="00FD47E2" w:rsidRPr="00F10BDE" w:rsidRDefault="00FD47E2" w:rsidP="00FD47E2">
            <w:pPr>
              <w:ind w:firstLineChars="200" w:firstLine="40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9EB8801" w14:textId="71EBFEB8" w:rsidR="00FD47E2" w:rsidRPr="00FD47E2" w:rsidRDefault="00FD47E2" w:rsidP="00FD47E2">
            <w:pPr>
              <w:ind w:firstLineChars="200" w:firstLine="4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D47E2">
              <w:rPr>
                <w:rFonts w:ascii="Times New Roman" w:eastAsia="等线" w:hAnsi="Times New Roman" w:cs="Times New Roman"/>
                <w:sz w:val="20"/>
                <w:szCs w:val="20"/>
              </w:rPr>
              <w:t>3.9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BCD86A0" w14:textId="0597C4F8" w:rsidR="00FD47E2" w:rsidRPr="00FD47E2" w:rsidRDefault="00FD47E2" w:rsidP="00FD47E2">
            <w:pPr>
              <w:ind w:firstLineChars="200" w:firstLine="4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D47E2">
              <w:rPr>
                <w:rFonts w:ascii="Times New Roman" w:eastAsia="等线" w:hAnsi="Times New Roman" w:cs="Times New Roman"/>
                <w:sz w:val="20"/>
                <w:szCs w:val="20"/>
              </w:rPr>
              <w:t>0.08</w:t>
            </w:r>
          </w:p>
        </w:tc>
      </w:tr>
      <w:tr w:rsidR="00FD47E2" w:rsidRPr="00F10BDE" w14:paraId="1DCE0487" w14:textId="77777777" w:rsidTr="00F10BDE">
        <w:trPr>
          <w:trHeight w:val="276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681B150" w14:textId="77777777" w:rsidR="00FD47E2" w:rsidRPr="00F10BDE" w:rsidRDefault="00FD47E2" w:rsidP="00FD47E2">
            <w:pPr>
              <w:ind w:firstLineChars="200" w:firstLine="400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87C16F1" w14:textId="77777777" w:rsidR="00FD47E2" w:rsidRPr="00F10BDE" w:rsidRDefault="00FD47E2" w:rsidP="00FD47E2">
            <w:pPr>
              <w:ind w:firstLineChars="200" w:firstLine="400"/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sz w:val="20"/>
                <w:szCs w:val="20"/>
              </w:rPr>
              <w:t>Drough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B88DCF7" w14:textId="77777777" w:rsidR="00FD47E2" w:rsidRPr="00F10BDE" w:rsidRDefault="00FD47E2" w:rsidP="00FD47E2">
            <w:pPr>
              <w:ind w:firstLineChars="200" w:firstLine="40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C91B928" w14:textId="2A6C15C4" w:rsidR="00FD47E2" w:rsidRPr="00FD47E2" w:rsidRDefault="00FD47E2" w:rsidP="00FD47E2">
            <w:pPr>
              <w:ind w:firstLineChars="200" w:firstLine="4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D47E2">
              <w:rPr>
                <w:rFonts w:ascii="Times New Roman" w:eastAsia="等线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D793409" w14:textId="0F8BD879" w:rsidR="00FD47E2" w:rsidRPr="00FD47E2" w:rsidRDefault="00FD47E2" w:rsidP="00FD47E2">
            <w:pPr>
              <w:ind w:firstLineChars="200" w:firstLine="4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D47E2">
              <w:rPr>
                <w:rFonts w:ascii="Times New Roman" w:eastAsia="等线" w:hAnsi="Times New Roman" w:cs="Times New Roman"/>
                <w:sz w:val="20"/>
                <w:szCs w:val="20"/>
              </w:rPr>
              <w:t>0.45</w:t>
            </w:r>
          </w:p>
        </w:tc>
      </w:tr>
      <w:tr w:rsidR="00FD47E2" w:rsidRPr="00F10BDE" w14:paraId="1D2BE3AD" w14:textId="77777777" w:rsidTr="00F10BDE">
        <w:trPr>
          <w:trHeight w:val="276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3907EEC" w14:textId="77777777" w:rsidR="00FD47E2" w:rsidRPr="00F10BDE" w:rsidRDefault="00FD47E2" w:rsidP="00FD47E2">
            <w:pPr>
              <w:ind w:firstLineChars="200" w:firstLine="40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961C8F9" w14:textId="24FF61C9" w:rsidR="00FD47E2" w:rsidRPr="00F10BDE" w:rsidRDefault="00FD47E2" w:rsidP="00FD47E2">
            <w:pPr>
              <w:ind w:firstLineChars="200" w:firstLine="400"/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sz w:val="20"/>
                <w:szCs w:val="20"/>
              </w:rPr>
              <w:t>CO</w:t>
            </w:r>
            <w:r w:rsidRPr="00F10BDE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2</w:t>
            </w:r>
            <w:r w:rsidRPr="00F10BDE">
              <w:rPr>
                <w:rFonts w:ascii="Times New Roman" w:eastAsia="等线" w:hAnsi="Times New Roman" w:cs="Times New Roman"/>
                <w:sz w:val="20"/>
                <w:szCs w:val="20"/>
              </w:rPr>
              <w:t>*drough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767DCDD" w14:textId="77777777" w:rsidR="00FD47E2" w:rsidRPr="00F10BDE" w:rsidRDefault="00FD47E2" w:rsidP="00FD47E2">
            <w:pPr>
              <w:ind w:firstLineChars="200" w:firstLine="40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690CD0D" w14:textId="02FC4C63" w:rsidR="00FD47E2" w:rsidRPr="00FD47E2" w:rsidRDefault="00FD47E2" w:rsidP="00FD47E2">
            <w:pPr>
              <w:ind w:firstLineChars="200" w:firstLine="4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D47E2">
              <w:rPr>
                <w:rFonts w:ascii="Times New Roman" w:eastAsia="等线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C171920" w14:textId="342AF140" w:rsidR="00FD47E2" w:rsidRPr="00FD47E2" w:rsidRDefault="00FD47E2" w:rsidP="00FD47E2">
            <w:pPr>
              <w:ind w:firstLineChars="200" w:firstLine="4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D47E2">
              <w:rPr>
                <w:rFonts w:ascii="Times New Roman" w:eastAsia="等线" w:hAnsi="Times New Roman" w:cs="Times New Roman"/>
                <w:sz w:val="20"/>
                <w:szCs w:val="20"/>
              </w:rPr>
              <w:t>0.9</w:t>
            </w:r>
            <w:r w:rsidR="00FD01BE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</w:tr>
      <w:tr w:rsidR="00FD47E2" w:rsidRPr="00F10BDE" w14:paraId="776705CC" w14:textId="77777777" w:rsidTr="00F10BDE">
        <w:trPr>
          <w:trHeight w:val="276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A31D9" w14:textId="77777777" w:rsidR="00FD47E2" w:rsidRPr="00F10BDE" w:rsidRDefault="00FD47E2" w:rsidP="00FD47E2">
            <w:pPr>
              <w:ind w:firstLineChars="200" w:firstLine="40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72F0B" w14:textId="4CEB966F" w:rsidR="00FD47E2" w:rsidRPr="00F10BDE" w:rsidRDefault="00FD47E2" w:rsidP="00FD47E2">
            <w:pPr>
              <w:ind w:firstLineChars="200" w:firstLine="400"/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sz w:val="20"/>
                <w:szCs w:val="20"/>
              </w:rPr>
              <w:t>CO</w:t>
            </w:r>
            <w:r w:rsidRPr="00F10BDE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49156" w14:textId="77777777" w:rsidR="00FD47E2" w:rsidRPr="00F10BDE" w:rsidRDefault="00FD47E2" w:rsidP="00FD47E2">
            <w:pPr>
              <w:ind w:firstLineChars="200" w:firstLine="40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86FFF" w14:textId="5C0F818F" w:rsidR="00FD47E2" w:rsidRPr="00FD47E2" w:rsidRDefault="00FD47E2" w:rsidP="00FD47E2">
            <w:pPr>
              <w:ind w:firstLineChars="200" w:firstLine="4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D47E2">
              <w:rPr>
                <w:rFonts w:ascii="Times New Roman" w:eastAsia="等线" w:hAnsi="Times New Roman" w:cs="Times New Roman"/>
                <w:sz w:val="20"/>
                <w:szCs w:val="20"/>
              </w:rPr>
              <w:t>10.1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D8F17" w14:textId="59EA2AEE" w:rsidR="00FD47E2" w:rsidRPr="00FD47E2" w:rsidRDefault="00FD47E2" w:rsidP="00FD47E2">
            <w:pPr>
              <w:ind w:firstLineChars="200" w:firstLine="4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D47E2">
              <w:rPr>
                <w:rFonts w:ascii="Times New Roman" w:eastAsia="等线" w:hAnsi="Times New Roman" w:cs="Times New Roman"/>
                <w:sz w:val="20"/>
                <w:szCs w:val="20"/>
              </w:rPr>
              <w:t>0.01</w:t>
            </w:r>
          </w:p>
        </w:tc>
      </w:tr>
      <w:tr w:rsidR="00FD47E2" w:rsidRPr="00F10BDE" w14:paraId="7333CF3E" w14:textId="77777777" w:rsidTr="00F10BDE">
        <w:trPr>
          <w:trHeight w:val="276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655E7" w14:textId="77777777" w:rsidR="00FD47E2" w:rsidRPr="00F10BDE" w:rsidRDefault="00FD47E2" w:rsidP="00FD47E2">
            <w:pPr>
              <w:ind w:firstLineChars="200" w:firstLine="40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A53F5" w14:textId="77777777" w:rsidR="00FD47E2" w:rsidRPr="00F10BDE" w:rsidRDefault="00FD47E2" w:rsidP="00FD47E2">
            <w:pPr>
              <w:ind w:firstLineChars="200" w:firstLine="400"/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sz w:val="20"/>
                <w:szCs w:val="20"/>
              </w:rPr>
              <w:t>Drough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3E46C" w14:textId="77777777" w:rsidR="00FD47E2" w:rsidRPr="00F10BDE" w:rsidRDefault="00FD47E2" w:rsidP="00FD47E2">
            <w:pPr>
              <w:ind w:firstLineChars="200" w:firstLine="40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EFE58" w14:textId="077DE074" w:rsidR="00FD47E2" w:rsidRPr="00FD47E2" w:rsidRDefault="00FD47E2" w:rsidP="00FD47E2">
            <w:pPr>
              <w:ind w:firstLineChars="200" w:firstLine="4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D47E2">
              <w:rPr>
                <w:rFonts w:ascii="Times New Roman" w:eastAsia="等线" w:hAnsi="Times New Roman" w:cs="Times New Roman"/>
                <w:sz w:val="20"/>
                <w:szCs w:val="20"/>
              </w:rPr>
              <w:t>3.7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03A28" w14:textId="03187C84" w:rsidR="00FD47E2" w:rsidRPr="00FD47E2" w:rsidRDefault="00FD47E2" w:rsidP="00FD47E2">
            <w:pPr>
              <w:ind w:firstLineChars="200" w:firstLine="4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D47E2">
              <w:rPr>
                <w:rFonts w:ascii="Times New Roman" w:eastAsia="等线" w:hAnsi="Times New Roman" w:cs="Times New Roman"/>
                <w:sz w:val="20"/>
                <w:szCs w:val="20"/>
              </w:rPr>
              <w:t>0.09</w:t>
            </w:r>
          </w:p>
        </w:tc>
      </w:tr>
      <w:tr w:rsidR="00FD47E2" w:rsidRPr="00F10BDE" w14:paraId="0655639D" w14:textId="77777777" w:rsidTr="00F10BDE">
        <w:trPr>
          <w:trHeight w:val="276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27F00" w14:textId="77777777" w:rsidR="00FD47E2" w:rsidRPr="00F10BDE" w:rsidRDefault="00FD47E2" w:rsidP="00FD47E2">
            <w:pPr>
              <w:ind w:firstLineChars="200" w:firstLine="40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EF80B" w14:textId="143DD408" w:rsidR="00FD47E2" w:rsidRPr="00F10BDE" w:rsidRDefault="00FD47E2" w:rsidP="00FD47E2">
            <w:pPr>
              <w:ind w:firstLineChars="200" w:firstLine="400"/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sz w:val="20"/>
                <w:szCs w:val="20"/>
              </w:rPr>
              <w:t>CO</w:t>
            </w:r>
            <w:r w:rsidRPr="00F10BDE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2</w:t>
            </w:r>
            <w:r w:rsidRPr="00F10BDE">
              <w:rPr>
                <w:rFonts w:ascii="Times New Roman" w:eastAsia="等线" w:hAnsi="Times New Roman" w:cs="Times New Roman"/>
                <w:sz w:val="20"/>
                <w:szCs w:val="20"/>
              </w:rPr>
              <w:t>*drough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E9E0F" w14:textId="77777777" w:rsidR="00FD47E2" w:rsidRPr="00F10BDE" w:rsidRDefault="00FD47E2" w:rsidP="00FD47E2">
            <w:pPr>
              <w:ind w:firstLineChars="200" w:firstLine="40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253AF" w14:textId="5D6D742C" w:rsidR="00FD47E2" w:rsidRPr="00FD47E2" w:rsidRDefault="00FD47E2" w:rsidP="00FD47E2">
            <w:pPr>
              <w:ind w:firstLineChars="200" w:firstLine="4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D47E2">
              <w:rPr>
                <w:rFonts w:ascii="Times New Roman" w:eastAsia="等线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116D3" w14:textId="48710DCB" w:rsidR="00FD47E2" w:rsidRPr="00FD47E2" w:rsidRDefault="00FD47E2" w:rsidP="00FD47E2">
            <w:pPr>
              <w:ind w:firstLineChars="200" w:firstLine="4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D47E2">
              <w:rPr>
                <w:rFonts w:ascii="Times New Roman" w:eastAsia="等线" w:hAnsi="Times New Roman" w:cs="Times New Roman"/>
                <w:sz w:val="20"/>
                <w:szCs w:val="20"/>
              </w:rPr>
              <w:t>0.9</w:t>
            </w:r>
            <w:r w:rsidR="00FD01BE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</w:tr>
      <w:tr w:rsidR="00FD47E2" w:rsidRPr="00F10BDE" w14:paraId="097AD3A1" w14:textId="77777777" w:rsidTr="00F10BDE">
        <w:trPr>
          <w:trHeight w:val="276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4DB320A" w14:textId="77777777" w:rsidR="00FD47E2" w:rsidRPr="00F10BDE" w:rsidRDefault="00FD47E2" w:rsidP="00FD47E2">
            <w:pPr>
              <w:ind w:firstLineChars="200" w:firstLine="40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81B5F5B" w14:textId="39101899" w:rsidR="00FD47E2" w:rsidRPr="00F10BDE" w:rsidRDefault="00FD47E2" w:rsidP="00FD47E2">
            <w:pPr>
              <w:ind w:firstLineChars="200" w:firstLine="400"/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sz w:val="20"/>
                <w:szCs w:val="20"/>
              </w:rPr>
              <w:t>CO</w:t>
            </w:r>
            <w:r w:rsidRPr="00F10BDE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D2608F8" w14:textId="77777777" w:rsidR="00FD47E2" w:rsidRPr="00F10BDE" w:rsidRDefault="00FD47E2" w:rsidP="00FD47E2">
            <w:pPr>
              <w:ind w:firstLineChars="200" w:firstLine="40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732BC95" w14:textId="0A31E159" w:rsidR="00FD47E2" w:rsidRPr="00FD47E2" w:rsidRDefault="00FD47E2" w:rsidP="00FD47E2">
            <w:pPr>
              <w:ind w:firstLineChars="200" w:firstLine="4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D47E2">
              <w:rPr>
                <w:rFonts w:ascii="Times New Roman" w:eastAsia="等线" w:hAnsi="Times New Roman" w:cs="Times New Roman"/>
                <w:sz w:val="20"/>
                <w:szCs w:val="20"/>
              </w:rPr>
              <w:t>10.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079533B" w14:textId="369EC4EF" w:rsidR="00FD47E2" w:rsidRPr="00FD47E2" w:rsidRDefault="00FD47E2" w:rsidP="00FD47E2">
            <w:pPr>
              <w:ind w:firstLineChars="200" w:firstLine="4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D47E2">
              <w:rPr>
                <w:rFonts w:ascii="Times New Roman" w:eastAsia="等线" w:hAnsi="Times New Roman" w:cs="Times New Roman"/>
                <w:sz w:val="20"/>
                <w:szCs w:val="20"/>
              </w:rPr>
              <w:t>0.01</w:t>
            </w:r>
          </w:p>
        </w:tc>
      </w:tr>
      <w:tr w:rsidR="00FD47E2" w:rsidRPr="00F10BDE" w14:paraId="1A6F5170" w14:textId="77777777" w:rsidTr="00F10BDE">
        <w:trPr>
          <w:trHeight w:val="276"/>
          <w:jc w:val="center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8158F1F" w14:textId="77777777" w:rsidR="00FD47E2" w:rsidRPr="00F10BDE" w:rsidRDefault="00FD47E2" w:rsidP="00FD47E2">
            <w:pPr>
              <w:ind w:firstLineChars="200" w:firstLine="400"/>
              <w:jc w:val="both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bookmarkStart w:id="11" w:name="OLE_LINK14"/>
            <w:bookmarkStart w:id="12" w:name="OLE_LINK15"/>
            <w:r w:rsidRPr="00F10BDE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λ</w:t>
            </w:r>
            <w:bookmarkEnd w:id="11"/>
            <w:bookmarkEnd w:id="12"/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E20649C" w14:textId="77777777" w:rsidR="00FD47E2" w:rsidRPr="00F10BDE" w:rsidRDefault="00FD47E2" w:rsidP="00FD47E2">
            <w:pPr>
              <w:ind w:firstLineChars="200" w:firstLine="400"/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sz w:val="20"/>
                <w:szCs w:val="20"/>
              </w:rPr>
              <w:t>Drough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BC0B865" w14:textId="77777777" w:rsidR="00FD47E2" w:rsidRPr="00F10BDE" w:rsidRDefault="00FD47E2" w:rsidP="00FD47E2">
            <w:pPr>
              <w:ind w:firstLineChars="200" w:firstLine="40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B6EE11E" w14:textId="03F5E81C" w:rsidR="00FD47E2" w:rsidRPr="00FD47E2" w:rsidRDefault="00FD47E2" w:rsidP="00FD47E2">
            <w:pPr>
              <w:ind w:firstLineChars="200" w:firstLine="4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D47E2">
              <w:rPr>
                <w:rFonts w:ascii="Times New Roman" w:eastAsia="等线" w:hAnsi="Times New Roman" w:cs="Times New Roman"/>
                <w:sz w:val="20"/>
                <w:szCs w:val="20"/>
              </w:rPr>
              <w:t>3.7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7BF215B" w14:textId="0BD62123" w:rsidR="00FD47E2" w:rsidRPr="00FD47E2" w:rsidRDefault="00FD47E2" w:rsidP="00FD47E2">
            <w:pPr>
              <w:ind w:firstLineChars="200" w:firstLine="4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D47E2">
              <w:rPr>
                <w:rFonts w:ascii="Times New Roman" w:eastAsia="等线" w:hAnsi="Times New Roman" w:cs="Times New Roman"/>
                <w:sz w:val="20"/>
                <w:szCs w:val="20"/>
              </w:rPr>
              <w:t>0.09</w:t>
            </w:r>
          </w:p>
        </w:tc>
      </w:tr>
      <w:tr w:rsidR="00FD47E2" w:rsidRPr="00F10BDE" w14:paraId="50797C4D" w14:textId="77777777" w:rsidTr="00F10BDE">
        <w:trPr>
          <w:trHeight w:val="288"/>
          <w:jc w:val="center"/>
        </w:trPr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B940410" w14:textId="77777777" w:rsidR="00FD47E2" w:rsidRPr="00F10BDE" w:rsidRDefault="00FD47E2" w:rsidP="00FD47E2">
            <w:pPr>
              <w:ind w:firstLineChars="200" w:firstLine="40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86CB381" w14:textId="5B5AC26D" w:rsidR="00FD47E2" w:rsidRPr="00F10BDE" w:rsidRDefault="00FD47E2" w:rsidP="00FD47E2">
            <w:pPr>
              <w:ind w:firstLineChars="200" w:firstLine="400"/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sz w:val="20"/>
                <w:szCs w:val="20"/>
              </w:rPr>
              <w:t>CO</w:t>
            </w:r>
            <w:r w:rsidRPr="00F10BDE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2</w:t>
            </w:r>
            <w:r w:rsidRPr="00F10BDE">
              <w:rPr>
                <w:rFonts w:ascii="Times New Roman" w:eastAsia="等线" w:hAnsi="Times New Roman" w:cs="Times New Roman"/>
                <w:sz w:val="20"/>
                <w:szCs w:val="20"/>
              </w:rPr>
              <w:t>*drought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D2F1F99" w14:textId="77777777" w:rsidR="00FD47E2" w:rsidRPr="00F10BDE" w:rsidRDefault="00FD47E2" w:rsidP="00FD47E2">
            <w:pPr>
              <w:ind w:firstLineChars="200" w:firstLine="40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10BD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14:paraId="53DC1236" w14:textId="30C20093" w:rsidR="00FD47E2" w:rsidRPr="00FD47E2" w:rsidRDefault="00FD47E2" w:rsidP="00FD47E2">
            <w:pPr>
              <w:ind w:firstLineChars="200" w:firstLine="4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D47E2">
              <w:rPr>
                <w:rFonts w:ascii="Times New Roman" w:eastAsia="等线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14:paraId="3CB39575" w14:textId="1D9CDE79" w:rsidR="00FD47E2" w:rsidRPr="00FD47E2" w:rsidRDefault="00FD47E2" w:rsidP="00FD47E2">
            <w:pPr>
              <w:ind w:firstLineChars="200" w:firstLine="4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D47E2">
              <w:rPr>
                <w:rFonts w:ascii="Times New Roman" w:eastAsia="等线" w:hAnsi="Times New Roman" w:cs="Times New Roman"/>
                <w:sz w:val="20"/>
                <w:szCs w:val="20"/>
              </w:rPr>
              <w:t>0.92</w:t>
            </w:r>
          </w:p>
        </w:tc>
      </w:tr>
    </w:tbl>
    <w:p w14:paraId="5FA264CC" w14:textId="77777777" w:rsidR="005F0EB8" w:rsidRPr="00F10BDE" w:rsidRDefault="005F0EB8" w:rsidP="005F0EB8">
      <w:pPr>
        <w:rPr>
          <w:sz w:val="20"/>
          <w:szCs w:val="20"/>
        </w:rPr>
      </w:pPr>
    </w:p>
    <w:p w14:paraId="7401C33E" w14:textId="77777777" w:rsidR="005F0EB8" w:rsidRPr="00F10BDE" w:rsidRDefault="005F0EB8" w:rsidP="005F0EB8">
      <w:pPr>
        <w:rPr>
          <w:sz w:val="20"/>
          <w:szCs w:val="20"/>
        </w:rPr>
      </w:pPr>
    </w:p>
    <w:p w14:paraId="29C9A975" w14:textId="06E8811C" w:rsidR="005F0EB8" w:rsidRPr="00B71859" w:rsidRDefault="00FF6B82" w:rsidP="00B71859">
      <w:pPr>
        <w:widowControl w:val="0"/>
        <w:autoSpaceDE w:val="0"/>
        <w:autoSpaceDN w:val="0"/>
        <w:adjustRightInd w:val="0"/>
        <w:jc w:val="center"/>
        <w:rPr>
          <w:rFonts w:ascii="Times New Roman" w:eastAsia="HelveticaNeueLTStd-LtIt" w:hAnsi="Times New Roman" w:cs="Times New Roman"/>
          <w:sz w:val="20"/>
          <w:szCs w:val="20"/>
        </w:rPr>
      </w:pPr>
      <w:r w:rsidRPr="00B71859">
        <w:rPr>
          <w:rFonts w:ascii="Times New Roman" w:eastAsia="HelveticaNeueLTStd-LtIt" w:hAnsi="Times New Roman" w:cs="Times New Roman"/>
          <w:b/>
          <w:bCs/>
          <w:sz w:val="20"/>
          <w:szCs w:val="20"/>
        </w:rPr>
        <w:t xml:space="preserve">Table </w:t>
      </w:r>
      <w:proofErr w:type="spellStart"/>
      <w:r w:rsidRPr="00B71859">
        <w:rPr>
          <w:rFonts w:ascii="Times New Roman" w:eastAsia="HelveticaNeueLTStd-LtIt" w:hAnsi="Times New Roman" w:cs="Times New Roman"/>
          <w:b/>
          <w:bCs/>
          <w:sz w:val="20"/>
          <w:szCs w:val="20"/>
        </w:rPr>
        <w:t>S</w:t>
      </w:r>
      <w:r w:rsidRPr="00B71859">
        <w:rPr>
          <w:rFonts w:ascii="Times New Roman" w:eastAsia="HelveticaNeueLTStd-LtIt" w:hAnsi="Times New Roman" w:cs="Times New Roman"/>
          <w:b/>
          <w:bCs/>
          <w:sz w:val="20"/>
          <w:szCs w:val="20"/>
        </w:rPr>
        <w:t>10</w:t>
      </w:r>
      <w:proofErr w:type="spellEnd"/>
      <w:r w:rsidRPr="00B71859">
        <w:rPr>
          <w:rFonts w:ascii="Times New Roman" w:eastAsia="HelveticaNeueLTStd-LtIt" w:hAnsi="Times New Roman" w:cs="Times New Roman"/>
          <w:b/>
          <w:bCs/>
          <w:sz w:val="20"/>
          <w:szCs w:val="20"/>
        </w:rPr>
        <w:t>.</w:t>
      </w:r>
      <w:r w:rsidRPr="00B71859">
        <w:rPr>
          <w:rFonts w:ascii="Times New Roman" w:eastAsia="HelveticaNeueLTStd-LtIt" w:hAnsi="Times New Roman" w:cs="Times New Roman"/>
          <w:sz w:val="20"/>
          <w:szCs w:val="20"/>
        </w:rPr>
        <w:t xml:space="preserve"> </w:t>
      </w:r>
      <w:r w:rsidR="00B71859" w:rsidRPr="00B71859">
        <w:rPr>
          <w:rFonts w:ascii="Times New Roman" w:eastAsia="HelveticaNeueLTStd-LtIt" w:hAnsi="Times New Roman" w:cs="Times New Roman"/>
          <w:sz w:val="20"/>
          <w:szCs w:val="20"/>
        </w:rPr>
        <w:t>Amino acid contents (</w:t>
      </w:r>
      <w:r w:rsidR="00B71859" w:rsidRPr="00B71859">
        <w:rPr>
          <w:rFonts w:ascii="Times New Roman" w:eastAsia="HelveticaNeueLTStd-LtIt" w:hAnsi="Times New Roman" w:cs="Times New Roman" w:hint="eastAsia"/>
          <w:sz w:val="20"/>
          <w:szCs w:val="20"/>
        </w:rPr>
        <w:t>μ</w:t>
      </w:r>
      <w:r w:rsidR="00B71859" w:rsidRPr="00B71859">
        <w:rPr>
          <w:rFonts w:ascii="Times New Roman" w:eastAsia="HelveticaNeueLTStd-LtIt" w:hAnsi="Times New Roman" w:cs="Times New Roman"/>
          <w:sz w:val="20"/>
          <w:szCs w:val="20"/>
        </w:rPr>
        <w:t>g g</w:t>
      </w:r>
      <w:r w:rsidR="00B71859" w:rsidRPr="00B71859">
        <w:rPr>
          <w:rFonts w:ascii="Times New Roman" w:eastAsia="HelveticaNeueLTStd-LtIt" w:hAnsi="Times New Roman" w:cs="Times New Roman" w:hint="eastAsia"/>
          <w:sz w:val="20"/>
          <w:szCs w:val="20"/>
        </w:rPr>
        <w:t>–</w:t>
      </w:r>
      <w:r w:rsidR="00B71859" w:rsidRPr="00B71859">
        <w:rPr>
          <w:rFonts w:ascii="Times New Roman" w:eastAsia="HelveticaNeueLTStd-LtIt" w:hAnsi="Times New Roman" w:cs="Times New Roman"/>
          <w:sz w:val="20"/>
          <w:szCs w:val="20"/>
        </w:rPr>
        <w:t xml:space="preserve">1) of wheat grown under heat and drought conditions (mean </w:t>
      </w:r>
      <w:r w:rsidR="00B71859" w:rsidRPr="00B71859">
        <w:rPr>
          <w:rFonts w:ascii="Times New Roman" w:eastAsia="HelveticaNeueLTStd-LtIt" w:hAnsi="Times New Roman" w:cs="Times New Roman" w:hint="eastAsia"/>
          <w:sz w:val="20"/>
          <w:szCs w:val="20"/>
        </w:rPr>
        <w:t>±</w:t>
      </w:r>
      <w:r w:rsidR="00B71859" w:rsidRPr="00B71859">
        <w:rPr>
          <w:rFonts w:ascii="Times New Roman" w:eastAsia="HelveticaNeueLTStd-LtIt" w:hAnsi="Times New Roman" w:cs="Times New Roman"/>
          <w:sz w:val="20"/>
          <w:szCs w:val="20"/>
        </w:rPr>
        <w:t>SE, n=3)</w:t>
      </w:r>
    </w:p>
    <w:p w14:paraId="3876BFDA" w14:textId="55639728" w:rsidR="005F0EB8" w:rsidRPr="00F10BDE" w:rsidRDefault="005F0EB8" w:rsidP="005F0EB8">
      <w:pPr>
        <w:rPr>
          <w:sz w:val="20"/>
          <w:szCs w:val="20"/>
        </w:rPr>
      </w:pPr>
    </w:p>
    <w:tbl>
      <w:tblPr>
        <w:tblW w:w="9326" w:type="dxa"/>
        <w:tblLook w:val="04A0" w:firstRow="1" w:lastRow="0" w:firstColumn="1" w:lastColumn="0" w:noHBand="0" w:noVBand="1"/>
      </w:tblPr>
      <w:tblGrid>
        <w:gridCol w:w="1701"/>
        <w:gridCol w:w="1471"/>
        <w:gridCol w:w="1526"/>
        <w:gridCol w:w="1536"/>
        <w:gridCol w:w="1556"/>
        <w:gridCol w:w="1536"/>
      </w:tblGrid>
      <w:tr w:rsidR="00B71859" w:rsidRPr="00D84845" w14:paraId="28282B25" w14:textId="77777777" w:rsidTr="00B71859">
        <w:trPr>
          <w:trHeight w:val="276"/>
        </w:trPr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E5D0F54" w14:textId="77777777" w:rsidR="00D84845" w:rsidRPr="00D84845" w:rsidRDefault="00D84845" w:rsidP="00D8484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4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321D20C" w14:textId="77777777" w:rsidR="00D84845" w:rsidRPr="00D84845" w:rsidRDefault="00D84845" w:rsidP="00D8484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eucine</w:t>
            </w:r>
          </w:p>
        </w:tc>
        <w:tc>
          <w:tcPr>
            <w:tcW w:w="15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384009D" w14:textId="77777777" w:rsidR="00D84845" w:rsidRPr="00D84845" w:rsidRDefault="00D84845" w:rsidP="00D8484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enylalanine</w:t>
            </w:r>
          </w:p>
        </w:tc>
        <w:tc>
          <w:tcPr>
            <w:tcW w:w="15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A1829E0" w14:textId="77777777" w:rsidR="00D84845" w:rsidRPr="00D84845" w:rsidRDefault="00D84845" w:rsidP="00D8484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anine</w:t>
            </w:r>
          </w:p>
        </w:tc>
        <w:tc>
          <w:tcPr>
            <w:tcW w:w="15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C0B61FA" w14:textId="77777777" w:rsidR="00D84845" w:rsidRPr="00D84845" w:rsidRDefault="00D84845" w:rsidP="00D8484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thionine</w:t>
            </w:r>
          </w:p>
        </w:tc>
        <w:tc>
          <w:tcPr>
            <w:tcW w:w="15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BBA6101" w14:textId="77777777" w:rsidR="00D84845" w:rsidRPr="00D84845" w:rsidRDefault="00D84845" w:rsidP="00D8484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lycine</w:t>
            </w:r>
          </w:p>
        </w:tc>
      </w:tr>
      <w:tr w:rsidR="00B71859" w:rsidRPr="00D84845" w14:paraId="57B08426" w14:textId="77777777" w:rsidTr="00B71859">
        <w:trPr>
          <w:trHeight w:val="26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80C04BB" w14:textId="77777777" w:rsidR="00D84845" w:rsidRPr="00D84845" w:rsidRDefault="00D84845" w:rsidP="00D8484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K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01E4F0D" w14:textId="77777777" w:rsidR="00D84845" w:rsidRPr="00D84845" w:rsidRDefault="00D84845" w:rsidP="00D8484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.92±1.9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5CB8CC0" w14:textId="77777777" w:rsidR="00D84845" w:rsidRPr="00D84845" w:rsidRDefault="00D84845" w:rsidP="00D8484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98±1.3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CE3724B" w14:textId="77777777" w:rsidR="00D84845" w:rsidRPr="00D84845" w:rsidRDefault="00D84845" w:rsidP="00D8484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9.64±12.9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CA4B190" w14:textId="77777777" w:rsidR="00D84845" w:rsidRPr="00D84845" w:rsidRDefault="00D84845" w:rsidP="00D8484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32±0.6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53CC725" w14:textId="77777777" w:rsidR="00D84845" w:rsidRPr="00D84845" w:rsidRDefault="00D84845" w:rsidP="00D8484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91±0.98</w:t>
            </w:r>
          </w:p>
        </w:tc>
      </w:tr>
      <w:tr w:rsidR="00B71859" w:rsidRPr="00D84845" w14:paraId="0AC6DF7A" w14:textId="77777777" w:rsidTr="00B71859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9CA7801" w14:textId="03269369" w:rsidR="00D84845" w:rsidRPr="00D84845" w:rsidRDefault="00D84845" w:rsidP="00D8484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</w:t>
            </w:r>
            <w:r w:rsidRPr="00D84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ought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76A7BCE" w14:textId="77777777" w:rsidR="00D84845" w:rsidRPr="00D84845" w:rsidRDefault="00D84845" w:rsidP="00D8484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.50±2.3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B1C6594" w14:textId="77777777" w:rsidR="00D84845" w:rsidRPr="00D84845" w:rsidRDefault="00D84845" w:rsidP="00D8484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.87±1.3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B71AD23" w14:textId="77777777" w:rsidR="00D84845" w:rsidRPr="00D84845" w:rsidRDefault="00D84845" w:rsidP="00D8484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1.53±1.6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30C17C4" w14:textId="77777777" w:rsidR="00D84845" w:rsidRPr="00D84845" w:rsidRDefault="00D84845" w:rsidP="00D8484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68±0.5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1F8A461" w14:textId="77777777" w:rsidR="00D84845" w:rsidRPr="00D84845" w:rsidRDefault="00D84845" w:rsidP="00D8484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04±1.43</w:t>
            </w:r>
          </w:p>
        </w:tc>
      </w:tr>
      <w:tr w:rsidR="00B71859" w:rsidRPr="00D84845" w14:paraId="0437D746" w14:textId="77777777" w:rsidTr="00B71859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A7814AE" w14:textId="77777777" w:rsidR="00D84845" w:rsidRPr="00D84845" w:rsidRDefault="00D84845" w:rsidP="00D8484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</w:t>
            </w:r>
            <w:r w:rsidRPr="00D8484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BBE0405" w14:textId="77777777" w:rsidR="00D84845" w:rsidRPr="00D84845" w:rsidRDefault="00D84845" w:rsidP="00D8484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.23±2.3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3ACFF20" w14:textId="77777777" w:rsidR="00D84845" w:rsidRPr="00D84845" w:rsidRDefault="00D84845" w:rsidP="00D8484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87±1.5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EC410CB" w14:textId="77777777" w:rsidR="00D84845" w:rsidRPr="00D84845" w:rsidRDefault="00D84845" w:rsidP="00D8484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9.01±2.0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2C50EFD" w14:textId="77777777" w:rsidR="00D84845" w:rsidRPr="00D84845" w:rsidRDefault="00D84845" w:rsidP="00D8484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27±0.3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CDCF88C" w14:textId="77777777" w:rsidR="00D84845" w:rsidRPr="00D84845" w:rsidRDefault="00D84845" w:rsidP="00D8484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84±0.12</w:t>
            </w:r>
          </w:p>
        </w:tc>
      </w:tr>
      <w:tr w:rsidR="00B71859" w:rsidRPr="00D84845" w14:paraId="242F7C74" w14:textId="77777777" w:rsidTr="00B71859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D4A45AF" w14:textId="47604764" w:rsidR="00D84845" w:rsidRPr="00D84845" w:rsidRDefault="00D84845" w:rsidP="00D8484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</w:t>
            </w:r>
            <w:r w:rsidRPr="00D8484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="00B71859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*</w:t>
            </w:r>
            <w:r w:rsidRPr="00D84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rought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5603FB0" w14:textId="77777777" w:rsidR="00D84845" w:rsidRPr="00D84845" w:rsidRDefault="00D84845" w:rsidP="00D8484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.38±1.6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878192E" w14:textId="77777777" w:rsidR="00D84845" w:rsidRPr="00D84845" w:rsidRDefault="00D84845" w:rsidP="00D8484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.83±1.3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26AD62C" w14:textId="77777777" w:rsidR="00D84845" w:rsidRPr="00D84845" w:rsidRDefault="00D84845" w:rsidP="00D8484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1.22±15.8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7A7355E" w14:textId="77777777" w:rsidR="00D84845" w:rsidRPr="00D84845" w:rsidRDefault="00D84845" w:rsidP="00D8484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7±0.3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4B739C2" w14:textId="77777777" w:rsidR="00D84845" w:rsidRPr="00D84845" w:rsidRDefault="00D84845" w:rsidP="00D8484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46±0.58</w:t>
            </w:r>
          </w:p>
        </w:tc>
      </w:tr>
      <w:tr w:rsidR="00D84845" w:rsidRPr="00D84845" w14:paraId="640028E2" w14:textId="77777777" w:rsidTr="00D84845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31BA" w14:textId="77777777" w:rsidR="00D84845" w:rsidRPr="00D84845" w:rsidRDefault="00D84845" w:rsidP="00D8484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E8043" w14:textId="77777777" w:rsidR="00D84845" w:rsidRPr="00D84845" w:rsidRDefault="00D84845" w:rsidP="00D8484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lutamate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B866C" w14:textId="77777777" w:rsidR="00D84845" w:rsidRPr="00D84845" w:rsidRDefault="00D84845" w:rsidP="00D8484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lutamin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0AF49" w14:textId="77777777" w:rsidR="00D84845" w:rsidRPr="00D84845" w:rsidRDefault="00D84845" w:rsidP="00D8484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aline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13306" w14:textId="77777777" w:rsidR="00D84845" w:rsidRPr="00D84845" w:rsidRDefault="00D84845" w:rsidP="00D8484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rginin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4D2B" w14:textId="77777777" w:rsidR="00D84845" w:rsidRPr="00D84845" w:rsidRDefault="00D84845" w:rsidP="00D8484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ysine</w:t>
            </w:r>
          </w:p>
        </w:tc>
      </w:tr>
      <w:tr w:rsidR="00D84845" w:rsidRPr="00D84845" w14:paraId="642E78E7" w14:textId="77777777" w:rsidTr="00D84845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D6421" w14:textId="77777777" w:rsidR="00D84845" w:rsidRPr="00D84845" w:rsidRDefault="00D84845" w:rsidP="00D8484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K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733C2" w14:textId="77777777" w:rsidR="00D84845" w:rsidRPr="00D84845" w:rsidRDefault="00D84845" w:rsidP="00D8484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8.89±10.3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9775D" w14:textId="77777777" w:rsidR="00D84845" w:rsidRPr="00D84845" w:rsidRDefault="00D84845" w:rsidP="00D8484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8.31±28.0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4F51D" w14:textId="77777777" w:rsidR="00D84845" w:rsidRPr="00D84845" w:rsidRDefault="00D84845" w:rsidP="00D8484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.07±1.9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C3A90" w14:textId="77777777" w:rsidR="00D84845" w:rsidRPr="00D84845" w:rsidRDefault="00D84845" w:rsidP="00D8484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7.57±16.2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FAF21" w14:textId="77777777" w:rsidR="00D84845" w:rsidRPr="00D84845" w:rsidRDefault="00D84845" w:rsidP="00D8484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5.15±11.14</w:t>
            </w:r>
          </w:p>
        </w:tc>
      </w:tr>
      <w:tr w:rsidR="00D84845" w:rsidRPr="00D84845" w14:paraId="48507209" w14:textId="77777777" w:rsidTr="00D84845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10FAE" w14:textId="2BE63917" w:rsidR="00D84845" w:rsidRPr="00D84845" w:rsidRDefault="00D84845" w:rsidP="00D8484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</w:t>
            </w:r>
            <w:r w:rsidRPr="00D84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ought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37748" w14:textId="77777777" w:rsidR="00D84845" w:rsidRPr="00D84845" w:rsidRDefault="00D84845" w:rsidP="00D8484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1.13±19.39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3BC4E" w14:textId="77777777" w:rsidR="00D84845" w:rsidRPr="00D84845" w:rsidRDefault="00D84845" w:rsidP="00D8484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5.31±4.1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BCA30" w14:textId="77777777" w:rsidR="00D84845" w:rsidRPr="00D84845" w:rsidRDefault="00D84845" w:rsidP="00D8484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.63±1.2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862B6" w14:textId="77777777" w:rsidR="00D84845" w:rsidRPr="00D84845" w:rsidRDefault="00D84845" w:rsidP="00D8484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5.93±16.9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FC0B4" w14:textId="77777777" w:rsidR="00D84845" w:rsidRPr="00D84845" w:rsidRDefault="00D84845" w:rsidP="00D8484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3.51±11.01</w:t>
            </w:r>
          </w:p>
        </w:tc>
      </w:tr>
      <w:tr w:rsidR="00D84845" w:rsidRPr="00D84845" w14:paraId="525B394F" w14:textId="77777777" w:rsidTr="00D84845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3A965" w14:textId="77777777" w:rsidR="00D84845" w:rsidRPr="00D84845" w:rsidRDefault="00D84845" w:rsidP="00D8484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</w:t>
            </w:r>
            <w:r w:rsidRPr="00D8484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677A2" w14:textId="77777777" w:rsidR="00D84845" w:rsidRPr="00D84845" w:rsidRDefault="00D84845" w:rsidP="00D8484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6.13±11.5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869EE" w14:textId="77777777" w:rsidR="00D84845" w:rsidRPr="00D84845" w:rsidRDefault="00D84845" w:rsidP="00D8484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4.03±17.8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48E67" w14:textId="77777777" w:rsidR="00D84845" w:rsidRPr="00D84845" w:rsidRDefault="00D84845" w:rsidP="00D8484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.07±1.7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7CF13" w14:textId="77777777" w:rsidR="00D84845" w:rsidRPr="00D84845" w:rsidRDefault="00D84845" w:rsidP="00D8484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9.91±16.2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FD495" w14:textId="77777777" w:rsidR="00D84845" w:rsidRPr="00D84845" w:rsidRDefault="00D84845" w:rsidP="00D8484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6.30±20.04</w:t>
            </w:r>
          </w:p>
        </w:tc>
      </w:tr>
      <w:tr w:rsidR="00D84845" w:rsidRPr="00D84845" w14:paraId="2FD70137" w14:textId="77777777" w:rsidTr="00D84845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27C18" w14:textId="687647FB" w:rsidR="00D84845" w:rsidRPr="00D84845" w:rsidRDefault="00D84845" w:rsidP="00D8484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</w:t>
            </w:r>
            <w:r w:rsidRPr="00D8484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D84845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 xml:space="preserve"> </w:t>
            </w:r>
            <w:r w:rsidR="00B71859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*</w:t>
            </w:r>
            <w:r w:rsidRPr="00D84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rought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F69E1" w14:textId="77777777" w:rsidR="00D84845" w:rsidRPr="00D84845" w:rsidRDefault="00D84845" w:rsidP="00D8484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5.95±16.0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DA951" w14:textId="77777777" w:rsidR="00D84845" w:rsidRPr="00D84845" w:rsidRDefault="00D84845" w:rsidP="00D8484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5.63±15.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55455" w14:textId="77777777" w:rsidR="00D84845" w:rsidRPr="00D84845" w:rsidRDefault="00D84845" w:rsidP="00D8484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.94±3.1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0F46E" w14:textId="77777777" w:rsidR="00D84845" w:rsidRPr="00D84845" w:rsidRDefault="00D84845" w:rsidP="00D8484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2.64±22.3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DF89B" w14:textId="77777777" w:rsidR="00D84845" w:rsidRPr="00D84845" w:rsidRDefault="00D84845" w:rsidP="00D8484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4.08±11.64</w:t>
            </w:r>
          </w:p>
        </w:tc>
      </w:tr>
      <w:tr w:rsidR="00D84845" w:rsidRPr="00D84845" w14:paraId="26C2B5DD" w14:textId="77777777" w:rsidTr="00B71859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6566995" w14:textId="77777777" w:rsidR="00D84845" w:rsidRPr="00D84845" w:rsidRDefault="00D84845" w:rsidP="00D8484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C1D585E" w14:textId="77777777" w:rsidR="00D84845" w:rsidRPr="00D84845" w:rsidRDefault="00D84845" w:rsidP="00D8484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yrosine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CD3BC75" w14:textId="77777777" w:rsidR="00D84845" w:rsidRPr="00D84845" w:rsidRDefault="00D84845" w:rsidP="00D8484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olin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1F191B8" w14:textId="77777777" w:rsidR="00D84845" w:rsidRPr="00D84845" w:rsidRDefault="00D84845" w:rsidP="00D8484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yptophan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B70290B" w14:textId="77777777" w:rsidR="00D84845" w:rsidRPr="00D84845" w:rsidRDefault="00D84845" w:rsidP="00D8484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erin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8E365BC" w14:textId="77777777" w:rsidR="00D84845" w:rsidRPr="00D84845" w:rsidRDefault="00D84845" w:rsidP="00D8484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hreonine</w:t>
            </w:r>
          </w:p>
        </w:tc>
      </w:tr>
      <w:tr w:rsidR="00D84845" w:rsidRPr="00D84845" w14:paraId="4EE28495" w14:textId="77777777" w:rsidTr="00B71859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6C7AD97" w14:textId="77777777" w:rsidR="00D84845" w:rsidRPr="00D84845" w:rsidRDefault="00D84845" w:rsidP="00D8484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K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55B2638" w14:textId="77777777" w:rsidR="00D84845" w:rsidRPr="00D84845" w:rsidRDefault="00D84845" w:rsidP="00D8484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.59±3.0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4D5D3D7" w14:textId="77777777" w:rsidR="00D84845" w:rsidRPr="00D84845" w:rsidRDefault="00D84845" w:rsidP="00D8484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37±0.5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A2C99FF" w14:textId="77777777" w:rsidR="00D84845" w:rsidRPr="00D84845" w:rsidRDefault="00D84845" w:rsidP="00D8484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.35±1.0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C1CC2FF" w14:textId="77777777" w:rsidR="00D84845" w:rsidRPr="00D84845" w:rsidRDefault="00D84845" w:rsidP="00D8484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8.79±27.8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671980B" w14:textId="77777777" w:rsidR="00D84845" w:rsidRPr="00D84845" w:rsidRDefault="00D84845" w:rsidP="00D8484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7.31±1.</w:t>
            </w:r>
            <w:r w:rsidRPr="00D84845">
              <w:rPr>
                <w:rFonts w:cs="Times New Roman" w:hint="eastAsia"/>
                <w:color w:val="000000"/>
                <w:sz w:val="20"/>
                <w:szCs w:val="20"/>
              </w:rPr>
              <w:t>71</w:t>
            </w:r>
          </w:p>
        </w:tc>
      </w:tr>
      <w:tr w:rsidR="00D84845" w:rsidRPr="00D84845" w14:paraId="6C68044C" w14:textId="77777777" w:rsidTr="00B71859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30536DF" w14:textId="56535307" w:rsidR="00D84845" w:rsidRPr="00D84845" w:rsidRDefault="00D84845" w:rsidP="00D8484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</w:t>
            </w:r>
            <w:r w:rsidRPr="00D84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ought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A16F4AF" w14:textId="77777777" w:rsidR="00D84845" w:rsidRPr="00D84845" w:rsidRDefault="00D84845" w:rsidP="00D8484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.71±2.3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DB5B817" w14:textId="77777777" w:rsidR="00D84845" w:rsidRPr="00D84845" w:rsidRDefault="00D84845" w:rsidP="00D8484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26±0.9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F640E03" w14:textId="77777777" w:rsidR="00D84845" w:rsidRPr="00D84845" w:rsidRDefault="00D84845" w:rsidP="00D8484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5.05±2.9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C7A8A1E" w14:textId="77777777" w:rsidR="00D84845" w:rsidRPr="00D84845" w:rsidRDefault="00D84845" w:rsidP="00D8484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9.83±12.9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41172A5" w14:textId="77777777" w:rsidR="00D84845" w:rsidRPr="00D84845" w:rsidRDefault="00D84845" w:rsidP="00D8484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6.32±3.04</w:t>
            </w:r>
          </w:p>
        </w:tc>
      </w:tr>
      <w:tr w:rsidR="00D84845" w:rsidRPr="00D84845" w14:paraId="166FE59A" w14:textId="77777777" w:rsidTr="00B71859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D79C813" w14:textId="77777777" w:rsidR="00D84845" w:rsidRPr="00D84845" w:rsidRDefault="00D84845" w:rsidP="00D8484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</w:t>
            </w:r>
            <w:r w:rsidRPr="00D8484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3FD7377" w14:textId="77777777" w:rsidR="00D84845" w:rsidRPr="00D84845" w:rsidRDefault="00D84845" w:rsidP="00D8484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.84±2.79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D439217" w14:textId="77777777" w:rsidR="00D84845" w:rsidRPr="00D84845" w:rsidRDefault="00D84845" w:rsidP="00D8484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70±1.1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44871EC" w14:textId="77777777" w:rsidR="00D84845" w:rsidRPr="00D84845" w:rsidRDefault="00D84845" w:rsidP="00D8484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.02±2.4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A471DFC" w14:textId="77777777" w:rsidR="00D84845" w:rsidRPr="00D84845" w:rsidRDefault="00D84845" w:rsidP="00D8484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8.53±16.7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5562FAD" w14:textId="77777777" w:rsidR="00D84845" w:rsidRPr="00D84845" w:rsidRDefault="00D84845" w:rsidP="00D8484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6.13±2.63</w:t>
            </w:r>
          </w:p>
        </w:tc>
      </w:tr>
      <w:tr w:rsidR="00D84845" w:rsidRPr="00D84845" w14:paraId="5C06BF9E" w14:textId="77777777" w:rsidTr="00B71859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DC8120C" w14:textId="4ED09E40" w:rsidR="00D84845" w:rsidRPr="00D84845" w:rsidRDefault="00D84845" w:rsidP="00D8484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</w:t>
            </w:r>
            <w:r w:rsidRPr="00D8484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D84845">
              <w:rPr>
                <w:rFonts w:ascii="Times New Roman" w:eastAsia="等线" w:hAnsi="Times New Roman" w:cs="Times New Roman"/>
                <w:color w:val="000000"/>
                <w:sz w:val="12"/>
                <w:szCs w:val="12"/>
                <w:vertAlign w:val="subscript"/>
              </w:rPr>
              <w:t xml:space="preserve"> </w:t>
            </w:r>
            <w:r w:rsidR="00B71859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*</w:t>
            </w:r>
            <w:r w:rsidRPr="00D84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rought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F692CAD" w14:textId="77777777" w:rsidR="00D84845" w:rsidRPr="00D84845" w:rsidRDefault="00D84845" w:rsidP="00D8484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.35±2.1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0E3CC47" w14:textId="77777777" w:rsidR="00D84845" w:rsidRPr="00D84845" w:rsidRDefault="00D84845" w:rsidP="00D8484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14±1.4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E209B0F" w14:textId="77777777" w:rsidR="00D84845" w:rsidRPr="00D84845" w:rsidRDefault="00D84845" w:rsidP="00D8484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3.70±1.3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3E94B10" w14:textId="77777777" w:rsidR="00D84845" w:rsidRPr="00D84845" w:rsidRDefault="00D84845" w:rsidP="00D8484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6.98±11.3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7F1A2FF" w14:textId="77777777" w:rsidR="00D84845" w:rsidRPr="00D84845" w:rsidRDefault="00D84845" w:rsidP="00D8484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5.82±3.17</w:t>
            </w:r>
          </w:p>
        </w:tc>
      </w:tr>
      <w:tr w:rsidR="00D84845" w:rsidRPr="00D84845" w14:paraId="18D6AF67" w14:textId="77777777" w:rsidTr="00D84845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1E5F8" w14:textId="77777777" w:rsidR="00D84845" w:rsidRPr="00D84845" w:rsidRDefault="00D84845" w:rsidP="00D8484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01F35" w14:textId="77777777" w:rsidR="00D84845" w:rsidRPr="00D84845" w:rsidRDefault="00D84845" w:rsidP="00D8484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spartic acid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9EC01" w14:textId="77777777" w:rsidR="00D84845" w:rsidRPr="00D84845" w:rsidRDefault="00D84845" w:rsidP="00D8484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sparagin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F9B3C" w14:textId="77777777" w:rsidR="00D84845" w:rsidRPr="00D84845" w:rsidRDefault="00D84845" w:rsidP="00D8484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soleucine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32177" w14:textId="77777777" w:rsidR="00D84845" w:rsidRPr="00D84845" w:rsidRDefault="00D84845" w:rsidP="00D8484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stidin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7B5CF" w14:textId="77777777" w:rsidR="00D84845" w:rsidRPr="00D84845" w:rsidRDefault="00D84845" w:rsidP="00D8484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otal</w:t>
            </w:r>
          </w:p>
        </w:tc>
      </w:tr>
      <w:tr w:rsidR="00D84845" w:rsidRPr="00D84845" w14:paraId="66BD8C33" w14:textId="77777777" w:rsidTr="00D84845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3B6CA" w14:textId="77777777" w:rsidR="00D84845" w:rsidRPr="00D84845" w:rsidRDefault="00D84845" w:rsidP="00D8484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K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86250" w14:textId="77777777" w:rsidR="00D84845" w:rsidRPr="00D84845" w:rsidRDefault="00D84845" w:rsidP="00D8484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8.37±4.6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06584" w14:textId="77777777" w:rsidR="00D84845" w:rsidRPr="00D84845" w:rsidRDefault="00D84845" w:rsidP="00D8484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70.98±194.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33340" w14:textId="77777777" w:rsidR="00D84845" w:rsidRPr="00D84845" w:rsidRDefault="00D84845" w:rsidP="00D8484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7.74±2.0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1DDDE" w14:textId="77777777" w:rsidR="00D84845" w:rsidRPr="00D84845" w:rsidRDefault="00D84845" w:rsidP="00D8484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1.59±14.6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9494B" w14:textId="77777777" w:rsidR="00D84845" w:rsidRPr="00D84845" w:rsidRDefault="00D84845" w:rsidP="00D8484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53.85±197.39</w:t>
            </w:r>
          </w:p>
        </w:tc>
      </w:tr>
      <w:tr w:rsidR="00D84845" w:rsidRPr="00D84845" w14:paraId="20F6DB5A" w14:textId="77777777" w:rsidTr="00D84845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86516" w14:textId="29C6CB42" w:rsidR="00D84845" w:rsidRPr="00D84845" w:rsidRDefault="00D84845" w:rsidP="00D8484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</w:t>
            </w:r>
            <w:r w:rsidRPr="00D84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ought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AA755" w14:textId="77777777" w:rsidR="00D84845" w:rsidRPr="00D84845" w:rsidRDefault="00D84845" w:rsidP="00D8484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4.57±3.1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20D0A" w14:textId="77777777" w:rsidR="00D84845" w:rsidRPr="00D84845" w:rsidRDefault="00D84845" w:rsidP="00D8484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56.7±183.3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B3C6E" w14:textId="77777777" w:rsidR="00D84845" w:rsidRPr="00D84845" w:rsidRDefault="00D84845" w:rsidP="00D8484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.68±2.5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A3547" w14:textId="77777777" w:rsidR="00D84845" w:rsidRPr="00D84845" w:rsidRDefault="00D84845" w:rsidP="00D8484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7.44±17.6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AE597" w14:textId="77777777" w:rsidR="00D84845" w:rsidRPr="00D84845" w:rsidRDefault="00D84845" w:rsidP="00D8484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678.71±250.83</w:t>
            </w:r>
          </w:p>
        </w:tc>
      </w:tr>
      <w:tr w:rsidR="00D84845" w:rsidRPr="00D84845" w14:paraId="7E2E8C41" w14:textId="77777777" w:rsidTr="00D84845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9CB29" w14:textId="77777777" w:rsidR="00D84845" w:rsidRPr="00D84845" w:rsidRDefault="00D84845" w:rsidP="00D8484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</w:t>
            </w:r>
            <w:r w:rsidRPr="00D8484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3B7F6" w14:textId="77777777" w:rsidR="00D84845" w:rsidRPr="00D84845" w:rsidRDefault="00D84845" w:rsidP="00D8484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7.80±2.8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550EE" w14:textId="77777777" w:rsidR="00D84845" w:rsidRPr="00D84845" w:rsidRDefault="00D84845" w:rsidP="00D8484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98.83±97.2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E77E7" w14:textId="77777777" w:rsidR="00D84845" w:rsidRPr="00D84845" w:rsidRDefault="00D84845" w:rsidP="00D8484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6.73±2.6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AB0A9" w14:textId="77777777" w:rsidR="00D84845" w:rsidRPr="00D84845" w:rsidRDefault="00D84845" w:rsidP="00D8484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0.80±14.2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811C4" w14:textId="77777777" w:rsidR="00D84845" w:rsidRPr="00D84845" w:rsidRDefault="00D84845" w:rsidP="00D8484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38.39±133.20</w:t>
            </w:r>
          </w:p>
        </w:tc>
      </w:tr>
      <w:tr w:rsidR="00D84845" w:rsidRPr="00D84845" w14:paraId="1A717328" w14:textId="77777777" w:rsidTr="00D84845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783C9" w14:textId="102A36A0" w:rsidR="00D84845" w:rsidRPr="00D84845" w:rsidRDefault="00D84845" w:rsidP="00D8484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</w:t>
            </w:r>
            <w:r w:rsidRPr="00D8484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D84845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 xml:space="preserve"> </w:t>
            </w:r>
            <w:r w:rsidR="00B71859"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  <w:t>*</w:t>
            </w:r>
            <w:r w:rsidRPr="00D84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rought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79EB2" w14:textId="77777777" w:rsidR="00D84845" w:rsidRPr="00D84845" w:rsidRDefault="00D84845" w:rsidP="00D8484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9.94±2.19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FE2FD" w14:textId="77777777" w:rsidR="00D84845" w:rsidRPr="00D84845" w:rsidRDefault="00D84845" w:rsidP="00D8484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31.01±183.99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3D2F6" w14:textId="77777777" w:rsidR="00D84845" w:rsidRPr="00D84845" w:rsidRDefault="00D84845" w:rsidP="00D8484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.79±2.50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0F30C" w14:textId="77777777" w:rsidR="00D84845" w:rsidRPr="00D84845" w:rsidRDefault="00D84845" w:rsidP="00D8484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2.52±7.29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8D85D" w14:textId="77777777" w:rsidR="00D84845" w:rsidRPr="00D84845" w:rsidRDefault="00D84845" w:rsidP="00D8484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4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22.21±141.13</w:t>
            </w:r>
          </w:p>
        </w:tc>
      </w:tr>
    </w:tbl>
    <w:p w14:paraId="3EAAD993" w14:textId="77777777" w:rsidR="005F0EB8" w:rsidRPr="00F10BDE" w:rsidRDefault="005F0EB8" w:rsidP="005F0EB8">
      <w:pPr>
        <w:rPr>
          <w:sz w:val="20"/>
          <w:szCs w:val="20"/>
        </w:rPr>
      </w:pPr>
    </w:p>
    <w:p w14:paraId="3B69ABE7" w14:textId="77777777" w:rsidR="005F0EB8" w:rsidRPr="00F10BDE" w:rsidRDefault="005F0EB8" w:rsidP="005F0EB8">
      <w:pPr>
        <w:rPr>
          <w:sz w:val="20"/>
          <w:szCs w:val="20"/>
        </w:rPr>
      </w:pPr>
    </w:p>
    <w:p w14:paraId="5378F28F" w14:textId="77777777" w:rsidR="00AA7F64" w:rsidRPr="00F10BDE" w:rsidRDefault="00AA7F64">
      <w:pPr>
        <w:rPr>
          <w:rFonts w:hint="eastAsia"/>
          <w:sz w:val="20"/>
          <w:szCs w:val="20"/>
        </w:rPr>
      </w:pPr>
    </w:p>
    <w:sectPr w:rsidR="00AA7F64" w:rsidRPr="00F10B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B04C90" w14:textId="77777777" w:rsidR="00F74AA7" w:rsidRDefault="00F74AA7" w:rsidP="005F0EB8">
      <w:r>
        <w:separator/>
      </w:r>
    </w:p>
  </w:endnote>
  <w:endnote w:type="continuationSeparator" w:id="0">
    <w:p w14:paraId="392283D3" w14:textId="77777777" w:rsidR="00F74AA7" w:rsidRDefault="00F74AA7" w:rsidP="005F0E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NeueLTStd-LtIt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HelveticaNeueLTStd-Lt">
    <w:altName w:val="微软雅黑"/>
    <w:panose1 w:val="00000000000000000000"/>
    <w:charset w:val="86"/>
    <w:family w:val="swiss"/>
    <w:notTrueType/>
    <w:pitch w:val="default"/>
    <w:sig w:usb0="00000003" w:usb1="080E0000" w:usb2="0000001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829DF8" w14:textId="77777777" w:rsidR="00F74AA7" w:rsidRDefault="00F74AA7" w:rsidP="005F0EB8">
      <w:r>
        <w:separator/>
      </w:r>
    </w:p>
  </w:footnote>
  <w:footnote w:type="continuationSeparator" w:id="0">
    <w:p w14:paraId="59D6C369" w14:textId="77777777" w:rsidR="00F74AA7" w:rsidRDefault="00F74AA7" w:rsidP="005F0E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A8"/>
    <w:rsid w:val="00085D68"/>
    <w:rsid w:val="001229A5"/>
    <w:rsid w:val="00260A9F"/>
    <w:rsid w:val="00283BF4"/>
    <w:rsid w:val="003922BF"/>
    <w:rsid w:val="00397115"/>
    <w:rsid w:val="003E6DAB"/>
    <w:rsid w:val="00406124"/>
    <w:rsid w:val="00567A50"/>
    <w:rsid w:val="005F0EB8"/>
    <w:rsid w:val="00690A50"/>
    <w:rsid w:val="008064D4"/>
    <w:rsid w:val="00857B0F"/>
    <w:rsid w:val="008C3222"/>
    <w:rsid w:val="00985EF8"/>
    <w:rsid w:val="00A85B92"/>
    <w:rsid w:val="00AA7F64"/>
    <w:rsid w:val="00AB0E12"/>
    <w:rsid w:val="00AF5C4C"/>
    <w:rsid w:val="00B71859"/>
    <w:rsid w:val="00D84845"/>
    <w:rsid w:val="00D8653C"/>
    <w:rsid w:val="00DF4FAF"/>
    <w:rsid w:val="00E26495"/>
    <w:rsid w:val="00EE0AB6"/>
    <w:rsid w:val="00F10BDE"/>
    <w:rsid w:val="00F674A4"/>
    <w:rsid w:val="00F74AA7"/>
    <w:rsid w:val="00FD01BE"/>
    <w:rsid w:val="00FD47E2"/>
    <w:rsid w:val="00FD6EA8"/>
    <w:rsid w:val="00FF6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9918C5"/>
  <w15:chartTrackingRefBased/>
  <w15:docId w15:val="{EE9D6D0F-DC90-4182-A8C2-54C03B583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F0EB8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0E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F0EB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F0EB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F0EB8"/>
    <w:rPr>
      <w:sz w:val="18"/>
      <w:szCs w:val="18"/>
    </w:rPr>
  </w:style>
  <w:style w:type="character" w:customStyle="1" w:styleId="a7">
    <w:name w:val="批注框文本 字符"/>
    <w:basedOn w:val="a0"/>
    <w:link w:val="a8"/>
    <w:uiPriority w:val="99"/>
    <w:semiHidden/>
    <w:rsid w:val="005F0EB8"/>
    <w:rPr>
      <w:rFonts w:ascii="宋体" w:eastAsia="宋体" w:hAnsi="宋体" w:cs="宋体"/>
      <w:kern w:val="0"/>
      <w:sz w:val="18"/>
      <w:szCs w:val="18"/>
    </w:rPr>
  </w:style>
  <w:style w:type="paragraph" w:styleId="a8">
    <w:name w:val="Balloon Text"/>
    <w:basedOn w:val="a"/>
    <w:link w:val="a7"/>
    <w:uiPriority w:val="99"/>
    <w:semiHidden/>
    <w:unhideWhenUsed/>
    <w:rsid w:val="005F0EB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75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1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6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9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92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FF38EB-F970-4D75-A912-33EC656539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1</Pages>
  <Words>988</Words>
  <Characters>5638</Characters>
  <Application>Microsoft Office Word</Application>
  <DocSecurity>0</DocSecurity>
  <Lines>46</Lines>
  <Paragraphs>13</Paragraphs>
  <ScaleCrop>false</ScaleCrop>
  <Company/>
  <LinksUpToDate>false</LinksUpToDate>
  <CharactersWithSpaces>6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cxie2008@126.com</dc:creator>
  <cp:keywords/>
  <dc:description/>
  <cp:lastModifiedBy>hcxie2008@126.com</cp:lastModifiedBy>
  <cp:revision>18</cp:revision>
  <dcterms:created xsi:type="dcterms:W3CDTF">2020-10-07T10:23:00Z</dcterms:created>
  <dcterms:modified xsi:type="dcterms:W3CDTF">2022-05-12T04:20:00Z</dcterms:modified>
</cp:coreProperties>
</file>